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77965F" w14:textId="77777777" w:rsidR="00392C6F" w:rsidRPr="005C61BA" w:rsidRDefault="00392C6F" w:rsidP="00392C6F">
      <w:pPr>
        <w:pStyle w:val="Heading1"/>
        <w:spacing w:after="0"/>
        <w:rPr>
          <w:lang w:val="en-GB"/>
        </w:rPr>
      </w:pPr>
      <w:r w:rsidRPr="005C61BA">
        <w:rPr>
          <w:lang w:val="en-GB"/>
        </w:rPr>
        <w:t>Supplementary ma</w:t>
      </w:r>
      <w:bookmarkStart w:id="0" w:name="_GoBack"/>
      <w:bookmarkEnd w:id="0"/>
      <w:r w:rsidRPr="005C61BA">
        <w:rPr>
          <w:lang w:val="en-GB"/>
        </w:rPr>
        <w:t>terial</w:t>
      </w:r>
    </w:p>
    <w:p w14:paraId="43D0A18A" w14:textId="77777777" w:rsidR="00392C6F" w:rsidRDefault="00392C6F" w:rsidP="00392C6F">
      <w:pPr>
        <w:spacing w:after="0"/>
        <w:rPr>
          <w:lang w:val="en-GB"/>
        </w:rPr>
      </w:pPr>
      <w:r w:rsidRPr="00BC0689">
        <w:rPr>
          <w:b/>
          <w:bCs/>
          <w:lang w:val="en-GB"/>
        </w:rPr>
        <w:t>Fig. S1.</w:t>
      </w:r>
      <w:r w:rsidRPr="005C61BA">
        <w:rPr>
          <w:lang w:val="en-GB"/>
        </w:rPr>
        <w:t xml:space="preserve"> </w:t>
      </w:r>
      <w:r w:rsidRPr="00416F1C">
        <w:rPr>
          <w:lang w:val="en-GB"/>
        </w:rPr>
        <w:t xml:space="preserve">Geometric </w:t>
      </w:r>
      <w:r w:rsidRPr="00BC0689">
        <w:rPr>
          <w:lang w:val="en-GB"/>
        </w:rPr>
        <w:t>mean concentrations (GMCs with 95% CIs, adjusted for baseline antibody log</w:t>
      </w:r>
      <w:r w:rsidRPr="00BC0689">
        <w:rPr>
          <w:bCs/>
          <w:vertAlign w:val="subscript"/>
          <w:lang w:val="en-GB"/>
        </w:rPr>
        <w:t>10</w:t>
      </w:r>
      <w:r w:rsidRPr="00BC0689">
        <w:rPr>
          <w:lang w:val="en-GB"/>
        </w:rPr>
        <w:t xml:space="preserve"> concentrations) during follow-up after vaccination with investigational </w:t>
      </w:r>
      <w:proofErr w:type="spellStart"/>
      <w:r w:rsidRPr="00BC0689">
        <w:rPr>
          <w:lang w:val="en-GB"/>
        </w:rPr>
        <w:t>NTHi-Mcat</w:t>
      </w:r>
      <w:proofErr w:type="spellEnd"/>
      <w:r w:rsidRPr="00BC0689">
        <w:rPr>
          <w:lang w:val="en-GB"/>
        </w:rPr>
        <w:t xml:space="preserve"> vaccine at months 0 and 2 (per-protocol immunogenicity cohort). Results for the initial 14-month study (to left of grey</w:t>
      </w:r>
      <w:r w:rsidRPr="00A82575">
        <w:rPr>
          <w:lang w:val="en-GB"/>
        </w:rPr>
        <w:t xml:space="preserve"> vertical line) were calculated for participants enrolled in follow-up study.</w:t>
      </w:r>
    </w:p>
    <w:p w14:paraId="35D1FB9B" w14:textId="77777777" w:rsidR="00392C6F" w:rsidRPr="005C61BA" w:rsidRDefault="00392C6F" w:rsidP="00392C6F">
      <w:pPr>
        <w:spacing w:after="0"/>
        <w:rPr>
          <w:lang w:val="en-GB"/>
        </w:rPr>
      </w:pPr>
      <w:r>
        <w:rPr>
          <w:noProof/>
        </w:rPr>
        <w:drawing>
          <wp:inline distT="0" distB="0" distL="0" distR="0" wp14:anchorId="2021B31F" wp14:editId="47E163DC">
            <wp:extent cx="5943600" cy="24834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4834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C61BA">
        <w:rPr>
          <w:noProof/>
          <w:lang w:val="en-GB"/>
        </w:rPr>
        <w:drawing>
          <wp:inline distT="0" distB="0" distL="0" distR="0" wp14:anchorId="2CC0C038" wp14:editId="799B0140">
            <wp:extent cx="5943600" cy="252222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222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AE464B" w14:textId="77777777" w:rsidR="00392C6F" w:rsidRPr="005C61BA" w:rsidRDefault="00392C6F" w:rsidP="00392C6F">
      <w:pPr>
        <w:spacing w:after="0"/>
        <w:rPr>
          <w:lang w:val="en-GB"/>
        </w:rPr>
      </w:pPr>
      <w:r w:rsidRPr="005C61BA">
        <w:rPr>
          <w:noProof/>
          <w:lang w:val="en-GB"/>
        </w:rPr>
        <w:lastRenderedPageBreak/>
        <w:drawing>
          <wp:inline distT="0" distB="0" distL="0" distR="0" wp14:anchorId="4A8BFD72" wp14:editId="7786C85D">
            <wp:extent cx="5935980" cy="2590800"/>
            <wp:effectExtent l="0" t="0" r="762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590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C61BA">
        <w:rPr>
          <w:noProof/>
          <w:lang w:val="en-GB"/>
        </w:rPr>
        <w:drawing>
          <wp:inline distT="0" distB="0" distL="0" distR="0" wp14:anchorId="08C1A2B5" wp14:editId="078BA43E">
            <wp:extent cx="5935980" cy="2560320"/>
            <wp:effectExtent l="0" t="0" r="762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5980" cy="256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CB950B" w14:textId="77777777" w:rsidR="00392C6F" w:rsidRPr="005C61BA" w:rsidRDefault="00392C6F" w:rsidP="00392C6F">
      <w:pPr>
        <w:spacing w:after="0" w:line="240" w:lineRule="auto"/>
        <w:jc w:val="both"/>
        <w:rPr>
          <w:lang w:val="en-GB"/>
        </w:rPr>
      </w:pPr>
      <w:r w:rsidRPr="005C61BA">
        <w:rPr>
          <w:lang w:val="en-GB"/>
        </w:rPr>
        <w:t>Months 3, 7, 14, 20, 26, 32, 38, 44 and 50 equate to 1, 5, 12, 18, 24, 30, 36, 42 and 48 months after the second vaccine dose</w:t>
      </w:r>
      <w:r w:rsidRPr="00027301">
        <w:rPr>
          <w:lang w:val="en-GB"/>
        </w:rPr>
        <w:t>.</w:t>
      </w:r>
      <w:r w:rsidRPr="00BC0689">
        <w:rPr>
          <w:lang w:val="en-GB"/>
        </w:rPr>
        <w:t xml:space="preserve"> </w:t>
      </w:r>
      <w:r w:rsidRPr="00D94E8A">
        <w:rPr>
          <w:lang w:val="en-GB"/>
        </w:rPr>
        <w:t xml:space="preserve">EU, enzyme-linked immunosorbent assay units; PD, protein D; PE, protein E; </w:t>
      </w:r>
      <w:proofErr w:type="spellStart"/>
      <w:r w:rsidRPr="00D94E8A">
        <w:rPr>
          <w:lang w:val="en-GB"/>
        </w:rPr>
        <w:t>PilA</w:t>
      </w:r>
      <w:proofErr w:type="spellEnd"/>
      <w:r w:rsidRPr="00D94E8A">
        <w:rPr>
          <w:lang w:val="en-GB"/>
        </w:rPr>
        <w:t>, Pilin A; UspA2, ubiquitous surface protein A2; 95% CI, 95% confidence interval;</w:t>
      </w:r>
      <w:r w:rsidRPr="00BC0689">
        <w:rPr>
          <w:lang w:val="en-GB"/>
        </w:rPr>
        <w:t xml:space="preserve"> </w:t>
      </w:r>
      <w:r w:rsidRPr="000A7CCA">
        <w:rPr>
          <w:bCs/>
          <w:lang w:val="en-GB"/>
        </w:rPr>
        <w:t xml:space="preserve">10-10-AS01, group that received vaccine containing 10 µg of each non-typeable </w:t>
      </w:r>
      <w:r w:rsidRPr="000A7CCA">
        <w:rPr>
          <w:bCs/>
          <w:i/>
          <w:iCs/>
          <w:lang w:val="en-GB"/>
        </w:rPr>
        <w:t>Haemophilus influenzae</w:t>
      </w:r>
      <w:r w:rsidRPr="000A7CCA">
        <w:rPr>
          <w:bCs/>
          <w:lang w:val="en-GB"/>
        </w:rPr>
        <w:t xml:space="preserve"> (</w:t>
      </w:r>
      <w:proofErr w:type="spellStart"/>
      <w:r w:rsidRPr="000A7CCA">
        <w:rPr>
          <w:bCs/>
          <w:lang w:val="en-GB"/>
        </w:rPr>
        <w:t>NTHi</w:t>
      </w:r>
      <w:proofErr w:type="spellEnd"/>
      <w:r w:rsidRPr="000A7CCA">
        <w:rPr>
          <w:bCs/>
          <w:lang w:val="en-GB"/>
        </w:rPr>
        <w:t xml:space="preserve">) antigen and 10 µg of </w:t>
      </w:r>
      <w:r w:rsidRPr="000A7CCA">
        <w:rPr>
          <w:bCs/>
          <w:i/>
          <w:iCs/>
          <w:lang w:val="en-GB"/>
        </w:rPr>
        <w:t>Moraxella catarrhalis</w:t>
      </w:r>
      <w:r w:rsidRPr="000A7CCA">
        <w:rPr>
          <w:bCs/>
          <w:lang w:val="en-GB"/>
        </w:rPr>
        <w:t xml:space="preserve"> (</w:t>
      </w:r>
      <w:proofErr w:type="spellStart"/>
      <w:r w:rsidRPr="000A7CCA">
        <w:rPr>
          <w:bCs/>
          <w:lang w:val="en-GB"/>
        </w:rPr>
        <w:t>Mcat</w:t>
      </w:r>
      <w:proofErr w:type="spellEnd"/>
      <w:r w:rsidRPr="000A7CCA">
        <w:rPr>
          <w:bCs/>
          <w:lang w:val="en-GB"/>
        </w:rPr>
        <w:t>) antigen with AS01</w:t>
      </w:r>
      <w:r w:rsidRPr="000A7CCA">
        <w:rPr>
          <w:bCs/>
          <w:vertAlign w:val="subscript"/>
          <w:lang w:val="en-GB"/>
        </w:rPr>
        <w:t>E</w:t>
      </w:r>
      <w:r w:rsidRPr="000A7CCA">
        <w:rPr>
          <w:bCs/>
          <w:lang w:val="en-GB"/>
        </w:rPr>
        <w:t xml:space="preserve">; 10-3-AS01, group that received vaccine containing 10 µg of each </w:t>
      </w:r>
      <w:proofErr w:type="spellStart"/>
      <w:r w:rsidRPr="000A7CCA">
        <w:rPr>
          <w:bCs/>
          <w:lang w:val="en-GB"/>
        </w:rPr>
        <w:t>NTHi</w:t>
      </w:r>
      <w:proofErr w:type="spellEnd"/>
      <w:r w:rsidRPr="000A7CCA">
        <w:rPr>
          <w:bCs/>
          <w:lang w:val="en-GB"/>
        </w:rPr>
        <w:t xml:space="preserve"> antigen and 3.3 µg of </w:t>
      </w:r>
      <w:proofErr w:type="spellStart"/>
      <w:r w:rsidRPr="000A7CCA">
        <w:rPr>
          <w:bCs/>
          <w:lang w:val="en-GB"/>
        </w:rPr>
        <w:t>Mcat</w:t>
      </w:r>
      <w:proofErr w:type="spellEnd"/>
      <w:r w:rsidRPr="000A7CCA">
        <w:rPr>
          <w:bCs/>
          <w:lang w:val="en-GB"/>
        </w:rPr>
        <w:t xml:space="preserve"> antigen with AS01</w:t>
      </w:r>
      <w:r w:rsidRPr="000A7CCA">
        <w:rPr>
          <w:bCs/>
          <w:vertAlign w:val="subscript"/>
          <w:lang w:val="en-GB"/>
        </w:rPr>
        <w:t>E</w:t>
      </w:r>
      <w:r w:rsidRPr="005C61BA">
        <w:rPr>
          <w:bCs/>
          <w:lang w:val="en-GB"/>
        </w:rPr>
        <w:t>.</w:t>
      </w:r>
    </w:p>
    <w:p w14:paraId="47D944BE" w14:textId="77777777" w:rsidR="00D778BE" w:rsidRPr="00392C6F" w:rsidRDefault="00D778BE">
      <w:pPr>
        <w:rPr>
          <w:lang w:val="en-GB"/>
        </w:rPr>
      </w:pPr>
    </w:p>
    <w:sectPr w:rsidR="00D778BE" w:rsidRPr="00392C6F" w:rsidSect="00392C6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Bold">
    <w:altName w:val="Times New Roman"/>
    <w:panose1 w:val="00000000000000000000"/>
    <w:charset w:val="00"/>
    <w:family w:val="roman"/>
    <w:notTrueType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C6F"/>
    <w:rsid w:val="00000485"/>
    <w:rsid w:val="000004EA"/>
    <w:rsid w:val="00000795"/>
    <w:rsid w:val="00000A22"/>
    <w:rsid w:val="00000EB5"/>
    <w:rsid w:val="0000126C"/>
    <w:rsid w:val="000012F9"/>
    <w:rsid w:val="00001842"/>
    <w:rsid w:val="00001F26"/>
    <w:rsid w:val="0000319A"/>
    <w:rsid w:val="000036F6"/>
    <w:rsid w:val="00004244"/>
    <w:rsid w:val="000049D8"/>
    <w:rsid w:val="00004A9C"/>
    <w:rsid w:val="00005084"/>
    <w:rsid w:val="0000616D"/>
    <w:rsid w:val="0000686D"/>
    <w:rsid w:val="000068F5"/>
    <w:rsid w:val="00007479"/>
    <w:rsid w:val="0000747E"/>
    <w:rsid w:val="0000785E"/>
    <w:rsid w:val="00007DF9"/>
    <w:rsid w:val="000116BA"/>
    <w:rsid w:val="000118B7"/>
    <w:rsid w:val="00011A6E"/>
    <w:rsid w:val="00011DE2"/>
    <w:rsid w:val="00011EA6"/>
    <w:rsid w:val="00011FBE"/>
    <w:rsid w:val="000127C3"/>
    <w:rsid w:val="00013619"/>
    <w:rsid w:val="0001391D"/>
    <w:rsid w:val="00013F4D"/>
    <w:rsid w:val="0001423D"/>
    <w:rsid w:val="000143B3"/>
    <w:rsid w:val="00014EEE"/>
    <w:rsid w:val="00014F0B"/>
    <w:rsid w:val="000159D8"/>
    <w:rsid w:val="00015C68"/>
    <w:rsid w:val="00015CE1"/>
    <w:rsid w:val="0001619B"/>
    <w:rsid w:val="000164C5"/>
    <w:rsid w:val="00017023"/>
    <w:rsid w:val="00017F51"/>
    <w:rsid w:val="00020500"/>
    <w:rsid w:val="000208E6"/>
    <w:rsid w:val="00021AD8"/>
    <w:rsid w:val="00022423"/>
    <w:rsid w:val="000224AC"/>
    <w:rsid w:val="0002328E"/>
    <w:rsid w:val="000233AB"/>
    <w:rsid w:val="00023D79"/>
    <w:rsid w:val="000245C0"/>
    <w:rsid w:val="00025BCC"/>
    <w:rsid w:val="00025DD2"/>
    <w:rsid w:val="00025E7A"/>
    <w:rsid w:val="000264E6"/>
    <w:rsid w:val="00026552"/>
    <w:rsid w:val="00026B1E"/>
    <w:rsid w:val="00027136"/>
    <w:rsid w:val="00027826"/>
    <w:rsid w:val="000278DD"/>
    <w:rsid w:val="0003026F"/>
    <w:rsid w:val="000319AF"/>
    <w:rsid w:val="00032136"/>
    <w:rsid w:val="000326E9"/>
    <w:rsid w:val="00032D6D"/>
    <w:rsid w:val="00033524"/>
    <w:rsid w:val="000335F9"/>
    <w:rsid w:val="0003366C"/>
    <w:rsid w:val="00033DC6"/>
    <w:rsid w:val="000347E7"/>
    <w:rsid w:val="00035B90"/>
    <w:rsid w:val="00035FE6"/>
    <w:rsid w:val="0003624A"/>
    <w:rsid w:val="00036256"/>
    <w:rsid w:val="00036280"/>
    <w:rsid w:val="000367D1"/>
    <w:rsid w:val="00036AB1"/>
    <w:rsid w:val="00036BC3"/>
    <w:rsid w:val="00036F39"/>
    <w:rsid w:val="000371E4"/>
    <w:rsid w:val="0003747B"/>
    <w:rsid w:val="00037745"/>
    <w:rsid w:val="00040573"/>
    <w:rsid w:val="0004213C"/>
    <w:rsid w:val="000425DC"/>
    <w:rsid w:val="000426A4"/>
    <w:rsid w:val="00042D6A"/>
    <w:rsid w:val="00043030"/>
    <w:rsid w:val="000432CC"/>
    <w:rsid w:val="000436A3"/>
    <w:rsid w:val="00043733"/>
    <w:rsid w:val="00043C57"/>
    <w:rsid w:val="00043EA2"/>
    <w:rsid w:val="0004420C"/>
    <w:rsid w:val="00044755"/>
    <w:rsid w:val="000457C5"/>
    <w:rsid w:val="00046521"/>
    <w:rsid w:val="00046B51"/>
    <w:rsid w:val="0004780E"/>
    <w:rsid w:val="000478BF"/>
    <w:rsid w:val="00047DC6"/>
    <w:rsid w:val="000500F8"/>
    <w:rsid w:val="000504EB"/>
    <w:rsid w:val="00050724"/>
    <w:rsid w:val="00050AE9"/>
    <w:rsid w:val="00050CD1"/>
    <w:rsid w:val="000510B6"/>
    <w:rsid w:val="000510EE"/>
    <w:rsid w:val="00051AC6"/>
    <w:rsid w:val="00051F1A"/>
    <w:rsid w:val="0005276D"/>
    <w:rsid w:val="00052867"/>
    <w:rsid w:val="00053195"/>
    <w:rsid w:val="000531A1"/>
    <w:rsid w:val="00053221"/>
    <w:rsid w:val="00053725"/>
    <w:rsid w:val="00053D23"/>
    <w:rsid w:val="00054343"/>
    <w:rsid w:val="00054B54"/>
    <w:rsid w:val="00054E13"/>
    <w:rsid w:val="00054F9D"/>
    <w:rsid w:val="00055C8D"/>
    <w:rsid w:val="00056571"/>
    <w:rsid w:val="00056996"/>
    <w:rsid w:val="00057CA0"/>
    <w:rsid w:val="00060C12"/>
    <w:rsid w:val="00061344"/>
    <w:rsid w:val="00061354"/>
    <w:rsid w:val="00061578"/>
    <w:rsid w:val="0006165B"/>
    <w:rsid w:val="000618D9"/>
    <w:rsid w:val="00061923"/>
    <w:rsid w:val="000621D9"/>
    <w:rsid w:val="0006266D"/>
    <w:rsid w:val="00063179"/>
    <w:rsid w:val="00063EC2"/>
    <w:rsid w:val="00063F06"/>
    <w:rsid w:val="000645F1"/>
    <w:rsid w:val="0006490D"/>
    <w:rsid w:val="00064AA5"/>
    <w:rsid w:val="00064F1C"/>
    <w:rsid w:val="000653C0"/>
    <w:rsid w:val="00065A96"/>
    <w:rsid w:val="00065B05"/>
    <w:rsid w:val="00065B7D"/>
    <w:rsid w:val="0006634C"/>
    <w:rsid w:val="0006645C"/>
    <w:rsid w:val="000664B6"/>
    <w:rsid w:val="000668A9"/>
    <w:rsid w:val="00066DD6"/>
    <w:rsid w:val="00066F2F"/>
    <w:rsid w:val="00066F78"/>
    <w:rsid w:val="00067A38"/>
    <w:rsid w:val="0007065E"/>
    <w:rsid w:val="0007071B"/>
    <w:rsid w:val="00070BFA"/>
    <w:rsid w:val="0007115B"/>
    <w:rsid w:val="000714AA"/>
    <w:rsid w:val="0007164F"/>
    <w:rsid w:val="00071E1E"/>
    <w:rsid w:val="0007209D"/>
    <w:rsid w:val="00072943"/>
    <w:rsid w:val="00072B79"/>
    <w:rsid w:val="00072D6D"/>
    <w:rsid w:val="00072DE6"/>
    <w:rsid w:val="000730FE"/>
    <w:rsid w:val="0007324E"/>
    <w:rsid w:val="00073251"/>
    <w:rsid w:val="00073350"/>
    <w:rsid w:val="00073394"/>
    <w:rsid w:val="000737C0"/>
    <w:rsid w:val="00073D0E"/>
    <w:rsid w:val="00073FDA"/>
    <w:rsid w:val="00074382"/>
    <w:rsid w:val="0007470D"/>
    <w:rsid w:val="00074A31"/>
    <w:rsid w:val="00074AEC"/>
    <w:rsid w:val="00074E3F"/>
    <w:rsid w:val="000750E3"/>
    <w:rsid w:val="00075344"/>
    <w:rsid w:val="00075496"/>
    <w:rsid w:val="00075797"/>
    <w:rsid w:val="000757C9"/>
    <w:rsid w:val="00075E59"/>
    <w:rsid w:val="00076289"/>
    <w:rsid w:val="00076342"/>
    <w:rsid w:val="000768BF"/>
    <w:rsid w:val="00076B09"/>
    <w:rsid w:val="00077524"/>
    <w:rsid w:val="000803C5"/>
    <w:rsid w:val="00080528"/>
    <w:rsid w:val="00080EC0"/>
    <w:rsid w:val="000819E0"/>
    <w:rsid w:val="00081AA9"/>
    <w:rsid w:val="00081B8A"/>
    <w:rsid w:val="00081D53"/>
    <w:rsid w:val="0008239D"/>
    <w:rsid w:val="000824CB"/>
    <w:rsid w:val="00082611"/>
    <w:rsid w:val="00082864"/>
    <w:rsid w:val="00082BF6"/>
    <w:rsid w:val="00083039"/>
    <w:rsid w:val="000830BB"/>
    <w:rsid w:val="000830FA"/>
    <w:rsid w:val="0008373A"/>
    <w:rsid w:val="000844AC"/>
    <w:rsid w:val="000847C3"/>
    <w:rsid w:val="00084920"/>
    <w:rsid w:val="00084BBD"/>
    <w:rsid w:val="00084D7D"/>
    <w:rsid w:val="000857A7"/>
    <w:rsid w:val="000859B6"/>
    <w:rsid w:val="00085EDB"/>
    <w:rsid w:val="000862D9"/>
    <w:rsid w:val="00086E06"/>
    <w:rsid w:val="00087481"/>
    <w:rsid w:val="00087E57"/>
    <w:rsid w:val="00090105"/>
    <w:rsid w:val="00090AD7"/>
    <w:rsid w:val="00090B09"/>
    <w:rsid w:val="00090C10"/>
    <w:rsid w:val="000918C3"/>
    <w:rsid w:val="00091F22"/>
    <w:rsid w:val="00091F35"/>
    <w:rsid w:val="00092532"/>
    <w:rsid w:val="0009274F"/>
    <w:rsid w:val="00093200"/>
    <w:rsid w:val="000937FB"/>
    <w:rsid w:val="00093963"/>
    <w:rsid w:val="0009404E"/>
    <w:rsid w:val="0009462F"/>
    <w:rsid w:val="000949C2"/>
    <w:rsid w:val="000957CE"/>
    <w:rsid w:val="00096346"/>
    <w:rsid w:val="00096C77"/>
    <w:rsid w:val="00097D56"/>
    <w:rsid w:val="000A0071"/>
    <w:rsid w:val="000A009C"/>
    <w:rsid w:val="000A03BB"/>
    <w:rsid w:val="000A127C"/>
    <w:rsid w:val="000A16D6"/>
    <w:rsid w:val="000A1B8D"/>
    <w:rsid w:val="000A2692"/>
    <w:rsid w:val="000A2A09"/>
    <w:rsid w:val="000A2C12"/>
    <w:rsid w:val="000A3124"/>
    <w:rsid w:val="000A32F4"/>
    <w:rsid w:val="000A3911"/>
    <w:rsid w:val="000A3BC4"/>
    <w:rsid w:val="000A4151"/>
    <w:rsid w:val="000A482D"/>
    <w:rsid w:val="000A4C18"/>
    <w:rsid w:val="000A4FCD"/>
    <w:rsid w:val="000A596A"/>
    <w:rsid w:val="000A63F8"/>
    <w:rsid w:val="000A76B4"/>
    <w:rsid w:val="000A790E"/>
    <w:rsid w:val="000A7950"/>
    <w:rsid w:val="000A7CA7"/>
    <w:rsid w:val="000A7EB8"/>
    <w:rsid w:val="000B0367"/>
    <w:rsid w:val="000B067C"/>
    <w:rsid w:val="000B0FC3"/>
    <w:rsid w:val="000B1651"/>
    <w:rsid w:val="000B1691"/>
    <w:rsid w:val="000B183D"/>
    <w:rsid w:val="000B1FE6"/>
    <w:rsid w:val="000B22D3"/>
    <w:rsid w:val="000B2849"/>
    <w:rsid w:val="000B373F"/>
    <w:rsid w:val="000B42B0"/>
    <w:rsid w:val="000B4C6B"/>
    <w:rsid w:val="000B4C8B"/>
    <w:rsid w:val="000B4D9C"/>
    <w:rsid w:val="000B4EA1"/>
    <w:rsid w:val="000B4EDF"/>
    <w:rsid w:val="000B51A3"/>
    <w:rsid w:val="000B5462"/>
    <w:rsid w:val="000B5495"/>
    <w:rsid w:val="000B5F87"/>
    <w:rsid w:val="000B6AC7"/>
    <w:rsid w:val="000B7272"/>
    <w:rsid w:val="000B76D6"/>
    <w:rsid w:val="000B7D35"/>
    <w:rsid w:val="000C004F"/>
    <w:rsid w:val="000C049F"/>
    <w:rsid w:val="000C0B24"/>
    <w:rsid w:val="000C14B7"/>
    <w:rsid w:val="000C180B"/>
    <w:rsid w:val="000C300A"/>
    <w:rsid w:val="000C3100"/>
    <w:rsid w:val="000C3249"/>
    <w:rsid w:val="000C374F"/>
    <w:rsid w:val="000C3765"/>
    <w:rsid w:val="000C3B66"/>
    <w:rsid w:val="000C3B71"/>
    <w:rsid w:val="000C4177"/>
    <w:rsid w:val="000C5333"/>
    <w:rsid w:val="000C54FD"/>
    <w:rsid w:val="000C5635"/>
    <w:rsid w:val="000C5CCF"/>
    <w:rsid w:val="000C6470"/>
    <w:rsid w:val="000C65C1"/>
    <w:rsid w:val="000C6A9B"/>
    <w:rsid w:val="000C6BC6"/>
    <w:rsid w:val="000C6C59"/>
    <w:rsid w:val="000C6D6C"/>
    <w:rsid w:val="000C6DFF"/>
    <w:rsid w:val="000C7165"/>
    <w:rsid w:val="000C7973"/>
    <w:rsid w:val="000C7C2E"/>
    <w:rsid w:val="000D0473"/>
    <w:rsid w:val="000D047C"/>
    <w:rsid w:val="000D0565"/>
    <w:rsid w:val="000D08AA"/>
    <w:rsid w:val="000D0CBC"/>
    <w:rsid w:val="000D1135"/>
    <w:rsid w:val="000D1643"/>
    <w:rsid w:val="000D1F13"/>
    <w:rsid w:val="000D233A"/>
    <w:rsid w:val="000D2CCC"/>
    <w:rsid w:val="000D3E4C"/>
    <w:rsid w:val="000D4DD1"/>
    <w:rsid w:val="000D5DDC"/>
    <w:rsid w:val="000D7161"/>
    <w:rsid w:val="000D7407"/>
    <w:rsid w:val="000D7602"/>
    <w:rsid w:val="000D7D89"/>
    <w:rsid w:val="000E050B"/>
    <w:rsid w:val="000E0517"/>
    <w:rsid w:val="000E1803"/>
    <w:rsid w:val="000E1C14"/>
    <w:rsid w:val="000E1EB3"/>
    <w:rsid w:val="000E1ED1"/>
    <w:rsid w:val="000E2301"/>
    <w:rsid w:val="000E24B5"/>
    <w:rsid w:val="000E2900"/>
    <w:rsid w:val="000E2CA8"/>
    <w:rsid w:val="000E461C"/>
    <w:rsid w:val="000E4EED"/>
    <w:rsid w:val="000E4FDF"/>
    <w:rsid w:val="000E5108"/>
    <w:rsid w:val="000E54D3"/>
    <w:rsid w:val="000E5586"/>
    <w:rsid w:val="000E57F9"/>
    <w:rsid w:val="000E580B"/>
    <w:rsid w:val="000E5991"/>
    <w:rsid w:val="000E5C12"/>
    <w:rsid w:val="000E5D28"/>
    <w:rsid w:val="000E6033"/>
    <w:rsid w:val="000E6066"/>
    <w:rsid w:val="000E63CC"/>
    <w:rsid w:val="000E6C14"/>
    <w:rsid w:val="000E7311"/>
    <w:rsid w:val="000E79FA"/>
    <w:rsid w:val="000E7F84"/>
    <w:rsid w:val="000F05B9"/>
    <w:rsid w:val="000F06B4"/>
    <w:rsid w:val="000F0D4B"/>
    <w:rsid w:val="000F1137"/>
    <w:rsid w:val="000F148E"/>
    <w:rsid w:val="000F15C5"/>
    <w:rsid w:val="000F1BB7"/>
    <w:rsid w:val="000F228B"/>
    <w:rsid w:val="000F233B"/>
    <w:rsid w:val="000F25A2"/>
    <w:rsid w:val="000F3424"/>
    <w:rsid w:val="000F3985"/>
    <w:rsid w:val="000F3C99"/>
    <w:rsid w:val="000F4606"/>
    <w:rsid w:val="000F4A4F"/>
    <w:rsid w:val="000F5058"/>
    <w:rsid w:val="000F50EB"/>
    <w:rsid w:val="000F5755"/>
    <w:rsid w:val="000F5D86"/>
    <w:rsid w:val="000F6071"/>
    <w:rsid w:val="000F6396"/>
    <w:rsid w:val="000F66F3"/>
    <w:rsid w:val="000F69D4"/>
    <w:rsid w:val="000F6ACE"/>
    <w:rsid w:val="0010000A"/>
    <w:rsid w:val="00101314"/>
    <w:rsid w:val="0010169C"/>
    <w:rsid w:val="00102843"/>
    <w:rsid w:val="00102BD3"/>
    <w:rsid w:val="001033FD"/>
    <w:rsid w:val="00103549"/>
    <w:rsid w:val="00103C6A"/>
    <w:rsid w:val="00103FF4"/>
    <w:rsid w:val="001051E3"/>
    <w:rsid w:val="0010576D"/>
    <w:rsid w:val="00105B03"/>
    <w:rsid w:val="00105C05"/>
    <w:rsid w:val="0010613E"/>
    <w:rsid w:val="00106566"/>
    <w:rsid w:val="00106977"/>
    <w:rsid w:val="0010751A"/>
    <w:rsid w:val="0010791D"/>
    <w:rsid w:val="00107E51"/>
    <w:rsid w:val="00110167"/>
    <w:rsid w:val="001102AD"/>
    <w:rsid w:val="00110929"/>
    <w:rsid w:val="00110A41"/>
    <w:rsid w:val="00110A47"/>
    <w:rsid w:val="00110E0A"/>
    <w:rsid w:val="00110F0F"/>
    <w:rsid w:val="0011159E"/>
    <w:rsid w:val="001119BC"/>
    <w:rsid w:val="00111B09"/>
    <w:rsid w:val="0011233B"/>
    <w:rsid w:val="0011480A"/>
    <w:rsid w:val="00114955"/>
    <w:rsid w:val="00114D19"/>
    <w:rsid w:val="00114FC8"/>
    <w:rsid w:val="00115B7E"/>
    <w:rsid w:val="00115F13"/>
    <w:rsid w:val="00115FD0"/>
    <w:rsid w:val="001164C6"/>
    <w:rsid w:val="00117ACB"/>
    <w:rsid w:val="001202A5"/>
    <w:rsid w:val="00120493"/>
    <w:rsid w:val="0012071E"/>
    <w:rsid w:val="00120A03"/>
    <w:rsid w:val="00120B27"/>
    <w:rsid w:val="00121274"/>
    <w:rsid w:val="00122E77"/>
    <w:rsid w:val="00122F21"/>
    <w:rsid w:val="0012328F"/>
    <w:rsid w:val="00123669"/>
    <w:rsid w:val="001250E5"/>
    <w:rsid w:val="0012519E"/>
    <w:rsid w:val="001267D2"/>
    <w:rsid w:val="00126C2A"/>
    <w:rsid w:val="0012713C"/>
    <w:rsid w:val="00127205"/>
    <w:rsid w:val="00127290"/>
    <w:rsid w:val="0013052A"/>
    <w:rsid w:val="001308BA"/>
    <w:rsid w:val="00130C8F"/>
    <w:rsid w:val="00131112"/>
    <w:rsid w:val="00131C05"/>
    <w:rsid w:val="001328FF"/>
    <w:rsid w:val="0013384A"/>
    <w:rsid w:val="001338B8"/>
    <w:rsid w:val="001341D0"/>
    <w:rsid w:val="001346DF"/>
    <w:rsid w:val="001354BD"/>
    <w:rsid w:val="00135745"/>
    <w:rsid w:val="00135E88"/>
    <w:rsid w:val="00136218"/>
    <w:rsid w:val="00136812"/>
    <w:rsid w:val="00136ADF"/>
    <w:rsid w:val="001370AD"/>
    <w:rsid w:val="001371A5"/>
    <w:rsid w:val="001372D0"/>
    <w:rsid w:val="00137340"/>
    <w:rsid w:val="00137663"/>
    <w:rsid w:val="001377C4"/>
    <w:rsid w:val="00137AB8"/>
    <w:rsid w:val="00140020"/>
    <w:rsid w:val="00140665"/>
    <w:rsid w:val="00141411"/>
    <w:rsid w:val="0014179F"/>
    <w:rsid w:val="00141D07"/>
    <w:rsid w:val="001424E9"/>
    <w:rsid w:val="00142933"/>
    <w:rsid w:val="0014327A"/>
    <w:rsid w:val="00143B6F"/>
    <w:rsid w:val="00143C6C"/>
    <w:rsid w:val="0014419A"/>
    <w:rsid w:val="0014439F"/>
    <w:rsid w:val="00144957"/>
    <w:rsid w:val="00144FD8"/>
    <w:rsid w:val="0014570E"/>
    <w:rsid w:val="001459DB"/>
    <w:rsid w:val="00145AA6"/>
    <w:rsid w:val="00145D32"/>
    <w:rsid w:val="001460B3"/>
    <w:rsid w:val="00146142"/>
    <w:rsid w:val="0014625B"/>
    <w:rsid w:val="001465FD"/>
    <w:rsid w:val="00146646"/>
    <w:rsid w:val="00146B64"/>
    <w:rsid w:val="00147544"/>
    <w:rsid w:val="00147ABB"/>
    <w:rsid w:val="00147EAD"/>
    <w:rsid w:val="0015065D"/>
    <w:rsid w:val="00150B42"/>
    <w:rsid w:val="00150F48"/>
    <w:rsid w:val="00151933"/>
    <w:rsid w:val="00151F95"/>
    <w:rsid w:val="00152C4C"/>
    <w:rsid w:val="00152EFE"/>
    <w:rsid w:val="0015335D"/>
    <w:rsid w:val="0015336A"/>
    <w:rsid w:val="00153A1A"/>
    <w:rsid w:val="00153F8D"/>
    <w:rsid w:val="00154A5B"/>
    <w:rsid w:val="00154CCE"/>
    <w:rsid w:val="001552F0"/>
    <w:rsid w:val="001559F6"/>
    <w:rsid w:val="001560F7"/>
    <w:rsid w:val="001562AB"/>
    <w:rsid w:val="0015759B"/>
    <w:rsid w:val="0015791B"/>
    <w:rsid w:val="00157BCE"/>
    <w:rsid w:val="001601A2"/>
    <w:rsid w:val="00160212"/>
    <w:rsid w:val="00160290"/>
    <w:rsid w:val="001605EA"/>
    <w:rsid w:val="0016105A"/>
    <w:rsid w:val="001615FF"/>
    <w:rsid w:val="00161D97"/>
    <w:rsid w:val="00162910"/>
    <w:rsid w:val="00162BB0"/>
    <w:rsid w:val="00162CBD"/>
    <w:rsid w:val="00162F8B"/>
    <w:rsid w:val="0016309D"/>
    <w:rsid w:val="001631ED"/>
    <w:rsid w:val="00163746"/>
    <w:rsid w:val="00163824"/>
    <w:rsid w:val="001645C3"/>
    <w:rsid w:val="00164615"/>
    <w:rsid w:val="00164991"/>
    <w:rsid w:val="00164FE0"/>
    <w:rsid w:val="001661DF"/>
    <w:rsid w:val="001667C8"/>
    <w:rsid w:val="00166B70"/>
    <w:rsid w:val="00166D90"/>
    <w:rsid w:val="00167245"/>
    <w:rsid w:val="001678D6"/>
    <w:rsid w:val="00167FE9"/>
    <w:rsid w:val="00170354"/>
    <w:rsid w:val="0017091F"/>
    <w:rsid w:val="001712CE"/>
    <w:rsid w:val="00171E5E"/>
    <w:rsid w:val="0017255C"/>
    <w:rsid w:val="00172A10"/>
    <w:rsid w:val="00173096"/>
    <w:rsid w:val="001730A1"/>
    <w:rsid w:val="001732A3"/>
    <w:rsid w:val="00173561"/>
    <w:rsid w:val="00173641"/>
    <w:rsid w:val="001738D3"/>
    <w:rsid w:val="0017421B"/>
    <w:rsid w:val="0017481B"/>
    <w:rsid w:val="00174B3F"/>
    <w:rsid w:val="00174CBD"/>
    <w:rsid w:val="00174EB5"/>
    <w:rsid w:val="0017528D"/>
    <w:rsid w:val="00176694"/>
    <w:rsid w:val="00176BBB"/>
    <w:rsid w:val="00177846"/>
    <w:rsid w:val="00177C9A"/>
    <w:rsid w:val="00180431"/>
    <w:rsid w:val="0018150D"/>
    <w:rsid w:val="00181A22"/>
    <w:rsid w:val="00181FC0"/>
    <w:rsid w:val="0018211E"/>
    <w:rsid w:val="001822AA"/>
    <w:rsid w:val="001827CC"/>
    <w:rsid w:val="001828CD"/>
    <w:rsid w:val="00182964"/>
    <w:rsid w:val="0018316B"/>
    <w:rsid w:val="0018388A"/>
    <w:rsid w:val="00183EB4"/>
    <w:rsid w:val="00183FE7"/>
    <w:rsid w:val="001846DB"/>
    <w:rsid w:val="00186078"/>
    <w:rsid w:val="00186303"/>
    <w:rsid w:val="00186373"/>
    <w:rsid w:val="001864E7"/>
    <w:rsid w:val="001869A7"/>
    <w:rsid w:val="00186E2B"/>
    <w:rsid w:val="00186EEE"/>
    <w:rsid w:val="00186F98"/>
    <w:rsid w:val="00187B6B"/>
    <w:rsid w:val="00187CAF"/>
    <w:rsid w:val="00187F6C"/>
    <w:rsid w:val="00190D70"/>
    <w:rsid w:val="00191FB8"/>
    <w:rsid w:val="0019201C"/>
    <w:rsid w:val="00192472"/>
    <w:rsid w:val="00193598"/>
    <w:rsid w:val="00193AA0"/>
    <w:rsid w:val="00194CDE"/>
    <w:rsid w:val="00194DAD"/>
    <w:rsid w:val="00194E37"/>
    <w:rsid w:val="0019651D"/>
    <w:rsid w:val="0019672A"/>
    <w:rsid w:val="00196CF0"/>
    <w:rsid w:val="0019773A"/>
    <w:rsid w:val="001A028D"/>
    <w:rsid w:val="001A1465"/>
    <w:rsid w:val="001A355E"/>
    <w:rsid w:val="001A36DE"/>
    <w:rsid w:val="001A371F"/>
    <w:rsid w:val="001A3B2A"/>
    <w:rsid w:val="001A4740"/>
    <w:rsid w:val="001A48D6"/>
    <w:rsid w:val="001A522D"/>
    <w:rsid w:val="001A551A"/>
    <w:rsid w:val="001A5581"/>
    <w:rsid w:val="001A5A96"/>
    <w:rsid w:val="001A5D86"/>
    <w:rsid w:val="001A737D"/>
    <w:rsid w:val="001A7E24"/>
    <w:rsid w:val="001B0A3C"/>
    <w:rsid w:val="001B12D8"/>
    <w:rsid w:val="001B14E1"/>
    <w:rsid w:val="001B158E"/>
    <w:rsid w:val="001B196B"/>
    <w:rsid w:val="001B1E76"/>
    <w:rsid w:val="001B21CB"/>
    <w:rsid w:val="001B31C8"/>
    <w:rsid w:val="001B3226"/>
    <w:rsid w:val="001B341C"/>
    <w:rsid w:val="001B3BA8"/>
    <w:rsid w:val="001B41C1"/>
    <w:rsid w:val="001B4B1C"/>
    <w:rsid w:val="001B526F"/>
    <w:rsid w:val="001B5D03"/>
    <w:rsid w:val="001B5D49"/>
    <w:rsid w:val="001B63B0"/>
    <w:rsid w:val="001B6551"/>
    <w:rsid w:val="001B6A93"/>
    <w:rsid w:val="001B7B78"/>
    <w:rsid w:val="001C0D04"/>
    <w:rsid w:val="001C0D69"/>
    <w:rsid w:val="001C1356"/>
    <w:rsid w:val="001C15D4"/>
    <w:rsid w:val="001C1786"/>
    <w:rsid w:val="001C242D"/>
    <w:rsid w:val="001C2653"/>
    <w:rsid w:val="001C2CBE"/>
    <w:rsid w:val="001C3413"/>
    <w:rsid w:val="001C34E2"/>
    <w:rsid w:val="001C363B"/>
    <w:rsid w:val="001C395A"/>
    <w:rsid w:val="001C487C"/>
    <w:rsid w:val="001C4D7C"/>
    <w:rsid w:val="001C4DDE"/>
    <w:rsid w:val="001C4FB5"/>
    <w:rsid w:val="001C5C60"/>
    <w:rsid w:val="001C618A"/>
    <w:rsid w:val="001C66B2"/>
    <w:rsid w:val="001C69C3"/>
    <w:rsid w:val="001C6D28"/>
    <w:rsid w:val="001C7F75"/>
    <w:rsid w:val="001D00D2"/>
    <w:rsid w:val="001D03BE"/>
    <w:rsid w:val="001D0A07"/>
    <w:rsid w:val="001D0B51"/>
    <w:rsid w:val="001D1295"/>
    <w:rsid w:val="001D13CB"/>
    <w:rsid w:val="001D18E4"/>
    <w:rsid w:val="001D1A94"/>
    <w:rsid w:val="001D1D0B"/>
    <w:rsid w:val="001D21AE"/>
    <w:rsid w:val="001D265A"/>
    <w:rsid w:val="001D3051"/>
    <w:rsid w:val="001D3FAE"/>
    <w:rsid w:val="001D467D"/>
    <w:rsid w:val="001D52FE"/>
    <w:rsid w:val="001D5C75"/>
    <w:rsid w:val="001D6CD1"/>
    <w:rsid w:val="001D72E8"/>
    <w:rsid w:val="001D75D4"/>
    <w:rsid w:val="001D779A"/>
    <w:rsid w:val="001D7B63"/>
    <w:rsid w:val="001E0020"/>
    <w:rsid w:val="001E02B2"/>
    <w:rsid w:val="001E08D0"/>
    <w:rsid w:val="001E12FD"/>
    <w:rsid w:val="001E1687"/>
    <w:rsid w:val="001E19B9"/>
    <w:rsid w:val="001E1B21"/>
    <w:rsid w:val="001E2317"/>
    <w:rsid w:val="001E236C"/>
    <w:rsid w:val="001E2E60"/>
    <w:rsid w:val="001E32BA"/>
    <w:rsid w:val="001E3450"/>
    <w:rsid w:val="001E36C3"/>
    <w:rsid w:val="001E3F59"/>
    <w:rsid w:val="001E4840"/>
    <w:rsid w:val="001E4C8B"/>
    <w:rsid w:val="001E5687"/>
    <w:rsid w:val="001E6AB8"/>
    <w:rsid w:val="001E6B62"/>
    <w:rsid w:val="001E759F"/>
    <w:rsid w:val="001E7BD2"/>
    <w:rsid w:val="001F04E8"/>
    <w:rsid w:val="001F09E4"/>
    <w:rsid w:val="001F1600"/>
    <w:rsid w:val="001F1643"/>
    <w:rsid w:val="001F1B72"/>
    <w:rsid w:val="001F2E83"/>
    <w:rsid w:val="001F3112"/>
    <w:rsid w:val="001F399F"/>
    <w:rsid w:val="001F3C8E"/>
    <w:rsid w:val="001F4EBC"/>
    <w:rsid w:val="001F538D"/>
    <w:rsid w:val="001F5461"/>
    <w:rsid w:val="001F59B7"/>
    <w:rsid w:val="001F5B41"/>
    <w:rsid w:val="001F5FF8"/>
    <w:rsid w:val="001F6EE5"/>
    <w:rsid w:val="001F6FA4"/>
    <w:rsid w:val="001F712A"/>
    <w:rsid w:val="001F7803"/>
    <w:rsid w:val="0020008E"/>
    <w:rsid w:val="002001D3"/>
    <w:rsid w:val="00200652"/>
    <w:rsid w:val="00200995"/>
    <w:rsid w:val="002009DA"/>
    <w:rsid w:val="00201371"/>
    <w:rsid w:val="00202021"/>
    <w:rsid w:val="002023BF"/>
    <w:rsid w:val="00203131"/>
    <w:rsid w:val="00203191"/>
    <w:rsid w:val="0020334F"/>
    <w:rsid w:val="0020387D"/>
    <w:rsid w:val="00203B4F"/>
    <w:rsid w:val="002040E7"/>
    <w:rsid w:val="002040E9"/>
    <w:rsid w:val="00204754"/>
    <w:rsid w:val="00205A48"/>
    <w:rsid w:val="00205CFE"/>
    <w:rsid w:val="00206139"/>
    <w:rsid w:val="00206414"/>
    <w:rsid w:val="0020641F"/>
    <w:rsid w:val="00206964"/>
    <w:rsid w:val="00206D27"/>
    <w:rsid w:val="00207226"/>
    <w:rsid w:val="002072A0"/>
    <w:rsid w:val="002100CC"/>
    <w:rsid w:val="002102CB"/>
    <w:rsid w:val="00210F8D"/>
    <w:rsid w:val="00210FCD"/>
    <w:rsid w:val="002119EC"/>
    <w:rsid w:val="00211DD7"/>
    <w:rsid w:val="00211E43"/>
    <w:rsid w:val="00211F6A"/>
    <w:rsid w:val="00212383"/>
    <w:rsid w:val="00212CB1"/>
    <w:rsid w:val="0021443F"/>
    <w:rsid w:val="00214C70"/>
    <w:rsid w:val="00215CEB"/>
    <w:rsid w:val="002162BE"/>
    <w:rsid w:val="00216B36"/>
    <w:rsid w:val="00217804"/>
    <w:rsid w:val="00217D83"/>
    <w:rsid w:val="00220708"/>
    <w:rsid w:val="00220718"/>
    <w:rsid w:val="002209C1"/>
    <w:rsid w:val="002214E6"/>
    <w:rsid w:val="0022156A"/>
    <w:rsid w:val="00221841"/>
    <w:rsid w:val="00221A8D"/>
    <w:rsid w:val="0022209B"/>
    <w:rsid w:val="002221BD"/>
    <w:rsid w:val="00222B18"/>
    <w:rsid w:val="00222C4A"/>
    <w:rsid w:val="00222D4E"/>
    <w:rsid w:val="00222F19"/>
    <w:rsid w:val="002238DD"/>
    <w:rsid w:val="00224084"/>
    <w:rsid w:val="002247B6"/>
    <w:rsid w:val="00224E8F"/>
    <w:rsid w:val="00225340"/>
    <w:rsid w:val="00225A5F"/>
    <w:rsid w:val="00226255"/>
    <w:rsid w:val="002263D2"/>
    <w:rsid w:val="00227044"/>
    <w:rsid w:val="00227187"/>
    <w:rsid w:val="002274F7"/>
    <w:rsid w:val="00227602"/>
    <w:rsid w:val="002276E0"/>
    <w:rsid w:val="00227C47"/>
    <w:rsid w:val="00230B74"/>
    <w:rsid w:val="00230CE0"/>
    <w:rsid w:val="00230DA6"/>
    <w:rsid w:val="00231114"/>
    <w:rsid w:val="002316F0"/>
    <w:rsid w:val="002316FD"/>
    <w:rsid w:val="0023280A"/>
    <w:rsid w:val="00233342"/>
    <w:rsid w:val="0023343C"/>
    <w:rsid w:val="0023371E"/>
    <w:rsid w:val="00233B30"/>
    <w:rsid w:val="00234A51"/>
    <w:rsid w:val="00234C11"/>
    <w:rsid w:val="00235477"/>
    <w:rsid w:val="002359F1"/>
    <w:rsid w:val="00235EBD"/>
    <w:rsid w:val="00236528"/>
    <w:rsid w:val="00236970"/>
    <w:rsid w:val="00236AD9"/>
    <w:rsid w:val="00237240"/>
    <w:rsid w:val="00237746"/>
    <w:rsid w:val="00241462"/>
    <w:rsid w:val="00241611"/>
    <w:rsid w:val="00241A62"/>
    <w:rsid w:val="0024250B"/>
    <w:rsid w:val="00242680"/>
    <w:rsid w:val="0024268F"/>
    <w:rsid w:val="0024282E"/>
    <w:rsid w:val="002439E7"/>
    <w:rsid w:val="0024412B"/>
    <w:rsid w:val="002441BE"/>
    <w:rsid w:val="002442F7"/>
    <w:rsid w:val="00244A34"/>
    <w:rsid w:val="002455A6"/>
    <w:rsid w:val="002459AB"/>
    <w:rsid w:val="00245A6A"/>
    <w:rsid w:val="00245BD9"/>
    <w:rsid w:val="00246911"/>
    <w:rsid w:val="002469F8"/>
    <w:rsid w:val="00247012"/>
    <w:rsid w:val="00247614"/>
    <w:rsid w:val="00247C8E"/>
    <w:rsid w:val="002501BD"/>
    <w:rsid w:val="0025053E"/>
    <w:rsid w:val="00250711"/>
    <w:rsid w:val="00250967"/>
    <w:rsid w:val="0025151B"/>
    <w:rsid w:val="00251855"/>
    <w:rsid w:val="002518E6"/>
    <w:rsid w:val="00252A02"/>
    <w:rsid w:val="00252A2D"/>
    <w:rsid w:val="00253066"/>
    <w:rsid w:val="00253249"/>
    <w:rsid w:val="00254707"/>
    <w:rsid w:val="00254C72"/>
    <w:rsid w:val="00255AB1"/>
    <w:rsid w:val="00256A01"/>
    <w:rsid w:val="00256CFC"/>
    <w:rsid w:val="00257574"/>
    <w:rsid w:val="00257AA4"/>
    <w:rsid w:val="00257C5A"/>
    <w:rsid w:val="002602F2"/>
    <w:rsid w:val="00260C6A"/>
    <w:rsid w:val="00261EB0"/>
    <w:rsid w:val="00262AFB"/>
    <w:rsid w:val="00262ED5"/>
    <w:rsid w:val="002631B4"/>
    <w:rsid w:val="002631DD"/>
    <w:rsid w:val="0026357E"/>
    <w:rsid w:val="00263B81"/>
    <w:rsid w:val="00263B9D"/>
    <w:rsid w:val="00264547"/>
    <w:rsid w:val="00264A79"/>
    <w:rsid w:val="00264C9B"/>
    <w:rsid w:val="00264FFE"/>
    <w:rsid w:val="00265102"/>
    <w:rsid w:val="0026537E"/>
    <w:rsid w:val="002665D8"/>
    <w:rsid w:val="00266861"/>
    <w:rsid w:val="002669EA"/>
    <w:rsid w:val="00267295"/>
    <w:rsid w:val="00267724"/>
    <w:rsid w:val="00267853"/>
    <w:rsid w:val="002679E7"/>
    <w:rsid w:val="00267B19"/>
    <w:rsid w:val="00267B9B"/>
    <w:rsid w:val="00267D85"/>
    <w:rsid w:val="00270609"/>
    <w:rsid w:val="002707E4"/>
    <w:rsid w:val="00270865"/>
    <w:rsid w:val="00271956"/>
    <w:rsid w:val="00272876"/>
    <w:rsid w:val="00272E53"/>
    <w:rsid w:val="00273238"/>
    <w:rsid w:val="002732D5"/>
    <w:rsid w:val="00273959"/>
    <w:rsid w:val="0027398D"/>
    <w:rsid w:val="00273BDD"/>
    <w:rsid w:val="00273D27"/>
    <w:rsid w:val="00274099"/>
    <w:rsid w:val="002743FC"/>
    <w:rsid w:val="00274508"/>
    <w:rsid w:val="00274FD0"/>
    <w:rsid w:val="00275395"/>
    <w:rsid w:val="002757C2"/>
    <w:rsid w:val="00275FF2"/>
    <w:rsid w:val="002760FC"/>
    <w:rsid w:val="002762FD"/>
    <w:rsid w:val="0027655C"/>
    <w:rsid w:val="0027683B"/>
    <w:rsid w:val="00276CEC"/>
    <w:rsid w:val="00277D91"/>
    <w:rsid w:val="00277F37"/>
    <w:rsid w:val="0028038A"/>
    <w:rsid w:val="00281199"/>
    <w:rsid w:val="00281341"/>
    <w:rsid w:val="00281409"/>
    <w:rsid w:val="0028144A"/>
    <w:rsid w:val="002814AE"/>
    <w:rsid w:val="00281D3D"/>
    <w:rsid w:val="00282187"/>
    <w:rsid w:val="002832C6"/>
    <w:rsid w:val="00283CCC"/>
    <w:rsid w:val="00283E09"/>
    <w:rsid w:val="00283F80"/>
    <w:rsid w:val="002845F8"/>
    <w:rsid w:val="00284C5B"/>
    <w:rsid w:val="00284C97"/>
    <w:rsid w:val="002853C7"/>
    <w:rsid w:val="002854C8"/>
    <w:rsid w:val="002858F0"/>
    <w:rsid w:val="0028634D"/>
    <w:rsid w:val="00286B3D"/>
    <w:rsid w:val="00286E43"/>
    <w:rsid w:val="00286F23"/>
    <w:rsid w:val="00286F3E"/>
    <w:rsid w:val="00287A40"/>
    <w:rsid w:val="00287EFC"/>
    <w:rsid w:val="00287F2D"/>
    <w:rsid w:val="0029067A"/>
    <w:rsid w:val="00290B57"/>
    <w:rsid w:val="002911BD"/>
    <w:rsid w:val="0029125A"/>
    <w:rsid w:val="002916B8"/>
    <w:rsid w:val="00291C30"/>
    <w:rsid w:val="00291CF3"/>
    <w:rsid w:val="00292853"/>
    <w:rsid w:val="0029288B"/>
    <w:rsid w:val="00292DB0"/>
    <w:rsid w:val="002930E4"/>
    <w:rsid w:val="00294909"/>
    <w:rsid w:val="00294A73"/>
    <w:rsid w:val="00294CB9"/>
    <w:rsid w:val="00294D08"/>
    <w:rsid w:val="00295696"/>
    <w:rsid w:val="00295D45"/>
    <w:rsid w:val="00295DD4"/>
    <w:rsid w:val="00296242"/>
    <w:rsid w:val="00296BA6"/>
    <w:rsid w:val="00296F53"/>
    <w:rsid w:val="0029705C"/>
    <w:rsid w:val="002977FE"/>
    <w:rsid w:val="00297DD4"/>
    <w:rsid w:val="002A0DFD"/>
    <w:rsid w:val="002A253F"/>
    <w:rsid w:val="002A274E"/>
    <w:rsid w:val="002A309B"/>
    <w:rsid w:val="002A3121"/>
    <w:rsid w:val="002A36EC"/>
    <w:rsid w:val="002A47ED"/>
    <w:rsid w:val="002A49F9"/>
    <w:rsid w:val="002A4A5D"/>
    <w:rsid w:val="002A4C0F"/>
    <w:rsid w:val="002A51FE"/>
    <w:rsid w:val="002A6273"/>
    <w:rsid w:val="002A6289"/>
    <w:rsid w:val="002A63FA"/>
    <w:rsid w:val="002A68BB"/>
    <w:rsid w:val="002A6B7A"/>
    <w:rsid w:val="002A752C"/>
    <w:rsid w:val="002A7793"/>
    <w:rsid w:val="002B0012"/>
    <w:rsid w:val="002B06EC"/>
    <w:rsid w:val="002B0754"/>
    <w:rsid w:val="002B08AC"/>
    <w:rsid w:val="002B0D58"/>
    <w:rsid w:val="002B17F2"/>
    <w:rsid w:val="002B1BE9"/>
    <w:rsid w:val="002B1F6D"/>
    <w:rsid w:val="002B2822"/>
    <w:rsid w:val="002B2860"/>
    <w:rsid w:val="002B2B86"/>
    <w:rsid w:val="002B2F78"/>
    <w:rsid w:val="002B34B8"/>
    <w:rsid w:val="002B36FE"/>
    <w:rsid w:val="002B3BA4"/>
    <w:rsid w:val="002B3C5D"/>
    <w:rsid w:val="002B4D76"/>
    <w:rsid w:val="002B4F38"/>
    <w:rsid w:val="002B4F66"/>
    <w:rsid w:val="002B55FF"/>
    <w:rsid w:val="002B5805"/>
    <w:rsid w:val="002B5E09"/>
    <w:rsid w:val="002B6182"/>
    <w:rsid w:val="002B637D"/>
    <w:rsid w:val="002B6CB8"/>
    <w:rsid w:val="002B7128"/>
    <w:rsid w:val="002B731A"/>
    <w:rsid w:val="002B7367"/>
    <w:rsid w:val="002C065B"/>
    <w:rsid w:val="002C0698"/>
    <w:rsid w:val="002C099D"/>
    <w:rsid w:val="002C0A32"/>
    <w:rsid w:val="002C0D6E"/>
    <w:rsid w:val="002C18C3"/>
    <w:rsid w:val="002C1B1A"/>
    <w:rsid w:val="002C1D13"/>
    <w:rsid w:val="002C2B3D"/>
    <w:rsid w:val="002C2E90"/>
    <w:rsid w:val="002C3166"/>
    <w:rsid w:val="002C35DA"/>
    <w:rsid w:val="002C3707"/>
    <w:rsid w:val="002C3A35"/>
    <w:rsid w:val="002C4245"/>
    <w:rsid w:val="002C424C"/>
    <w:rsid w:val="002C4431"/>
    <w:rsid w:val="002C4883"/>
    <w:rsid w:val="002C4EB3"/>
    <w:rsid w:val="002C5DE0"/>
    <w:rsid w:val="002C5ECC"/>
    <w:rsid w:val="002C5F28"/>
    <w:rsid w:val="002C72CB"/>
    <w:rsid w:val="002C7397"/>
    <w:rsid w:val="002D03A7"/>
    <w:rsid w:val="002D0AA7"/>
    <w:rsid w:val="002D0B0A"/>
    <w:rsid w:val="002D10ED"/>
    <w:rsid w:val="002D159A"/>
    <w:rsid w:val="002D16EE"/>
    <w:rsid w:val="002D1B7C"/>
    <w:rsid w:val="002D1C7C"/>
    <w:rsid w:val="002D26BD"/>
    <w:rsid w:val="002D3203"/>
    <w:rsid w:val="002D3521"/>
    <w:rsid w:val="002D43A2"/>
    <w:rsid w:val="002D4881"/>
    <w:rsid w:val="002D4FBD"/>
    <w:rsid w:val="002D4FCF"/>
    <w:rsid w:val="002D5857"/>
    <w:rsid w:val="002D756B"/>
    <w:rsid w:val="002D7AA1"/>
    <w:rsid w:val="002D7DB0"/>
    <w:rsid w:val="002D7FA9"/>
    <w:rsid w:val="002E12B2"/>
    <w:rsid w:val="002E1390"/>
    <w:rsid w:val="002E1A43"/>
    <w:rsid w:val="002E1CA0"/>
    <w:rsid w:val="002E23D3"/>
    <w:rsid w:val="002E241B"/>
    <w:rsid w:val="002E25B4"/>
    <w:rsid w:val="002E2E01"/>
    <w:rsid w:val="002E3536"/>
    <w:rsid w:val="002E35F2"/>
    <w:rsid w:val="002E3AFF"/>
    <w:rsid w:val="002E3C5B"/>
    <w:rsid w:val="002E4317"/>
    <w:rsid w:val="002E52D7"/>
    <w:rsid w:val="002E5BFB"/>
    <w:rsid w:val="002E5DD4"/>
    <w:rsid w:val="002E629D"/>
    <w:rsid w:val="002E63C9"/>
    <w:rsid w:val="002E66D7"/>
    <w:rsid w:val="002E6BD9"/>
    <w:rsid w:val="002E6DF1"/>
    <w:rsid w:val="002E71E5"/>
    <w:rsid w:val="002E7C5B"/>
    <w:rsid w:val="002F097E"/>
    <w:rsid w:val="002F0AB7"/>
    <w:rsid w:val="002F0FB3"/>
    <w:rsid w:val="002F10D7"/>
    <w:rsid w:val="002F13AD"/>
    <w:rsid w:val="002F1603"/>
    <w:rsid w:val="002F1924"/>
    <w:rsid w:val="002F1B0B"/>
    <w:rsid w:val="002F21F0"/>
    <w:rsid w:val="002F378B"/>
    <w:rsid w:val="002F4AD9"/>
    <w:rsid w:val="002F4F80"/>
    <w:rsid w:val="002F5C3E"/>
    <w:rsid w:val="002F5E85"/>
    <w:rsid w:val="002F66E0"/>
    <w:rsid w:val="002F7083"/>
    <w:rsid w:val="002F7178"/>
    <w:rsid w:val="002F7763"/>
    <w:rsid w:val="002F7B2D"/>
    <w:rsid w:val="0030065F"/>
    <w:rsid w:val="00300837"/>
    <w:rsid w:val="00300EC5"/>
    <w:rsid w:val="0030118C"/>
    <w:rsid w:val="003017C2"/>
    <w:rsid w:val="00301E39"/>
    <w:rsid w:val="00301F18"/>
    <w:rsid w:val="0030229C"/>
    <w:rsid w:val="003022CB"/>
    <w:rsid w:val="0030238B"/>
    <w:rsid w:val="00302754"/>
    <w:rsid w:val="00303226"/>
    <w:rsid w:val="00303460"/>
    <w:rsid w:val="003035CB"/>
    <w:rsid w:val="00303C36"/>
    <w:rsid w:val="00305D70"/>
    <w:rsid w:val="0030612F"/>
    <w:rsid w:val="00306250"/>
    <w:rsid w:val="00306624"/>
    <w:rsid w:val="0030663F"/>
    <w:rsid w:val="0030669D"/>
    <w:rsid w:val="00306CC2"/>
    <w:rsid w:val="00306E4A"/>
    <w:rsid w:val="00307255"/>
    <w:rsid w:val="003072F7"/>
    <w:rsid w:val="0030747C"/>
    <w:rsid w:val="00307A44"/>
    <w:rsid w:val="00307C34"/>
    <w:rsid w:val="00307EF5"/>
    <w:rsid w:val="00310007"/>
    <w:rsid w:val="003102F8"/>
    <w:rsid w:val="003103F7"/>
    <w:rsid w:val="00310773"/>
    <w:rsid w:val="0031087D"/>
    <w:rsid w:val="00310912"/>
    <w:rsid w:val="00310D63"/>
    <w:rsid w:val="00311F12"/>
    <w:rsid w:val="0031220D"/>
    <w:rsid w:val="00312346"/>
    <w:rsid w:val="003124AB"/>
    <w:rsid w:val="0031257E"/>
    <w:rsid w:val="003130FB"/>
    <w:rsid w:val="003132AD"/>
    <w:rsid w:val="003133D6"/>
    <w:rsid w:val="00313A2A"/>
    <w:rsid w:val="00313AE5"/>
    <w:rsid w:val="00313C71"/>
    <w:rsid w:val="0031440B"/>
    <w:rsid w:val="003144F6"/>
    <w:rsid w:val="003150FD"/>
    <w:rsid w:val="003158F2"/>
    <w:rsid w:val="00315C27"/>
    <w:rsid w:val="003166ED"/>
    <w:rsid w:val="00316F43"/>
    <w:rsid w:val="00317403"/>
    <w:rsid w:val="003177B3"/>
    <w:rsid w:val="003177DF"/>
    <w:rsid w:val="00317BFE"/>
    <w:rsid w:val="00320194"/>
    <w:rsid w:val="0032065D"/>
    <w:rsid w:val="0032217B"/>
    <w:rsid w:val="003221F6"/>
    <w:rsid w:val="003228FC"/>
    <w:rsid w:val="00322A41"/>
    <w:rsid w:val="00322C7D"/>
    <w:rsid w:val="00322EA1"/>
    <w:rsid w:val="00323AF6"/>
    <w:rsid w:val="00323DDA"/>
    <w:rsid w:val="003249C7"/>
    <w:rsid w:val="00326321"/>
    <w:rsid w:val="00326765"/>
    <w:rsid w:val="003271F5"/>
    <w:rsid w:val="0032776D"/>
    <w:rsid w:val="00327D49"/>
    <w:rsid w:val="00327F17"/>
    <w:rsid w:val="00327F20"/>
    <w:rsid w:val="003302E2"/>
    <w:rsid w:val="003308E5"/>
    <w:rsid w:val="00331363"/>
    <w:rsid w:val="0033136C"/>
    <w:rsid w:val="0033188F"/>
    <w:rsid w:val="00331DA7"/>
    <w:rsid w:val="00332048"/>
    <w:rsid w:val="003320B8"/>
    <w:rsid w:val="0033301F"/>
    <w:rsid w:val="00333049"/>
    <w:rsid w:val="00333B73"/>
    <w:rsid w:val="00333C17"/>
    <w:rsid w:val="00333E76"/>
    <w:rsid w:val="00333F05"/>
    <w:rsid w:val="00334570"/>
    <w:rsid w:val="00334CA7"/>
    <w:rsid w:val="0033512C"/>
    <w:rsid w:val="003351FA"/>
    <w:rsid w:val="003352F0"/>
    <w:rsid w:val="00335C14"/>
    <w:rsid w:val="00335DD1"/>
    <w:rsid w:val="00335DEB"/>
    <w:rsid w:val="0033602D"/>
    <w:rsid w:val="00336053"/>
    <w:rsid w:val="00337468"/>
    <w:rsid w:val="00337545"/>
    <w:rsid w:val="0033779B"/>
    <w:rsid w:val="00337AA2"/>
    <w:rsid w:val="003401F7"/>
    <w:rsid w:val="003405F8"/>
    <w:rsid w:val="00340A6A"/>
    <w:rsid w:val="0034150B"/>
    <w:rsid w:val="00341ACD"/>
    <w:rsid w:val="00341C21"/>
    <w:rsid w:val="00341CC6"/>
    <w:rsid w:val="0034228F"/>
    <w:rsid w:val="00343864"/>
    <w:rsid w:val="00343A6E"/>
    <w:rsid w:val="00343E4C"/>
    <w:rsid w:val="00344E68"/>
    <w:rsid w:val="00344F8F"/>
    <w:rsid w:val="00345160"/>
    <w:rsid w:val="003459CD"/>
    <w:rsid w:val="003463CD"/>
    <w:rsid w:val="0034648D"/>
    <w:rsid w:val="0034698E"/>
    <w:rsid w:val="00346AFE"/>
    <w:rsid w:val="00346C79"/>
    <w:rsid w:val="003473E8"/>
    <w:rsid w:val="00347849"/>
    <w:rsid w:val="00350348"/>
    <w:rsid w:val="00350D18"/>
    <w:rsid w:val="00350DB1"/>
    <w:rsid w:val="00351458"/>
    <w:rsid w:val="00351556"/>
    <w:rsid w:val="00352E8C"/>
    <w:rsid w:val="003530FA"/>
    <w:rsid w:val="00353171"/>
    <w:rsid w:val="0035345D"/>
    <w:rsid w:val="003539BF"/>
    <w:rsid w:val="00353FDF"/>
    <w:rsid w:val="003540AE"/>
    <w:rsid w:val="0035440C"/>
    <w:rsid w:val="00354DC2"/>
    <w:rsid w:val="003558B7"/>
    <w:rsid w:val="00355C51"/>
    <w:rsid w:val="00355ED0"/>
    <w:rsid w:val="00356042"/>
    <w:rsid w:val="00356286"/>
    <w:rsid w:val="00356307"/>
    <w:rsid w:val="00356446"/>
    <w:rsid w:val="00356B50"/>
    <w:rsid w:val="0035709A"/>
    <w:rsid w:val="00357164"/>
    <w:rsid w:val="003578E8"/>
    <w:rsid w:val="0036002E"/>
    <w:rsid w:val="00360499"/>
    <w:rsid w:val="0036073A"/>
    <w:rsid w:val="00360AF6"/>
    <w:rsid w:val="00361153"/>
    <w:rsid w:val="00361200"/>
    <w:rsid w:val="003620F7"/>
    <w:rsid w:val="0036247B"/>
    <w:rsid w:val="00362957"/>
    <w:rsid w:val="00362C14"/>
    <w:rsid w:val="00362F1A"/>
    <w:rsid w:val="003634C6"/>
    <w:rsid w:val="00363D6D"/>
    <w:rsid w:val="00364160"/>
    <w:rsid w:val="00364BA7"/>
    <w:rsid w:val="00364E62"/>
    <w:rsid w:val="003650CF"/>
    <w:rsid w:val="003650E3"/>
    <w:rsid w:val="003653B9"/>
    <w:rsid w:val="00365BC9"/>
    <w:rsid w:val="00365E68"/>
    <w:rsid w:val="00367F7A"/>
    <w:rsid w:val="00370517"/>
    <w:rsid w:val="00370651"/>
    <w:rsid w:val="0037114E"/>
    <w:rsid w:val="0037139F"/>
    <w:rsid w:val="003713E1"/>
    <w:rsid w:val="003722F7"/>
    <w:rsid w:val="00372740"/>
    <w:rsid w:val="003737B6"/>
    <w:rsid w:val="0037397A"/>
    <w:rsid w:val="00373BCA"/>
    <w:rsid w:val="00373D9F"/>
    <w:rsid w:val="0037407B"/>
    <w:rsid w:val="003749F1"/>
    <w:rsid w:val="00374A0F"/>
    <w:rsid w:val="00374DA9"/>
    <w:rsid w:val="00375062"/>
    <w:rsid w:val="0037537F"/>
    <w:rsid w:val="003756D0"/>
    <w:rsid w:val="00375C61"/>
    <w:rsid w:val="00376603"/>
    <w:rsid w:val="00376627"/>
    <w:rsid w:val="0037696B"/>
    <w:rsid w:val="00376C72"/>
    <w:rsid w:val="00376DE4"/>
    <w:rsid w:val="00376E41"/>
    <w:rsid w:val="0037703E"/>
    <w:rsid w:val="00377816"/>
    <w:rsid w:val="00377964"/>
    <w:rsid w:val="0038024D"/>
    <w:rsid w:val="00380266"/>
    <w:rsid w:val="0038065E"/>
    <w:rsid w:val="0038135A"/>
    <w:rsid w:val="003815AA"/>
    <w:rsid w:val="00381BCE"/>
    <w:rsid w:val="00381C1F"/>
    <w:rsid w:val="00382BC1"/>
    <w:rsid w:val="00382C30"/>
    <w:rsid w:val="003833B4"/>
    <w:rsid w:val="00383FFA"/>
    <w:rsid w:val="0038519C"/>
    <w:rsid w:val="00385228"/>
    <w:rsid w:val="00385359"/>
    <w:rsid w:val="003855EC"/>
    <w:rsid w:val="00385AEF"/>
    <w:rsid w:val="0038604A"/>
    <w:rsid w:val="003866F7"/>
    <w:rsid w:val="00386826"/>
    <w:rsid w:val="0038742C"/>
    <w:rsid w:val="003903CD"/>
    <w:rsid w:val="003904CE"/>
    <w:rsid w:val="00390E32"/>
    <w:rsid w:val="003911D8"/>
    <w:rsid w:val="00391D9B"/>
    <w:rsid w:val="003921DA"/>
    <w:rsid w:val="003923F7"/>
    <w:rsid w:val="00392821"/>
    <w:rsid w:val="003929A3"/>
    <w:rsid w:val="00392A00"/>
    <w:rsid w:val="00392C6F"/>
    <w:rsid w:val="00392EA9"/>
    <w:rsid w:val="003935F8"/>
    <w:rsid w:val="00393A19"/>
    <w:rsid w:val="003943DA"/>
    <w:rsid w:val="00394A4F"/>
    <w:rsid w:val="003950FB"/>
    <w:rsid w:val="00395892"/>
    <w:rsid w:val="003958CF"/>
    <w:rsid w:val="003970FC"/>
    <w:rsid w:val="003976C6"/>
    <w:rsid w:val="00397DBD"/>
    <w:rsid w:val="00397E94"/>
    <w:rsid w:val="003A02B1"/>
    <w:rsid w:val="003A145B"/>
    <w:rsid w:val="003A16B4"/>
    <w:rsid w:val="003A1BB9"/>
    <w:rsid w:val="003A24D8"/>
    <w:rsid w:val="003A2B87"/>
    <w:rsid w:val="003A2DDD"/>
    <w:rsid w:val="003A2EC6"/>
    <w:rsid w:val="003A385C"/>
    <w:rsid w:val="003A3994"/>
    <w:rsid w:val="003A3C59"/>
    <w:rsid w:val="003A444B"/>
    <w:rsid w:val="003A4703"/>
    <w:rsid w:val="003A4875"/>
    <w:rsid w:val="003A49EE"/>
    <w:rsid w:val="003A4C90"/>
    <w:rsid w:val="003A4C92"/>
    <w:rsid w:val="003A5541"/>
    <w:rsid w:val="003A56BC"/>
    <w:rsid w:val="003A603B"/>
    <w:rsid w:val="003A6DA7"/>
    <w:rsid w:val="003A7565"/>
    <w:rsid w:val="003A77E4"/>
    <w:rsid w:val="003B010E"/>
    <w:rsid w:val="003B075C"/>
    <w:rsid w:val="003B132F"/>
    <w:rsid w:val="003B232D"/>
    <w:rsid w:val="003B3306"/>
    <w:rsid w:val="003B4361"/>
    <w:rsid w:val="003B4AD4"/>
    <w:rsid w:val="003B51A5"/>
    <w:rsid w:val="003B57D1"/>
    <w:rsid w:val="003B61CF"/>
    <w:rsid w:val="003B642C"/>
    <w:rsid w:val="003B6B4B"/>
    <w:rsid w:val="003B6F6B"/>
    <w:rsid w:val="003B6FCC"/>
    <w:rsid w:val="003B735C"/>
    <w:rsid w:val="003B73AC"/>
    <w:rsid w:val="003B755D"/>
    <w:rsid w:val="003B75BE"/>
    <w:rsid w:val="003B7CB3"/>
    <w:rsid w:val="003C0A83"/>
    <w:rsid w:val="003C15E5"/>
    <w:rsid w:val="003C1C7F"/>
    <w:rsid w:val="003C3ABC"/>
    <w:rsid w:val="003C4919"/>
    <w:rsid w:val="003C52EE"/>
    <w:rsid w:val="003C5547"/>
    <w:rsid w:val="003C56D7"/>
    <w:rsid w:val="003C5834"/>
    <w:rsid w:val="003C5A34"/>
    <w:rsid w:val="003C5A6B"/>
    <w:rsid w:val="003C5E21"/>
    <w:rsid w:val="003C6301"/>
    <w:rsid w:val="003C688B"/>
    <w:rsid w:val="003C6F35"/>
    <w:rsid w:val="003C7100"/>
    <w:rsid w:val="003C7572"/>
    <w:rsid w:val="003C7AEB"/>
    <w:rsid w:val="003C7BD6"/>
    <w:rsid w:val="003C7FE4"/>
    <w:rsid w:val="003D0927"/>
    <w:rsid w:val="003D0DCC"/>
    <w:rsid w:val="003D1522"/>
    <w:rsid w:val="003D1D06"/>
    <w:rsid w:val="003D2433"/>
    <w:rsid w:val="003D2B5C"/>
    <w:rsid w:val="003D2F16"/>
    <w:rsid w:val="003D2F1A"/>
    <w:rsid w:val="003D317B"/>
    <w:rsid w:val="003D3406"/>
    <w:rsid w:val="003D352A"/>
    <w:rsid w:val="003D39E7"/>
    <w:rsid w:val="003D4976"/>
    <w:rsid w:val="003D4DB1"/>
    <w:rsid w:val="003D538A"/>
    <w:rsid w:val="003D582A"/>
    <w:rsid w:val="003D5AA2"/>
    <w:rsid w:val="003D5F2C"/>
    <w:rsid w:val="003D6117"/>
    <w:rsid w:val="003D70D6"/>
    <w:rsid w:val="003D7456"/>
    <w:rsid w:val="003D7613"/>
    <w:rsid w:val="003D774A"/>
    <w:rsid w:val="003D774E"/>
    <w:rsid w:val="003D7C35"/>
    <w:rsid w:val="003D7F2D"/>
    <w:rsid w:val="003E0E7A"/>
    <w:rsid w:val="003E17BD"/>
    <w:rsid w:val="003E18C6"/>
    <w:rsid w:val="003E1CB1"/>
    <w:rsid w:val="003E1E4A"/>
    <w:rsid w:val="003E2901"/>
    <w:rsid w:val="003E322B"/>
    <w:rsid w:val="003E393E"/>
    <w:rsid w:val="003E3EEC"/>
    <w:rsid w:val="003E3FC4"/>
    <w:rsid w:val="003E4001"/>
    <w:rsid w:val="003E463E"/>
    <w:rsid w:val="003E5538"/>
    <w:rsid w:val="003E5BAA"/>
    <w:rsid w:val="003E6788"/>
    <w:rsid w:val="003E6C96"/>
    <w:rsid w:val="003E6E54"/>
    <w:rsid w:val="003E7C69"/>
    <w:rsid w:val="003E7C78"/>
    <w:rsid w:val="003E7FBF"/>
    <w:rsid w:val="003F0148"/>
    <w:rsid w:val="003F047D"/>
    <w:rsid w:val="003F133A"/>
    <w:rsid w:val="003F2397"/>
    <w:rsid w:val="003F2FB6"/>
    <w:rsid w:val="003F32A1"/>
    <w:rsid w:val="003F34C7"/>
    <w:rsid w:val="003F3796"/>
    <w:rsid w:val="003F3B61"/>
    <w:rsid w:val="003F4669"/>
    <w:rsid w:val="003F53D6"/>
    <w:rsid w:val="003F54E5"/>
    <w:rsid w:val="003F6429"/>
    <w:rsid w:val="003F6728"/>
    <w:rsid w:val="003F6C15"/>
    <w:rsid w:val="003F7158"/>
    <w:rsid w:val="003F736C"/>
    <w:rsid w:val="003F7767"/>
    <w:rsid w:val="003F79A5"/>
    <w:rsid w:val="0040039B"/>
    <w:rsid w:val="00400956"/>
    <w:rsid w:val="00400D52"/>
    <w:rsid w:val="00401423"/>
    <w:rsid w:val="00402848"/>
    <w:rsid w:val="00402998"/>
    <w:rsid w:val="00402B25"/>
    <w:rsid w:val="00403101"/>
    <w:rsid w:val="004034F5"/>
    <w:rsid w:val="00403F21"/>
    <w:rsid w:val="00404504"/>
    <w:rsid w:val="00404522"/>
    <w:rsid w:val="004050E3"/>
    <w:rsid w:val="004052D0"/>
    <w:rsid w:val="00405951"/>
    <w:rsid w:val="00406070"/>
    <w:rsid w:val="004064CE"/>
    <w:rsid w:val="00406882"/>
    <w:rsid w:val="00406FD4"/>
    <w:rsid w:val="00407040"/>
    <w:rsid w:val="00407154"/>
    <w:rsid w:val="0040720C"/>
    <w:rsid w:val="00407880"/>
    <w:rsid w:val="00410315"/>
    <w:rsid w:val="00410516"/>
    <w:rsid w:val="0041088C"/>
    <w:rsid w:val="00410BD8"/>
    <w:rsid w:val="00411582"/>
    <w:rsid w:val="00411D4A"/>
    <w:rsid w:val="00411F1C"/>
    <w:rsid w:val="0041246D"/>
    <w:rsid w:val="00412E56"/>
    <w:rsid w:val="00414273"/>
    <w:rsid w:val="004145DA"/>
    <w:rsid w:val="00414C44"/>
    <w:rsid w:val="00414C70"/>
    <w:rsid w:val="00414FEE"/>
    <w:rsid w:val="004155E6"/>
    <w:rsid w:val="00415D3B"/>
    <w:rsid w:val="00415EDF"/>
    <w:rsid w:val="00416508"/>
    <w:rsid w:val="00416837"/>
    <w:rsid w:val="00417768"/>
    <w:rsid w:val="00417D90"/>
    <w:rsid w:val="00417FB0"/>
    <w:rsid w:val="0042113D"/>
    <w:rsid w:val="0042151C"/>
    <w:rsid w:val="00421911"/>
    <w:rsid w:val="00422BB5"/>
    <w:rsid w:val="00422E55"/>
    <w:rsid w:val="00423665"/>
    <w:rsid w:val="004237A4"/>
    <w:rsid w:val="00424627"/>
    <w:rsid w:val="004248A0"/>
    <w:rsid w:val="00424BC5"/>
    <w:rsid w:val="004253B1"/>
    <w:rsid w:val="004263C9"/>
    <w:rsid w:val="004268B4"/>
    <w:rsid w:val="00426ED9"/>
    <w:rsid w:val="00427789"/>
    <w:rsid w:val="004306C0"/>
    <w:rsid w:val="00430A28"/>
    <w:rsid w:val="00430BB7"/>
    <w:rsid w:val="00431E4C"/>
    <w:rsid w:val="004322D4"/>
    <w:rsid w:val="00432623"/>
    <w:rsid w:val="0043297D"/>
    <w:rsid w:val="00433546"/>
    <w:rsid w:val="00433B77"/>
    <w:rsid w:val="00433F3A"/>
    <w:rsid w:val="004341AF"/>
    <w:rsid w:val="00434B45"/>
    <w:rsid w:val="00434ED3"/>
    <w:rsid w:val="00435B5D"/>
    <w:rsid w:val="00435DCF"/>
    <w:rsid w:val="00435E7B"/>
    <w:rsid w:val="00435F45"/>
    <w:rsid w:val="004360A0"/>
    <w:rsid w:val="00436286"/>
    <w:rsid w:val="00436FA9"/>
    <w:rsid w:val="00437012"/>
    <w:rsid w:val="00437241"/>
    <w:rsid w:val="00437543"/>
    <w:rsid w:val="004376EC"/>
    <w:rsid w:val="00437917"/>
    <w:rsid w:val="0044025F"/>
    <w:rsid w:val="004413F0"/>
    <w:rsid w:val="00441D07"/>
    <w:rsid w:val="004423CF"/>
    <w:rsid w:val="004428A8"/>
    <w:rsid w:val="00443113"/>
    <w:rsid w:val="00443225"/>
    <w:rsid w:val="004432A4"/>
    <w:rsid w:val="0044383D"/>
    <w:rsid w:val="00444577"/>
    <w:rsid w:val="00445009"/>
    <w:rsid w:val="00445132"/>
    <w:rsid w:val="0044577E"/>
    <w:rsid w:val="00445832"/>
    <w:rsid w:val="00445F1F"/>
    <w:rsid w:val="004462C3"/>
    <w:rsid w:val="00447D2A"/>
    <w:rsid w:val="0045093D"/>
    <w:rsid w:val="004509B2"/>
    <w:rsid w:val="004509C3"/>
    <w:rsid w:val="00450B14"/>
    <w:rsid w:val="00450BD6"/>
    <w:rsid w:val="00450D75"/>
    <w:rsid w:val="004510DA"/>
    <w:rsid w:val="00451169"/>
    <w:rsid w:val="0045253C"/>
    <w:rsid w:val="00452FB6"/>
    <w:rsid w:val="0045411C"/>
    <w:rsid w:val="004542D2"/>
    <w:rsid w:val="0045499B"/>
    <w:rsid w:val="004549A6"/>
    <w:rsid w:val="004554E0"/>
    <w:rsid w:val="004555E6"/>
    <w:rsid w:val="00455D5F"/>
    <w:rsid w:val="00456388"/>
    <w:rsid w:val="00456974"/>
    <w:rsid w:val="004574AF"/>
    <w:rsid w:val="0045783B"/>
    <w:rsid w:val="004603AD"/>
    <w:rsid w:val="00460406"/>
    <w:rsid w:val="00460DFA"/>
    <w:rsid w:val="00461516"/>
    <w:rsid w:val="00461564"/>
    <w:rsid w:val="0046170A"/>
    <w:rsid w:val="004634BB"/>
    <w:rsid w:val="00463B11"/>
    <w:rsid w:val="00463EE7"/>
    <w:rsid w:val="00463F37"/>
    <w:rsid w:val="0046497F"/>
    <w:rsid w:val="00464B4A"/>
    <w:rsid w:val="00464D1A"/>
    <w:rsid w:val="00466394"/>
    <w:rsid w:val="004669BF"/>
    <w:rsid w:val="00466B72"/>
    <w:rsid w:val="00466C16"/>
    <w:rsid w:val="0046742B"/>
    <w:rsid w:val="0046757C"/>
    <w:rsid w:val="004677A3"/>
    <w:rsid w:val="00467986"/>
    <w:rsid w:val="00467B71"/>
    <w:rsid w:val="00470DF7"/>
    <w:rsid w:val="00470EAA"/>
    <w:rsid w:val="00470EBE"/>
    <w:rsid w:val="004717B0"/>
    <w:rsid w:val="00471E40"/>
    <w:rsid w:val="00471F4B"/>
    <w:rsid w:val="00472C89"/>
    <w:rsid w:val="004735C4"/>
    <w:rsid w:val="00473A51"/>
    <w:rsid w:val="00473B59"/>
    <w:rsid w:val="00473B94"/>
    <w:rsid w:val="00474008"/>
    <w:rsid w:val="00474BC7"/>
    <w:rsid w:val="00474CB6"/>
    <w:rsid w:val="00474D41"/>
    <w:rsid w:val="00474E3E"/>
    <w:rsid w:val="004755AD"/>
    <w:rsid w:val="00475647"/>
    <w:rsid w:val="004767FD"/>
    <w:rsid w:val="00476E8C"/>
    <w:rsid w:val="00477368"/>
    <w:rsid w:val="004773C9"/>
    <w:rsid w:val="004776C6"/>
    <w:rsid w:val="00477749"/>
    <w:rsid w:val="00477A24"/>
    <w:rsid w:val="00477B5B"/>
    <w:rsid w:val="00477C46"/>
    <w:rsid w:val="00477C83"/>
    <w:rsid w:val="00477D7A"/>
    <w:rsid w:val="00480360"/>
    <w:rsid w:val="0048050A"/>
    <w:rsid w:val="004806E4"/>
    <w:rsid w:val="00480BFA"/>
    <w:rsid w:val="00481072"/>
    <w:rsid w:val="004824FE"/>
    <w:rsid w:val="0048289D"/>
    <w:rsid w:val="00482D05"/>
    <w:rsid w:val="0048353D"/>
    <w:rsid w:val="00483B1A"/>
    <w:rsid w:val="00483FA1"/>
    <w:rsid w:val="004850B5"/>
    <w:rsid w:val="00485456"/>
    <w:rsid w:val="00485A32"/>
    <w:rsid w:val="00485B2D"/>
    <w:rsid w:val="00485E70"/>
    <w:rsid w:val="0048610A"/>
    <w:rsid w:val="00486DDC"/>
    <w:rsid w:val="00486DF8"/>
    <w:rsid w:val="00486E0B"/>
    <w:rsid w:val="00487073"/>
    <w:rsid w:val="00490092"/>
    <w:rsid w:val="00490638"/>
    <w:rsid w:val="0049087C"/>
    <w:rsid w:val="00490B23"/>
    <w:rsid w:val="00491723"/>
    <w:rsid w:val="00492137"/>
    <w:rsid w:val="00492324"/>
    <w:rsid w:val="004923B0"/>
    <w:rsid w:val="004925C4"/>
    <w:rsid w:val="0049267F"/>
    <w:rsid w:val="00492758"/>
    <w:rsid w:val="004931B9"/>
    <w:rsid w:val="0049352C"/>
    <w:rsid w:val="004937DC"/>
    <w:rsid w:val="00493C6C"/>
    <w:rsid w:val="004955B6"/>
    <w:rsid w:val="00495623"/>
    <w:rsid w:val="0049577D"/>
    <w:rsid w:val="0049681F"/>
    <w:rsid w:val="00496821"/>
    <w:rsid w:val="004968C6"/>
    <w:rsid w:val="0049724B"/>
    <w:rsid w:val="00497464"/>
    <w:rsid w:val="00497893"/>
    <w:rsid w:val="004A0E2F"/>
    <w:rsid w:val="004A1170"/>
    <w:rsid w:val="004A1E31"/>
    <w:rsid w:val="004A2112"/>
    <w:rsid w:val="004A32C2"/>
    <w:rsid w:val="004A3740"/>
    <w:rsid w:val="004A3DBE"/>
    <w:rsid w:val="004A3DE1"/>
    <w:rsid w:val="004A3E38"/>
    <w:rsid w:val="004A4646"/>
    <w:rsid w:val="004A4D11"/>
    <w:rsid w:val="004A503B"/>
    <w:rsid w:val="004A5992"/>
    <w:rsid w:val="004A6E9C"/>
    <w:rsid w:val="004A7ACC"/>
    <w:rsid w:val="004B0D8D"/>
    <w:rsid w:val="004B1A39"/>
    <w:rsid w:val="004B1C6F"/>
    <w:rsid w:val="004B23B7"/>
    <w:rsid w:val="004B32FF"/>
    <w:rsid w:val="004B3A5B"/>
    <w:rsid w:val="004B3D3F"/>
    <w:rsid w:val="004B404F"/>
    <w:rsid w:val="004B4519"/>
    <w:rsid w:val="004B589C"/>
    <w:rsid w:val="004B5B0C"/>
    <w:rsid w:val="004B5E87"/>
    <w:rsid w:val="004B5F67"/>
    <w:rsid w:val="004B639E"/>
    <w:rsid w:val="004B7034"/>
    <w:rsid w:val="004B739F"/>
    <w:rsid w:val="004B7813"/>
    <w:rsid w:val="004B79A1"/>
    <w:rsid w:val="004B7F0A"/>
    <w:rsid w:val="004C09C8"/>
    <w:rsid w:val="004C0DFC"/>
    <w:rsid w:val="004C1084"/>
    <w:rsid w:val="004C16BF"/>
    <w:rsid w:val="004C1F48"/>
    <w:rsid w:val="004C2F5F"/>
    <w:rsid w:val="004C349E"/>
    <w:rsid w:val="004C35E7"/>
    <w:rsid w:val="004C3B5C"/>
    <w:rsid w:val="004C3F04"/>
    <w:rsid w:val="004C3FF2"/>
    <w:rsid w:val="004C40EB"/>
    <w:rsid w:val="004C4D18"/>
    <w:rsid w:val="004C4D83"/>
    <w:rsid w:val="004C5867"/>
    <w:rsid w:val="004C5D76"/>
    <w:rsid w:val="004C6F1D"/>
    <w:rsid w:val="004C7E0D"/>
    <w:rsid w:val="004C7EB8"/>
    <w:rsid w:val="004D0D5C"/>
    <w:rsid w:val="004D1A02"/>
    <w:rsid w:val="004D1C9F"/>
    <w:rsid w:val="004D36C5"/>
    <w:rsid w:val="004D3C7B"/>
    <w:rsid w:val="004D3DCA"/>
    <w:rsid w:val="004D3FBE"/>
    <w:rsid w:val="004D410B"/>
    <w:rsid w:val="004D4266"/>
    <w:rsid w:val="004D47EA"/>
    <w:rsid w:val="004D4DBA"/>
    <w:rsid w:val="004D622D"/>
    <w:rsid w:val="004D685C"/>
    <w:rsid w:val="004D7BED"/>
    <w:rsid w:val="004D7F7A"/>
    <w:rsid w:val="004E0260"/>
    <w:rsid w:val="004E0699"/>
    <w:rsid w:val="004E0AB4"/>
    <w:rsid w:val="004E0FD7"/>
    <w:rsid w:val="004E11CF"/>
    <w:rsid w:val="004E15B6"/>
    <w:rsid w:val="004E160F"/>
    <w:rsid w:val="004E1B5D"/>
    <w:rsid w:val="004E1FDD"/>
    <w:rsid w:val="004E2836"/>
    <w:rsid w:val="004E4077"/>
    <w:rsid w:val="004E4276"/>
    <w:rsid w:val="004E4709"/>
    <w:rsid w:val="004E4963"/>
    <w:rsid w:val="004E4C0A"/>
    <w:rsid w:val="004E4C7B"/>
    <w:rsid w:val="004E64A6"/>
    <w:rsid w:val="004E6D9C"/>
    <w:rsid w:val="004E70D6"/>
    <w:rsid w:val="004E74E4"/>
    <w:rsid w:val="004F05D0"/>
    <w:rsid w:val="004F07F1"/>
    <w:rsid w:val="004F0AB3"/>
    <w:rsid w:val="004F0F73"/>
    <w:rsid w:val="004F14D5"/>
    <w:rsid w:val="004F283E"/>
    <w:rsid w:val="004F3650"/>
    <w:rsid w:val="004F4057"/>
    <w:rsid w:val="004F45E1"/>
    <w:rsid w:val="004F4A5B"/>
    <w:rsid w:val="004F4AA3"/>
    <w:rsid w:val="004F4DF9"/>
    <w:rsid w:val="004F4EFF"/>
    <w:rsid w:val="004F535D"/>
    <w:rsid w:val="004F544D"/>
    <w:rsid w:val="004F56E0"/>
    <w:rsid w:val="004F627C"/>
    <w:rsid w:val="004F63D9"/>
    <w:rsid w:val="00500D26"/>
    <w:rsid w:val="00500F7C"/>
    <w:rsid w:val="00501A06"/>
    <w:rsid w:val="00501BA5"/>
    <w:rsid w:val="00501BC9"/>
    <w:rsid w:val="00501D54"/>
    <w:rsid w:val="00502E29"/>
    <w:rsid w:val="0050302B"/>
    <w:rsid w:val="00504997"/>
    <w:rsid w:val="00505026"/>
    <w:rsid w:val="00505795"/>
    <w:rsid w:val="00505D17"/>
    <w:rsid w:val="00505E98"/>
    <w:rsid w:val="00506259"/>
    <w:rsid w:val="005075A0"/>
    <w:rsid w:val="005103BF"/>
    <w:rsid w:val="0051056F"/>
    <w:rsid w:val="005105C3"/>
    <w:rsid w:val="00510756"/>
    <w:rsid w:val="005108E6"/>
    <w:rsid w:val="005109A1"/>
    <w:rsid w:val="00510B77"/>
    <w:rsid w:val="00510C3D"/>
    <w:rsid w:val="00510CE2"/>
    <w:rsid w:val="00510DD8"/>
    <w:rsid w:val="005115F8"/>
    <w:rsid w:val="00511B39"/>
    <w:rsid w:val="00513904"/>
    <w:rsid w:val="00513AC5"/>
    <w:rsid w:val="00513C70"/>
    <w:rsid w:val="00513D37"/>
    <w:rsid w:val="005150F5"/>
    <w:rsid w:val="0051512B"/>
    <w:rsid w:val="00515532"/>
    <w:rsid w:val="00515649"/>
    <w:rsid w:val="005160A5"/>
    <w:rsid w:val="00516550"/>
    <w:rsid w:val="005171C6"/>
    <w:rsid w:val="005173B0"/>
    <w:rsid w:val="005178BC"/>
    <w:rsid w:val="00517D43"/>
    <w:rsid w:val="00517D5A"/>
    <w:rsid w:val="00520281"/>
    <w:rsid w:val="0052075E"/>
    <w:rsid w:val="00520A00"/>
    <w:rsid w:val="00520ED3"/>
    <w:rsid w:val="00520F78"/>
    <w:rsid w:val="00521E89"/>
    <w:rsid w:val="00522E90"/>
    <w:rsid w:val="005242E1"/>
    <w:rsid w:val="00524604"/>
    <w:rsid w:val="0052487E"/>
    <w:rsid w:val="005249EF"/>
    <w:rsid w:val="0052524E"/>
    <w:rsid w:val="00525C31"/>
    <w:rsid w:val="00526096"/>
    <w:rsid w:val="00526225"/>
    <w:rsid w:val="00526CDE"/>
    <w:rsid w:val="00526E3A"/>
    <w:rsid w:val="005277BB"/>
    <w:rsid w:val="00530117"/>
    <w:rsid w:val="0053025D"/>
    <w:rsid w:val="00530A75"/>
    <w:rsid w:val="00530D6F"/>
    <w:rsid w:val="00531438"/>
    <w:rsid w:val="005317BF"/>
    <w:rsid w:val="00531FD5"/>
    <w:rsid w:val="00532525"/>
    <w:rsid w:val="00533451"/>
    <w:rsid w:val="00534300"/>
    <w:rsid w:val="00534D47"/>
    <w:rsid w:val="00534DC6"/>
    <w:rsid w:val="00534F8F"/>
    <w:rsid w:val="0053544F"/>
    <w:rsid w:val="005357E3"/>
    <w:rsid w:val="00535C51"/>
    <w:rsid w:val="00535D65"/>
    <w:rsid w:val="00535EDE"/>
    <w:rsid w:val="0053753D"/>
    <w:rsid w:val="00537633"/>
    <w:rsid w:val="005378BC"/>
    <w:rsid w:val="005379BF"/>
    <w:rsid w:val="00537B2D"/>
    <w:rsid w:val="005416B7"/>
    <w:rsid w:val="00541A51"/>
    <w:rsid w:val="00541F60"/>
    <w:rsid w:val="005426BA"/>
    <w:rsid w:val="00542B2E"/>
    <w:rsid w:val="00543435"/>
    <w:rsid w:val="005437C8"/>
    <w:rsid w:val="0054441C"/>
    <w:rsid w:val="00544456"/>
    <w:rsid w:val="00544529"/>
    <w:rsid w:val="00544716"/>
    <w:rsid w:val="005454B1"/>
    <w:rsid w:val="0054553E"/>
    <w:rsid w:val="00545AA4"/>
    <w:rsid w:val="005461CE"/>
    <w:rsid w:val="00546CEC"/>
    <w:rsid w:val="00547323"/>
    <w:rsid w:val="005475CC"/>
    <w:rsid w:val="0054764A"/>
    <w:rsid w:val="00547D48"/>
    <w:rsid w:val="0055036D"/>
    <w:rsid w:val="005506A9"/>
    <w:rsid w:val="00550EFE"/>
    <w:rsid w:val="0055146D"/>
    <w:rsid w:val="0055154E"/>
    <w:rsid w:val="005517E7"/>
    <w:rsid w:val="00551F55"/>
    <w:rsid w:val="00552306"/>
    <w:rsid w:val="0055248C"/>
    <w:rsid w:val="00552CBC"/>
    <w:rsid w:val="00552CDB"/>
    <w:rsid w:val="00553471"/>
    <w:rsid w:val="005549DD"/>
    <w:rsid w:val="00555538"/>
    <w:rsid w:val="005555C4"/>
    <w:rsid w:val="005555DD"/>
    <w:rsid w:val="00555B99"/>
    <w:rsid w:val="00556663"/>
    <w:rsid w:val="005568B1"/>
    <w:rsid w:val="00556BED"/>
    <w:rsid w:val="005575D7"/>
    <w:rsid w:val="00557624"/>
    <w:rsid w:val="0056048B"/>
    <w:rsid w:val="00560B90"/>
    <w:rsid w:val="00561032"/>
    <w:rsid w:val="005614CF"/>
    <w:rsid w:val="00561BE0"/>
    <w:rsid w:val="00561C1D"/>
    <w:rsid w:val="0056432E"/>
    <w:rsid w:val="005648E0"/>
    <w:rsid w:val="00564A63"/>
    <w:rsid w:val="00564E0A"/>
    <w:rsid w:val="00565136"/>
    <w:rsid w:val="00565CA0"/>
    <w:rsid w:val="005662EE"/>
    <w:rsid w:val="0056693D"/>
    <w:rsid w:val="0056768B"/>
    <w:rsid w:val="00567C67"/>
    <w:rsid w:val="00567C9E"/>
    <w:rsid w:val="00567DA3"/>
    <w:rsid w:val="00570447"/>
    <w:rsid w:val="00570E1A"/>
    <w:rsid w:val="005728D7"/>
    <w:rsid w:val="005732C9"/>
    <w:rsid w:val="00573638"/>
    <w:rsid w:val="00573A7A"/>
    <w:rsid w:val="0057428A"/>
    <w:rsid w:val="0057472B"/>
    <w:rsid w:val="00574758"/>
    <w:rsid w:val="00574CE4"/>
    <w:rsid w:val="00575412"/>
    <w:rsid w:val="005758DF"/>
    <w:rsid w:val="00575A11"/>
    <w:rsid w:val="00575FBF"/>
    <w:rsid w:val="00576213"/>
    <w:rsid w:val="00576A1C"/>
    <w:rsid w:val="00576AD3"/>
    <w:rsid w:val="00580040"/>
    <w:rsid w:val="00580078"/>
    <w:rsid w:val="0058085D"/>
    <w:rsid w:val="00581064"/>
    <w:rsid w:val="005824C4"/>
    <w:rsid w:val="00583110"/>
    <w:rsid w:val="00583D16"/>
    <w:rsid w:val="005843FE"/>
    <w:rsid w:val="005846BA"/>
    <w:rsid w:val="00584A2A"/>
    <w:rsid w:val="00584A74"/>
    <w:rsid w:val="00584C42"/>
    <w:rsid w:val="005850CD"/>
    <w:rsid w:val="00585238"/>
    <w:rsid w:val="005856BD"/>
    <w:rsid w:val="005879E2"/>
    <w:rsid w:val="00587EFE"/>
    <w:rsid w:val="00590454"/>
    <w:rsid w:val="00590ACF"/>
    <w:rsid w:val="005911BA"/>
    <w:rsid w:val="00591332"/>
    <w:rsid w:val="00591645"/>
    <w:rsid w:val="00591E09"/>
    <w:rsid w:val="005921FB"/>
    <w:rsid w:val="00592218"/>
    <w:rsid w:val="00593AE5"/>
    <w:rsid w:val="0059438A"/>
    <w:rsid w:val="00594433"/>
    <w:rsid w:val="00594AE6"/>
    <w:rsid w:val="0059557C"/>
    <w:rsid w:val="00595C32"/>
    <w:rsid w:val="00595D9C"/>
    <w:rsid w:val="00596196"/>
    <w:rsid w:val="005970F8"/>
    <w:rsid w:val="005972ED"/>
    <w:rsid w:val="00597E56"/>
    <w:rsid w:val="00597E9A"/>
    <w:rsid w:val="00597EC8"/>
    <w:rsid w:val="005A0951"/>
    <w:rsid w:val="005A1486"/>
    <w:rsid w:val="005A14E1"/>
    <w:rsid w:val="005A176E"/>
    <w:rsid w:val="005A20CB"/>
    <w:rsid w:val="005A26BB"/>
    <w:rsid w:val="005A296F"/>
    <w:rsid w:val="005A29C5"/>
    <w:rsid w:val="005A3BBA"/>
    <w:rsid w:val="005A3D27"/>
    <w:rsid w:val="005A4225"/>
    <w:rsid w:val="005A4475"/>
    <w:rsid w:val="005A470A"/>
    <w:rsid w:val="005A4815"/>
    <w:rsid w:val="005A4B35"/>
    <w:rsid w:val="005A4CEF"/>
    <w:rsid w:val="005A4D70"/>
    <w:rsid w:val="005A4E7B"/>
    <w:rsid w:val="005A5302"/>
    <w:rsid w:val="005A5335"/>
    <w:rsid w:val="005A5BAA"/>
    <w:rsid w:val="005A6285"/>
    <w:rsid w:val="005A64F8"/>
    <w:rsid w:val="005A688D"/>
    <w:rsid w:val="005A6A06"/>
    <w:rsid w:val="005A725B"/>
    <w:rsid w:val="005A7804"/>
    <w:rsid w:val="005A7F79"/>
    <w:rsid w:val="005B08BF"/>
    <w:rsid w:val="005B0C6C"/>
    <w:rsid w:val="005B0E66"/>
    <w:rsid w:val="005B2452"/>
    <w:rsid w:val="005B2DE4"/>
    <w:rsid w:val="005B2E73"/>
    <w:rsid w:val="005B314B"/>
    <w:rsid w:val="005B318F"/>
    <w:rsid w:val="005B319F"/>
    <w:rsid w:val="005B403C"/>
    <w:rsid w:val="005B4282"/>
    <w:rsid w:val="005B48B6"/>
    <w:rsid w:val="005B4EA9"/>
    <w:rsid w:val="005B55B4"/>
    <w:rsid w:val="005B5F04"/>
    <w:rsid w:val="005B6476"/>
    <w:rsid w:val="005B657C"/>
    <w:rsid w:val="005B6D5D"/>
    <w:rsid w:val="005B7372"/>
    <w:rsid w:val="005B77AF"/>
    <w:rsid w:val="005C0A23"/>
    <w:rsid w:val="005C0CEA"/>
    <w:rsid w:val="005C10BB"/>
    <w:rsid w:val="005C1199"/>
    <w:rsid w:val="005C158E"/>
    <w:rsid w:val="005C1793"/>
    <w:rsid w:val="005C17DB"/>
    <w:rsid w:val="005C25C0"/>
    <w:rsid w:val="005C2B55"/>
    <w:rsid w:val="005C2DC0"/>
    <w:rsid w:val="005C31E6"/>
    <w:rsid w:val="005C39B6"/>
    <w:rsid w:val="005C3BE3"/>
    <w:rsid w:val="005C3C46"/>
    <w:rsid w:val="005C45E3"/>
    <w:rsid w:val="005C51AD"/>
    <w:rsid w:val="005C5508"/>
    <w:rsid w:val="005C686D"/>
    <w:rsid w:val="005D013A"/>
    <w:rsid w:val="005D0406"/>
    <w:rsid w:val="005D054B"/>
    <w:rsid w:val="005D0939"/>
    <w:rsid w:val="005D0F87"/>
    <w:rsid w:val="005D144C"/>
    <w:rsid w:val="005D1CB4"/>
    <w:rsid w:val="005D1F22"/>
    <w:rsid w:val="005D20F6"/>
    <w:rsid w:val="005D2C1F"/>
    <w:rsid w:val="005D318E"/>
    <w:rsid w:val="005D3249"/>
    <w:rsid w:val="005D3399"/>
    <w:rsid w:val="005D34C9"/>
    <w:rsid w:val="005D37C0"/>
    <w:rsid w:val="005D559C"/>
    <w:rsid w:val="005D57BE"/>
    <w:rsid w:val="005D5C4F"/>
    <w:rsid w:val="005D5EAC"/>
    <w:rsid w:val="005D5F88"/>
    <w:rsid w:val="005D638F"/>
    <w:rsid w:val="005D6E31"/>
    <w:rsid w:val="005D70DD"/>
    <w:rsid w:val="005D7A72"/>
    <w:rsid w:val="005D7FF7"/>
    <w:rsid w:val="005E05F5"/>
    <w:rsid w:val="005E07CC"/>
    <w:rsid w:val="005E1367"/>
    <w:rsid w:val="005E166F"/>
    <w:rsid w:val="005E192B"/>
    <w:rsid w:val="005E2245"/>
    <w:rsid w:val="005E369B"/>
    <w:rsid w:val="005E474F"/>
    <w:rsid w:val="005E4B16"/>
    <w:rsid w:val="005E4B6D"/>
    <w:rsid w:val="005E4B88"/>
    <w:rsid w:val="005E5243"/>
    <w:rsid w:val="005E557E"/>
    <w:rsid w:val="005E58ED"/>
    <w:rsid w:val="005E5ADE"/>
    <w:rsid w:val="005E672F"/>
    <w:rsid w:val="005E6F28"/>
    <w:rsid w:val="005E77FD"/>
    <w:rsid w:val="005E793D"/>
    <w:rsid w:val="005E7C70"/>
    <w:rsid w:val="005F0357"/>
    <w:rsid w:val="005F0BBC"/>
    <w:rsid w:val="005F0BF7"/>
    <w:rsid w:val="005F0EF2"/>
    <w:rsid w:val="005F12B0"/>
    <w:rsid w:val="005F14EB"/>
    <w:rsid w:val="005F1769"/>
    <w:rsid w:val="005F178D"/>
    <w:rsid w:val="005F1792"/>
    <w:rsid w:val="005F29EC"/>
    <w:rsid w:val="005F30FC"/>
    <w:rsid w:val="005F3497"/>
    <w:rsid w:val="005F4479"/>
    <w:rsid w:val="005F4592"/>
    <w:rsid w:val="005F468B"/>
    <w:rsid w:val="005F4C5B"/>
    <w:rsid w:val="005F4E1B"/>
    <w:rsid w:val="005F5407"/>
    <w:rsid w:val="005F58CC"/>
    <w:rsid w:val="005F5B3B"/>
    <w:rsid w:val="005F6BDA"/>
    <w:rsid w:val="005F6C47"/>
    <w:rsid w:val="005F71FC"/>
    <w:rsid w:val="00600C28"/>
    <w:rsid w:val="00600E77"/>
    <w:rsid w:val="00601481"/>
    <w:rsid w:val="006019C0"/>
    <w:rsid w:val="006031BB"/>
    <w:rsid w:val="006033C8"/>
    <w:rsid w:val="006036D4"/>
    <w:rsid w:val="00603789"/>
    <w:rsid w:val="006038AE"/>
    <w:rsid w:val="0060578D"/>
    <w:rsid w:val="00605921"/>
    <w:rsid w:val="00605A83"/>
    <w:rsid w:val="00607B0F"/>
    <w:rsid w:val="00607BAD"/>
    <w:rsid w:val="00607E76"/>
    <w:rsid w:val="00610021"/>
    <w:rsid w:val="006102F2"/>
    <w:rsid w:val="00610421"/>
    <w:rsid w:val="006122FC"/>
    <w:rsid w:val="00612F6A"/>
    <w:rsid w:val="0061303C"/>
    <w:rsid w:val="00613A0C"/>
    <w:rsid w:val="00613AD1"/>
    <w:rsid w:val="006141EF"/>
    <w:rsid w:val="00615B36"/>
    <w:rsid w:val="00615D75"/>
    <w:rsid w:val="00616AF2"/>
    <w:rsid w:val="00617257"/>
    <w:rsid w:val="0061736E"/>
    <w:rsid w:val="00617937"/>
    <w:rsid w:val="00620933"/>
    <w:rsid w:val="00620C19"/>
    <w:rsid w:val="0062166F"/>
    <w:rsid w:val="00621886"/>
    <w:rsid w:val="006224B9"/>
    <w:rsid w:val="006232E7"/>
    <w:rsid w:val="00624658"/>
    <w:rsid w:val="0062484A"/>
    <w:rsid w:val="006249C3"/>
    <w:rsid w:val="00624A87"/>
    <w:rsid w:val="00624E3E"/>
    <w:rsid w:val="0062511D"/>
    <w:rsid w:val="00625C79"/>
    <w:rsid w:val="006264E9"/>
    <w:rsid w:val="0062702F"/>
    <w:rsid w:val="006273A9"/>
    <w:rsid w:val="00627EB0"/>
    <w:rsid w:val="0063065B"/>
    <w:rsid w:val="00630B69"/>
    <w:rsid w:val="00630DA3"/>
    <w:rsid w:val="0063108B"/>
    <w:rsid w:val="00632920"/>
    <w:rsid w:val="00632B5F"/>
    <w:rsid w:val="0063309F"/>
    <w:rsid w:val="00633115"/>
    <w:rsid w:val="006339A8"/>
    <w:rsid w:val="00633B34"/>
    <w:rsid w:val="00633FC4"/>
    <w:rsid w:val="00634076"/>
    <w:rsid w:val="00634587"/>
    <w:rsid w:val="00634945"/>
    <w:rsid w:val="00634D86"/>
    <w:rsid w:val="00634F86"/>
    <w:rsid w:val="006355F6"/>
    <w:rsid w:val="00635831"/>
    <w:rsid w:val="00635B47"/>
    <w:rsid w:val="00635BF9"/>
    <w:rsid w:val="00636603"/>
    <w:rsid w:val="006367E2"/>
    <w:rsid w:val="006368DD"/>
    <w:rsid w:val="00636ACF"/>
    <w:rsid w:val="0063719F"/>
    <w:rsid w:val="00637548"/>
    <w:rsid w:val="00637A00"/>
    <w:rsid w:val="00637EDC"/>
    <w:rsid w:val="006400E4"/>
    <w:rsid w:val="006405CB"/>
    <w:rsid w:val="0064061B"/>
    <w:rsid w:val="00640A80"/>
    <w:rsid w:val="00641D7B"/>
    <w:rsid w:val="00641E60"/>
    <w:rsid w:val="00643136"/>
    <w:rsid w:val="00643434"/>
    <w:rsid w:val="00643656"/>
    <w:rsid w:val="00643815"/>
    <w:rsid w:val="00643BF2"/>
    <w:rsid w:val="00643CAC"/>
    <w:rsid w:val="00643DA9"/>
    <w:rsid w:val="0064413B"/>
    <w:rsid w:val="00645039"/>
    <w:rsid w:val="006452D9"/>
    <w:rsid w:val="00645424"/>
    <w:rsid w:val="00645ECF"/>
    <w:rsid w:val="00645F4B"/>
    <w:rsid w:val="00646753"/>
    <w:rsid w:val="00646C4E"/>
    <w:rsid w:val="00646D18"/>
    <w:rsid w:val="00646D74"/>
    <w:rsid w:val="00647280"/>
    <w:rsid w:val="006474FA"/>
    <w:rsid w:val="006474FC"/>
    <w:rsid w:val="00647A65"/>
    <w:rsid w:val="006508B6"/>
    <w:rsid w:val="00650D67"/>
    <w:rsid w:val="00651622"/>
    <w:rsid w:val="00652F74"/>
    <w:rsid w:val="006533F3"/>
    <w:rsid w:val="00653789"/>
    <w:rsid w:val="006541B8"/>
    <w:rsid w:val="006542AA"/>
    <w:rsid w:val="0065432E"/>
    <w:rsid w:val="00654744"/>
    <w:rsid w:val="00654C7A"/>
    <w:rsid w:val="00654CFE"/>
    <w:rsid w:val="00654E12"/>
    <w:rsid w:val="006552A3"/>
    <w:rsid w:val="00656073"/>
    <w:rsid w:val="006574E4"/>
    <w:rsid w:val="0065775B"/>
    <w:rsid w:val="00657812"/>
    <w:rsid w:val="00660227"/>
    <w:rsid w:val="00660E93"/>
    <w:rsid w:val="006612BE"/>
    <w:rsid w:val="00661455"/>
    <w:rsid w:val="00661755"/>
    <w:rsid w:val="006617CE"/>
    <w:rsid w:val="006620BC"/>
    <w:rsid w:val="006621CE"/>
    <w:rsid w:val="00663598"/>
    <w:rsid w:val="006637F0"/>
    <w:rsid w:val="0066389C"/>
    <w:rsid w:val="00663F7A"/>
    <w:rsid w:val="006640DB"/>
    <w:rsid w:val="00664337"/>
    <w:rsid w:val="006645B2"/>
    <w:rsid w:val="00664D0C"/>
    <w:rsid w:val="00664D0D"/>
    <w:rsid w:val="00664E1C"/>
    <w:rsid w:val="00665098"/>
    <w:rsid w:val="006652C3"/>
    <w:rsid w:val="006652F3"/>
    <w:rsid w:val="0066548E"/>
    <w:rsid w:val="0066570B"/>
    <w:rsid w:val="0066575C"/>
    <w:rsid w:val="006658A0"/>
    <w:rsid w:val="00665A9E"/>
    <w:rsid w:val="0066609A"/>
    <w:rsid w:val="00667019"/>
    <w:rsid w:val="0067017F"/>
    <w:rsid w:val="006701F9"/>
    <w:rsid w:val="006705CC"/>
    <w:rsid w:val="006710FA"/>
    <w:rsid w:val="006712E2"/>
    <w:rsid w:val="00671A98"/>
    <w:rsid w:val="00671EB5"/>
    <w:rsid w:val="00672ED5"/>
    <w:rsid w:val="006735D9"/>
    <w:rsid w:val="0067392E"/>
    <w:rsid w:val="00675314"/>
    <w:rsid w:val="0067553B"/>
    <w:rsid w:val="00675857"/>
    <w:rsid w:val="006768C2"/>
    <w:rsid w:val="006769DB"/>
    <w:rsid w:val="00676ECE"/>
    <w:rsid w:val="00676FA3"/>
    <w:rsid w:val="006771A8"/>
    <w:rsid w:val="00677832"/>
    <w:rsid w:val="00680075"/>
    <w:rsid w:val="006800DB"/>
    <w:rsid w:val="00680214"/>
    <w:rsid w:val="00680C49"/>
    <w:rsid w:val="00680DB9"/>
    <w:rsid w:val="00680E65"/>
    <w:rsid w:val="00681198"/>
    <w:rsid w:val="00682910"/>
    <w:rsid w:val="00682F99"/>
    <w:rsid w:val="006834E5"/>
    <w:rsid w:val="00683877"/>
    <w:rsid w:val="00683A30"/>
    <w:rsid w:val="00683B13"/>
    <w:rsid w:val="00684530"/>
    <w:rsid w:val="00684714"/>
    <w:rsid w:val="00684BE3"/>
    <w:rsid w:val="00685287"/>
    <w:rsid w:val="006864AC"/>
    <w:rsid w:val="0068681A"/>
    <w:rsid w:val="0068736A"/>
    <w:rsid w:val="006874CE"/>
    <w:rsid w:val="006876D5"/>
    <w:rsid w:val="00687BFE"/>
    <w:rsid w:val="00687F17"/>
    <w:rsid w:val="00687FED"/>
    <w:rsid w:val="006901AB"/>
    <w:rsid w:val="006901F2"/>
    <w:rsid w:val="00690908"/>
    <w:rsid w:val="006911B8"/>
    <w:rsid w:val="0069135C"/>
    <w:rsid w:val="006913A2"/>
    <w:rsid w:val="0069156B"/>
    <w:rsid w:val="00691633"/>
    <w:rsid w:val="00692710"/>
    <w:rsid w:val="00692774"/>
    <w:rsid w:val="006928CD"/>
    <w:rsid w:val="00694557"/>
    <w:rsid w:val="00694776"/>
    <w:rsid w:val="006949ED"/>
    <w:rsid w:val="00694D4E"/>
    <w:rsid w:val="00695879"/>
    <w:rsid w:val="0069617F"/>
    <w:rsid w:val="00697452"/>
    <w:rsid w:val="006978FC"/>
    <w:rsid w:val="0069797D"/>
    <w:rsid w:val="00697AA4"/>
    <w:rsid w:val="00697C71"/>
    <w:rsid w:val="00697F90"/>
    <w:rsid w:val="006A041F"/>
    <w:rsid w:val="006A05EA"/>
    <w:rsid w:val="006A0A31"/>
    <w:rsid w:val="006A0A41"/>
    <w:rsid w:val="006A0D37"/>
    <w:rsid w:val="006A1729"/>
    <w:rsid w:val="006A1C99"/>
    <w:rsid w:val="006A2508"/>
    <w:rsid w:val="006A26AF"/>
    <w:rsid w:val="006A2B22"/>
    <w:rsid w:val="006A3460"/>
    <w:rsid w:val="006A3BD9"/>
    <w:rsid w:val="006A497C"/>
    <w:rsid w:val="006A4F80"/>
    <w:rsid w:val="006A56FA"/>
    <w:rsid w:val="006A5E74"/>
    <w:rsid w:val="006A61D2"/>
    <w:rsid w:val="006A6E03"/>
    <w:rsid w:val="006A7156"/>
    <w:rsid w:val="006A7D0F"/>
    <w:rsid w:val="006B1917"/>
    <w:rsid w:val="006B2586"/>
    <w:rsid w:val="006B354A"/>
    <w:rsid w:val="006B3BED"/>
    <w:rsid w:val="006B4167"/>
    <w:rsid w:val="006B4BAE"/>
    <w:rsid w:val="006B4E88"/>
    <w:rsid w:val="006B52E5"/>
    <w:rsid w:val="006B54A2"/>
    <w:rsid w:val="006B598F"/>
    <w:rsid w:val="006B5A29"/>
    <w:rsid w:val="006B5F49"/>
    <w:rsid w:val="006B6496"/>
    <w:rsid w:val="006B6819"/>
    <w:rsid w:val="006B6A84"/>
    <w:rsid w:val="006B7200"/>
    <w:rsid w:val="006B7803"/>
    <w:rsid w:val="006B7E9E"/>
    <w:rsid w:val="006C00D5"/>
    <w:rsid w:val="006C01AB"/>
    <w:rsid w:val="006C081F"/>
    <w:rsid w:val="006C15CE"/>
    <w:rsid w:val="006C17C0"/>
    <w:rsid w:val="006C1A99"/>
    <w:rsid w:val="006C2099"/>
    <w:rsid w:val="006C20EC"/>
    <w:rsid w:val="006C3161"/>
    <w:rsid w:val="006C3B4D"/>
    <w:rsid w:val="006C41B2"/>
    <w:rsid w:val="006C43DF"/>
    <w:rsid w:val="006C4573"/>
    <w:rsid w:val="006C5517"/>
    <w:rsid w:val="006C5A24"/>
    <w:rsid w:val="006C646E"/>
    <w:rsid w:val="006C7B5C"/>
    <w:rsid w:val="006C7CF1"/>
    <w:rsid w:val="006C7D3A"/>
    <w:rsid w:val="006C7F08"/>
    <w:rsid w:val="006D16C7"/>
    <w:rsid w:val="006D221D"/>
    <w:rsid w:val="006D288C"/>
    <w:rsid w:val="006D29BA"/>
    <w:rsid w:val="006D2A37"/>
    <w:rsid w:val="006D323A"/>
    <w:rsid w:val="006D3B45"/>
    <w:rsid w:val="006D425D"/>
    <w:rsid w:val="006D5B02"/>
    <w:rsid w:val="006D6356"/>
    <w:rsid w:val="006D6888"/>
    <w:rsid w:val="006D73E8"/>
    <w:rsid w:val="006D77BD"/>
    <w:rsid w:val="006D7A0A"/>
    <w:rsid w:val="006E0116"/>
    <w:rsid w:val="006E2330"/>
    <w:rsid w:val="006E40F3"/>
    <w:rsid w:val="006E41C5"/>
    <w:rsid w:val="006E46D2"/>
    <w:rsid w:val="006E4E3E"/>
    <w:rsid w:val="006E5000"/>
    <w:rsid w:val="006E507E"/>
    <w:rsid w:val="006E5216"/>
    <w:rsid w:val="006E5A4B"/>
    <w:rsid w:val="006E5C4D"/>
    <w:rsid w:val="006E61C7"/>
    <w:rsid w:val="006E62C8"/>
    <w:rsid w:val="006E6C7E"/>
    <w:rsid w:val="006E7036"/>
    <w:rsid w:val="006E7764"/>
    <w:rsid w:val="006E7950"/>
    <w:rsid w:val="006F027D"/>
    <w:rsid w:val="006F0A05"/>
    <w:rsid w:val="006F0C6B"/>
    <w:rsid w:val="006F1097"/>
    <w:rsid w:val="006F14DC"/>
    <w:rsid w:val="006F187F"/>
    <w:rsid w:val="006F1FAC"/>
    <w:rsid w:val="006F2119"/>
    <w:rsid w:val="006F30E5"/>
    <w:rsid w:val="006F331D"/>
    <w:rsid w:val="006F3468"/>
    <w:rsid w:val="006F3779"/>
    <w:rsid w:val="006F4D70"/>
    <w:rsid w:val="006F4E2E"/>
    <w:rsid w:val="006F5A01"/>
    <w:rsid w:val="006F5E72"/>
    <w:rsid w:val="006F652F"/>
    <w:rsid w:val="006F694B"/>
    <w:rsid w:val="006F69C3"/>
    <w:rsid w:val="006F6A0D"/>
    <w:rsid w:val="006F6A20"/>
    <w:rsid w:val="006F7BAD"/>
    <w:rsid w:val="006F7E97"/>
    <w:rsid w:val="007001CA"/>
    <w:rsid w:val="0070029D"/>
    <w:rsid w:val="00700F05"/>
    <w:rsid w:val="0070122A"/>
    <w:rsid w:val="00701251"/>
    <w:rsid w:val="007016F0"/>
    <w:rsid w:val="007033F7"/>
    <w:rsid w:val="007034C9"/>
    <w:rsid w:val="00703940"/>
    <w:rsid w:val="0070399E"/>
    <w:rsid w:val="00703E15"/>
    <w:rsid w:val="00703EA6"/>
    <w:rsid w:val="007045A5"/>
    <w:rsid w:val="00704A1E"/>
    <w:rsid w:val="00704EB3"/>
    <w:rsid w:val="007050C3"/>
    <w:rsid w:val="007056C8"/>
    <w:rsid w:val="007059FE"/>
    <w:rsid w:val="00705DF3"/>
    <w:rsid w:val="00706556"/>
    <w:rsid w:val="007065D3"/>
    <w:rsid w:val="00706A18"/>
    <w:rsid w:val="00707380"/>
    <w:rsid w:val="0070797A"/>
    <w:rsid w:val="00707F65"/>
    <w:rsid w:val="00710497"/>
    <w:rsid w:val="00710A04"/>
    <w:rsid w:val="00710B2C"/>
    <w:rsid w:val="0071126E"/>
    <w:rsid w:val="00712842"/>
    <w:rsid w:val="007128D4"/>
    <w:rsid w:val="00713322"/>
    <w:rsid w:val="0071339B"/>
    <w:rsid w:val="007135F6"/>
    <w:rsid w:val="0071362A"/>
    <w:rsid w:val="00713C55"/>
    <w:rsid w:val="00713DDE"/>
    <w:rsid w:val="00714672"/>
    <w:rsid w:val="007149CF"/>
    <w:rsid w:val="00714E9E"/>
    <w:rsid w:val="00715330"/>
    <w:rsid w:val="00715B5C"/>
    <w:rsid w:val="00716807"/>
    <w:rsid w:val="007170DA"/>
    <w:rsid w:val="0071794D"/>
    <w:rsid w:val="00717DC8"/>
    <w:rsid w:val="00717EE4"/>
    <w:rsid w:val="00720495"/>
    <w:rsid w:val="007208FF"/>
    <w:rsid w:val="00720D4B"/>
    <w:rsid w:val="00720F88"/>
    <w:rsid w:val="00722111"/>
    <w:rsid w:val="00722251"/>
    <w:rsid w:val="0072277A"/>
    <w:rsid w:val="00723171"/>
    <w:rsid w:val="00723228"/>
    <w:rsid w:val="00724777"/>
    <w:rsid w:val="00724915"/>
    <w:rsid w:val="00724F4B"/>
    <w:rsid w:val="0072572C"/>
    <w:rsid w:val="00725A2A"/>
    <w:rsid w:val="00725DD3"/>
    <w:rsid w:val="00725FA5"/>
    <w:rsid w:val="007272C7"/>
    <w:rsid w:val="00727602"/>
    <w:rsid w:val="0072778B"/>
    <w:rsid w:val="00727C27"/>
    <w:rsid w:val="00730408"/>
    <w:rsid w:val="00731059"/>
    <w:rsid w:val="007311F3"/>
    <w:rsid w:val="0073142E"/>
    <w:rsid w:val="0073188C"/>
    <w:rsid w:val="00731B6D"/>
    <w:rsid w:val="00732B4E"/>
    <w:rsid w:val="00732B58"/>
    <w:rsid w:val="00732BED"/>
    <w:rsid w:val="00732ED5"/>
    <w:rsid w:val="007330FF"/>
    <w:rsid w:val="007332FA"/>
    <w:rsid w:val="00733361"/>
    <w:rsid w:val="0073350B"/>
    <w:rsid w:val="00733F26"/>
    <w:rsid w:val="0073442C"/>
    <w:rsid w:val="0073485A"/>
    <w:rsid w:val="007353A3"/>
    <w:rsid w:val="00735434"/>
    <w:rsid w:val="00735621"/>
    <w:rsid w:val="00735B08"/>
    <w:rsid w:val="00735E64"/>
    <w:rsid w:val="007361E9"/>
    <w:rsid w:val="00736328"/>
    <w:rsid w:val="007363C3"/>
    <w:rsid w:val="00737666"/>
    <w:rsid w:val="0073781D"/>
    <w:rsid w:val="007379C2"/>
    <w:rsid w:val="00737B33"/>
    <w:rsid w:val="00737C62"/>
    <w:rsid w:val="00740DC1"/>
    <w:rsid w:val="00740EF9"/>
    <w:rsid w:val="00741629"/>
    <w:rsid w:val="00741BCD"/>
    <w:rsid w:val="00741CBE"/>
    <w:rsid w:val="00741CF7"/>
    <w:rsid w:val="00741EB1"/>
    <w:rsid w:val="0074211F"/>
    <w:rsid w:val="00742461"/>
    <w:rsid w:val="00743706"/>
    <w:rsid w:val="00743D30"/>
    <w:rsid w:val="00744B9B"/>
    <w:rsid w:val="00745D5A"/>
    <w:rsid w:val="00745EC4"/>
    <w:rsid w:val="00746192"/>
    <w:rsid w:val="0074628B"/>
    <w:rsid w:val="00746CB4"/>
    <w:rsid w:val="00747A0C"/>
    <w:rsid w:val="00747D86"/>
    <w:rsid w:val="007511D2"/>
    <w:rsid w:val="00751564"/>
    <w:rsid w:val="007515DA"/>
    <w:rsid w:val="007516A3"/>
    <w:rsid w:val="00752217"/>
    <w:rsid w:val="00754191"/>
    <w:rsid w:val="00754381"/>
    <w:rsid w:val="007547AC"/>
    <w:rsid w:val="00754C98"/>
    <w:rsid w:val="00754D55"/>
    <w:rsid w:val="00755B63"/>
    <w:rsid w:val="0075633C"/>
    <w:rsid w:val="00756E36"/>
    <w:rsid w:val="00757231"/>
    <w:rsid w:val="00757796"/>
    <w:rsid w:val="00757A02"/>
    <w:rsid w:val="00757DA6"/>
    <w:rsid w:val="00757E7A"/>
    <w:rsid w:val="007601FB"/>
    <w:rsid w:val="0076023E"/>
    <w:rsid w:val="00760334"/>
    <w:rsid w:val="00760634"/>
    <w:rsid w:val="00760D58"/>
    <w:rsid w:val="00760E14"/>
    <w:rsid w:val="00760FD7"/>
    <w:rsid w:val="00761BA1"/>
    <w:rsid w:val="00761D79"/>
    <w:rsid w:val="00763C06"/>
    <w:rsid w:val="00763E1E"/>
    <w:rsid w:val="007642BE"/>
    <w:rsid w:val="00764CBF"/>
    <w:rsid w:val="0076504F"/>
    <w:rsid w:val="0076509A"/>
    <w:rsid w:val="007657D2"/>
    <w:rsid w:val="00766339"/>
    <w:rsid w:val="00766492"/>
    <w:rsid w:val="007667C3"/>
    <w:rsid w:val="007671E7"/>
    <w:rsid w:val="00767749"/>
    <w:rsid w:val="00767A4F"/>
    <w:rsid w:val="00767B27"/>
    <w:rsid w:val="00770152"/>
    <w:rsid w:val="0077091C"/>
    <w:rsid w:val="00770A30"/>
    <w:rsid w:val="00770F13"/>
    <w:rsid w:val="00771D29"/>
    <w:rsid w:val="007730AF"/>
    <w:rsid w:val="007733AB"/>
    <w:rsid w:val="00773FD0"/>
    <w:rsid w:val="007746D6"/>
    <w:rsid w:val="00774AA6"/>
    <w:rsid w:val="00774F89"/>
    <w:rsid w:val="0077514B"/>
    <w:rsid w:val="0077553E"/>
    <w:rsid w:val="00775BE0"/>
    <w:rsid w:val="00775CED"/>
    <w:rsid w:val="00776294"/>
    <w:rsid w:val="00776D84"/>
    <w:rsid w:val="00780038"/>
    <w:rsid w:val="0078008D"/>
    <w:rsid w:val="007811D5"/>
    <w:rsid w:val="007813A1"/>
    <w:rsid w:val="00781DF3"/>
    <w:rsid w:val="0078234E"/>
    <w:rsid w:val="0078236B"/>
    <w:rsid w:val="0078244E"/>
    <w:rsid w:val="00782769"/>
    <w:rsid w:val="00782BC7"/>
    <w:rsid w:val="00782FA8"/>
    <w:rsid w:val="00783673"/>
    <w:rsid w:val="0078429F"/>
    <w:rsid w:val="00784F37"/>
    <w:rsid w:val="00785061"/>
    <w:rsid w:val="007855C8"/>
    <w:rsid w:val="00785C19"/>
    <w:rsid w:val="00785C7E"/>
    <w:rsid w:val="00786524"/>
    <w:rsid w:val="00786528"/>
    <w:rsid w:val="007875D9"/>
    <w:rsid w:val="00787CA5"/>
    <w:rsid w:val="00787D25"/>
    <w:rsid w:val="00787E73"/>
    <w:rsid w:val="00787F42"/>
    <w:rsid w:val="00790149"/>
    <w:rsid w:val="00790179"/>
    <w:rsid w:val="00790697"/>
    <w:rsid w:val="00790A4D"/>
    <w:rsid w:val="00791957"/>
    <w:rsid w:val="00791BF5"/>
    <w:rsid w:val="00791E34"/>
    <w:rsid w:val="00792681"/>
    <w:rsid w:val="00792BD4"/>
    <w:rsid w:val="00792F76"/>
    <w:rsid w:val="00792FD9"/>
    <w:rsid w:val="007933E7"/>
    <w:rsid w:val="00793455"/>
    <w:rsid w:val="0079373C"/>
    <w:rsid w:val="00793CB8"/>
    <w:rsid w:val="00793FDA"/>
    <w:rsid w:val="0079473F"/>
    <w:rsid w:val="00794E85"/>
    <w:rsid w:val="0079540A"/>
    <w:rsid w:val="00796697"/>
    <w:rsid w:val="007969DC"/>
    <w:rsid w:val="0079753F"/>
    <w:rsid w:val="007A00C4"/>
    <w:rsid w:val="007A067A"/>
    <w:rsid w:val="007A0E84"/>
    <w:rsid w:val="007A0EE2"/>
    <w:rsid w:val="007A1AC8"/>
    <w:rsid w:val="007A1D2E"/>
    <w:rsid w:val="007A1EE6"/>
    <w:rsid w:val="007A3725"/>
    <w:rsid w:val="007A3BD1"/>
    <w:rsid w:val="007A444B"/>
    <w:rsid w:val="007A45C8"/>
    <w:rsid w:val="007A52CA"/>
    <w:rsid w:val="007A5CC0"/>
    <w:rsid w:val="007A5D63"/>
    <w:rsid w:val="007A5F0F"/>
    <w:rsid w:val="007A62CE"/>
    <w:rsid w:val="007A64B5"/>
    <w:rsid w:val="007A66B3"/>
    <w:rsid w:val="007A66EC"/>
    <w:rsid w:val="007A6876"/>
    <w:rsid w:val="007A6DB0"/>
    <w:rsid w:val="007A7427"/>
    <w:rsid w:val="007A74A9"/>
    <w:rsid w:val="007A78CC"/>
    <w:rsid w:val="007A7AF2"/>
    <w:rsid w:val="007B03F8"/>
    <w:rsid w:val="007B10CF"/>
    <w:rsid w:val="007B11B8"/>
    <w:rsid w:val="007B1635"/>
    <w:rsid w:val="007B1730"/>
    <w:rsid w:val="007B1AFB"/>
    <w:rsid w:val="007B1EA9"/>
    <w:rsid w:val="007B1F2A"/>
    <w:rsid w:val="007B231B"/>
    <w:rsid w:val="007B26C5"/>
    <w:rsid w:val="007B2739"/>
    <w:rsid w:val="007B2E4F"/>
    <w:rsid w:val="007B39CE"/>
    <w:rsid w:val="007B3C2D"/>
    <w:rsid w:val="007B3DCA"/>
    <w:rsid w:val="007B4562"/>
    <w:rsid w:val="007B473F"/>
    <w:rsid w:val="007B4915"/>
    <w:rsid w:val="007B4B67"/>
    <w:rsid w:val="007B4C59"/>
    <w:rsid w:val="007B4FE2"/>
    <w:rsid w:val="007B505A"/>
    <w:rsid w:val="007B57AF"/>
    <w:rsid w:val="007B5A6F"/>
    <w:rsid w:val="007B7A67"/>
    <w:rsid w:val="007B7E88"/>
    <w:rsid w:val="007B7FC2"/>
    <w:rsid w:val="007C03A4"/>
    <w:rsid w:val="007C0440"/>
    <w:rsid w:val="007C080C"/>
    <w:rsid w:val="007C08BB"/>
    <w:rsid w:val="007C0ECD"/>
    <w:rsid w:val="007C0F3E"/>
    <w:rsid w:val="007C1426"/>
    <w:rsid w:val="007C21D6"/>
    <w:rsid w:val="007C26A0"/>
    <w:rsid w:val="007C27B9"/>
    <w:rsid w:val="007C2E60"/>
    <w:rsid w:val="007C2F84"/>
    <w:rsid w:val="007C31BB"/>
    <w:rsid w:val="007C333F"/>
    <w:rsid w:val="007C3BF6"/>
    <w:rsid w:val="007C3FA4"/>
    <w:rsid w:val="007C3FC0"/>
    <w:rsid w:val="007C40E2"/>
    <w:rsid w:val="007C4753"/>
    <w:rsid w:val="007C4C16"/>
    <w:rsid w:val="007C4CC5"/>
    <w:rsid w:val="007C5237"/>
    <w:rsid w:val="007C52EA"/>
    <w:rsid w:val="007C5401"/>
    <w:rsid w:val="007C54EE"/>
    <w:rsid w:val="007C55AC"/>
    <w:rsid w:val="007C5934"/>
    <w:rsid w:val="007C60EC"/>
    <w:rsid w:val="007C6A30"/>
    <w:rsid w:val="007C7353"/>
    <w:rsid w:val="007C7C1C"/>
    <w:rsid w:val="007C7F35"/>
    <w:rsid w:val="007D0262"/>
    <w:rsid w:val="007D02F2"/>
    <w:rsid w:val="007D08FF"/>
    <w:rsid w:val="007D0B04"/>
    <w:rsid w:val="007D12FE"/>
    <w:rsid w:val="007D1E02"/>
    <w:rsid w:val="007D35B6"/>
    <w:rsid w:val="007D389A"/>
    <w:rsid w:val="007D39E7"/>
    <w:rsid w:val="007D3C67"/>
    <w:rsid w:val="007D43F7"/>
    <w:rsid w:val="007D459F"/>
    <w:rsid w:val="007D478C"/>
    <w:rsid w:val="007D4BA8"/>
    <w:rsid w:val="007D4C6D"/>
    <w:rsid w:val="007D5AF2"/>
    <w:rsid w:val="007D7098"/>
    <w:rsid w:val="007D711B"/>
    <w:rsid w:val="007D76F3"/>
    <w:rsid w:val="007D78C1"/>
    <w:rsid w:val="007D78FB"/>
    <w:rsid w:val="007D79CE"/>
    <w:rsid w:val="007D7E96"/>
    <w:rsid w:val="007E073D"/>
    <w:rsid w:val="007E0A5C"/>
    <w:rsid w:val="007E0E5C"/>
    <w:rsid w:val="007E0F13"/>
    <w:rsid w:val="007E0FCF"/>
    <w:rsid w:val="007E15BE"/>
    <w:rsid w:val="007E16CD"/>
    <w:rsid w:val="007E1851"/>
    <w:rsid w:val="007E3096"/>
    <w:rsid w:val="007E3536"/>
    <w:rsid w:val="007E36DF"/>
    <w:rsid w:val="007E4181"/>
    <w:rsid w:val="007E4D3C"/>
    <w:rsid w:val="007E5738"/>
    <w:rsid w:val="007E5CF2"/>
    <w:rsid w:val="007E6379"/>
    <w:rsid w:val="007E6C74"/>
    <w:rsid w:val="007E6CFE"/>
    <w:rsid w:val="007E6DAF"/>
    <w:rsid w:val="007E71E3"/>
    <w:rsid w:val="007F0335"/>
    <w:rsid w:val="007F0E9E"/>
    <w:rsid w:val="007F0EDC"/>
    <w:rsid w:val="007F16A5"/>
    <w:rsid w:val="007F22D2"/>
    <w:rsid w:val="007F2810"/>
    <w:rsid w:val="007F2B57"/>
    <w:rsid w:val="007F2DDA"/>
    <w:rsid w:val="007F2ED3"/>
    <w:rsid w:val="007F37A5"/>
    <w:rsid w:val="007F3D9F"/>
    <w:rsid w:val="007F4139"/>
    <w:rsid w:val="007F416A"/>
    <w:rsid w:val="007F5001"/>
    <w:rsid w:val="007F6EBF"/>
    <w:rsid w:val="007F775B"/>
    <w:rsid w:val="007F7ACC"/>
    <w:rsid w:val="00801811"/>
    <w:rsid w:val="00801964"/>
    <w:rsid w:val="00801F36"/>
    <w:rsid w:val="008027E2"/>
    <w:rsid w:val="0080357F"/>
    <w:rsid w:val="00803A7A"/>
    <w:rsid w:val="00803BD1"/>
    <w:rsid w:val="00803E69"/>
    <w:rsid w:val="0080417C"/>
    <w:rsid w:val="00804BD4"/>
    <w:rsid w:val="00804CBC"/>
    <w:rsid w:val="00804FBC"/>
    <w:rsid w:val="008052CE"/>
    <w:rsid w:val="00806558"/>
    <w:rsid w:val="0080668D"/>
    <w:rsid w:val="008067D3"/>
    <w:rsid w:val="00806E42"/>
    <w:rsid w:val="0080728F"/>
    <w:rsid w:val="00807664"/>
    <w:rsid w:val="00807810"/>
    <w:rsid w:val="00807D9E"/>
    <w:rsid w:val="00810176"/>
    <w:rsid w:val="008102FD"/>
    <w:rsid w:val="00810B74"/>
    <w:rsid w:val="00810BB0"/>
    <w:rsid w:val="008117B2"/>
    <w:rsid w:val="00811863"/>
    <w:rsid w:val="00811A9B"/>
    <w:rsid w:val="00811DD3"/>
    <w:rsid w:val="008124FB"/>
    <w:rsid w:val="0081275F"/>
    <w:rsid w:val="00812AAB"/>
    <w:rsid w:val="0081375D"/>
    <w:rsid w:val="008145E2"/>
    <w:rsid w:val="008145F2"/>
    <w:rsid w:val="00814747"/>
    <w:rsid w:val="008147CB"/>
    <w:rsid w:val="00814879"/>
    <w:rsid w:val="00814B24"/>
    <w:rsid w:val="00814E68"/>
    <w:rsid w:val="00815E94"/>
    <w:rsid w:val="00816843"/>
    <w:rsid w:val="0081694F"/>
    <w:rsid w:val="00816974"/>
    <w:rsid w:val="00816CEE"/>
    <w:rsid w:val="008174F1"/>
    <w:rsid w:val="008177F2"/>
    <w:rsid w:val="00820153"/>
    <w:rsid w:val="00820D24"/>
    <w:rsid w:val="00820D7F"/>
    <w:rsid w:val="00821204"/>
    <w:rsid w:val="00821531"/>
    <w:rsid w:val="00821C2A"/>
    <w:rsid w:val="00821E3B"/>
    <w:rsid w:val="0082228C"/>
    <w:rsid w:val="00823551"/>
    <w:rsid w:val="008239A5"/>
    <w:rsid w:val="008248ED"/>
    <w:rsid w:val="00824971"/>
    <w:rsid w:val="008249C2"/>
    <w:rsid w:val="00824C1F"/>
    <w:rsid w:val="00825384"/>
    <w:rsid w:val="00825D51"/>
    <w:rsid w:val="00825ED9"/>
    <w:rsid w:val="00826CF3"/>
    <w:rsid w:val="00826D8D"/>
    <w:rsid w:val="008273F4"/>
    <w:rsid w:val="0083056B"/>
    <w:rsid w:val="0083069A"/>
    <w:rsid w:val="0083078B"/>
    <w:rsid w:val="00830B30"/>
    <w:rsid w:val="00831E95"/>
    <w:rsid w:val="00831E96"/>
    <w:rsid w:val="00832681"/>
    <w:rsid w:val="008326F3"/>
    <w:rsid w:val="00832B5E"/>
    <w:rsid w:val="00832BC5"/>
    <w:rsid w:val="00832CEB"/>
    <w:rsid w:val="00832E83"/>
    <w:rsid w:val="00833875"/>
    <w:rsid w:val="008339B9"/>
    <w:rsid w:val="00834DC5"/>
    <w:rsid w:val="00835A07"/>
    <w:rsid w:val="0083613B"/>
    <w:rsid w:val="008361BD"/>
    <w:rsid w:val="0083632F"/>
    <w:rsid w:val="00836557"/>
    <w:rsid w:val="00836752"/>
    <w:rsid w:val="008405B0"/>
    <w:rsid w:val="00840E54"/>
    <w:rsid w:val="00841197"/>
    <w:rsid w:val="0084137C"/>
    <w:rsid w:val="00841C27"/>
    <w:rsid w:val="00842067"/>
    <w:rsid w:val="008427C4"/>
    <w:rsid w:val="00843347"/>
    <w:rsid w:val="00843706"/>
    <w:rsid w:val="0084385A"/>
    <w:rsid w:val="008438BA"/>
    <w:rsid w:val="008439EF"/>
    <w:rsid w:val="0084413A"/>
    <w:rsid w:val="0084471B"/>
    <w:rsid w:val="00844945"/>
    <w:rsid w:val="0084563D"/>
    <w:rsid w:val="008471AB"/>
    <w:rsid w:val="00847741"/>
    <w:rsid w:val="0084784E"/>
    <w:rsid w:val="00847980"/>
    <w:rsid w:val="008479E9"/>
    <w:rsid w:val="00847B75"/>
    <w:rsid w:val="00847BD2"/>
    <w:rsid w:val="008500D0"/>
    <w:rsid w:val="00850DD7"/>
    <w:rsid w:val="00851182"/>
    <w:rsid w:val="008517DB"/>
    <w:rsid w:val="00851CC7"/>
    <w:rsid w:val="008520F3"/>
    <w:rsid w:val="00852466"/>
    <w:rsid w:val="008527BC"/>
    <w:rsid w:val="00852F38"/>
    <w:rsid w:val="00854224"/>
    <w:rsid w:val="00854E6A"/>
    <w:rsid w:val="00854E71"/>
    <w:rsid w:val="00855789"/>
    <w:rsid w:val="008559C2"/>
    <w:rsid w:val="008562A1"/>
    <w:rsid w:val="00856A66"/>
    <w:rsid w:val="00856DD9"/>
    <w:rsid w:val="0085775D"/>
    <w:rsid w:val="00860281"/>
    <w:rsid w:val="0086040E"/>
    <w:rsid w:val="00861120"/>
    <w:rsid w:val="0086165D"/>
    <w:rsid w:val="008621FB"/>
    <w:rsid w:val="00862258"/>
    <w:rsid w:val="0086241D"/>
    <w:rsid w:val="008624F6"/>
    <w:rsid w:val="0086254B"/>
    <w:rsid w:val="00863F13"/>
    <w:rsid w:val="00864169"/>
    <w:rsid w:val="00865082"/>
    <w:rsid w:val="00865101"/>
    <w:rsid w:val="008657CB"/>
    <w:rsid w:val="00865919"/>
    <w:rsid w:val="00865BCF"/>
    <w:rsid w:val="008661EA"/>
    <w:rsid w:val="0086659F"/>
    <w:rsid w:val="00866F85"/>
    <w:rsid w:val="00867E5D"/>
    <w:rsid w:val="00867EAC"/>
    <w:rsid w:val="0087077A"/>
    <w:rsid w:val="00871191"/>
    <w:rsid w:val="00871B8A"/>
    <w:rsid w:val="00871D77"/>
    <w:rsid w:val="00872110"/>
    <w:rsid w:val="008723DD"/>
    <w:rsid w:val="008728BB"/>
    <w:rsid w:val="008729FC"/>
    <w:rsid w:val="00874193"/>
    <w:rsid w:val="008744F4"/>
    <w:rsid w:val="00874C22"/>
    <w:rsid w:val="00874D67"/>
    <w:rsid w:val="008754DA"/>
    <w:rsid w:val="00876527"/>
    <w:rsid w:val="00876C52"/>
    <w:rsid w:val="00876F3F"/>
    <w:rsid w:val="008775E7"/>
    <w:rsid w:val="008777A3"/>
    <w:rsid w:val="008778DF"/>
    <w:rsid w:val="00877A98"/>
    <w:rsid w:val="008801E6"/>
    <w:rsid w:val="00880685"/>
    <w:rsid w:val="00881278"/>
    <w:rsid w:val="008817A6"/>
    <w:rsid w:val="00881DC2"/>
    <w:rsid w:val="00882E8E"/>
    <w:rsid w:val="00882EDF"/>
    <w:rsid w:val="00882FA7"/>
    <w:rsid w:val="00882FAA"/>
    <w:rsid w:val="0088314F"/>
    <w:rsid w:val="00883283"/>
    <w:rsid w:val="008832D1"/>
    <w:rsid w:val="008832FE"/>
    <w:rsid w:val="00883392"/>
    <w:rsid w:val="00883886"/>
    <w:rsid w:val="008845E5"/>
    <w:rsid w:val="00884674"/>
    <w:rsid w:val="00884FAF"/>
    <w:rsid w:val="008852D5"/>
    <w:rsid w:val="008854D1"/>
    <w:rsid w:val="008854D3"/>
    <w:rsid w:val="008859CC"/>
    <w:rsid w:val="00885B8E"/>
    <w:rsid w:val="00885C47"/>
    <w:rsid w:val="00886614"/>
    <w:rsid w:val="00886847"/>
    <w:rsid w:val="00886F43"/>
    <w:rsid w:val="008873C8"/>
    <w:rsid w:val="00887FCD"/>
    <w:rsid w:val="008906C0"/>
    <w:rsid w:val="008906E0"/>
    <w:rsid w:val="008908D7"/>
    <w:rsid w:val="00891761"/>
    <w:rsid w:val="008918DE"/>
    <w:rsid w:val="00891924"/>
    <w:rsid w:val="00891BF2"/>
    <w:rsid w:val="00892324"/>
    <w:rsid w:val="00893043"/>
    <w:rsid w:val="00893C85"/>
    <w:rsid w:val="0089420B"/>
    <w:rsid w:val="00895579"/>
    <w:rsid w:val="00895CB4"/>
    <w:rsid w:val="00895DBE"/>
    <w:rsid w:val="008964DE"/>
    <w:rsid w:val="00896F03"/>
    <w:rsid w:val="00897005"/>
    <w:rsid w:val="00897035"/>
    <w:rsid w:val="008971C4"/>
    <w:rsid w:val="0089775D"/>
    <w:rsid w:val="008979A1"/>
    <w:rsid w:val="00897B5C"/>
    <w:rsid w:val="008A0645"/>
    <w:rsid w:val="008A1358"/>
    <w:rsid w:val="008A14BE"/>
    <w:rsid w:val="008A1711"/>
    <w:rsid w:val="008A2970"/>
    <w:rsid w:val="008A2FB9"/>
    <w:rsid w:val="008A4DBE"/>
    <w:rsid w:val="008A510E"/>
    <w:rsid w:val="008A52A7"/>
    <w:rsid w:val="008A5CE9"/>
    <w:rsid w:val="008A6367"/>
    <w:rsid w:val="008A6389"/>
    <w:rsid w:val="008A6F1F"/>
    <w:rsid w:val="008A70D8"/>
    <w:rsid w:val="008A761B"/>
    <w:rsid w:val="008A7699"/>
    <w:rsid w:val="008A7873"/>
    <w:rsid w:val="008A7A72"/>
    <w:rsid w:val="008A7B89"/>
    <w:rsid w:val="008A7DC2"/>
    <w:rsid w:val="008B035F"/>
    <w:rsid w:val="008B090E"/>
    <w:rsid w:val="008B0B8E"/>
    <w:rsid w:val="008B0D88"/>
    <w:rsid w:val="008B1B1B"/>
    <w:rsid w:val="008B2246"/>
    <w:rsid w:val="008B226C"/>
    <w:rsid w:val="008B28BA"/>
    <w:rsid w:val="008B2DC4"/>
    <w:rsid w:val="008B3225"/>
    <w:rsid w:val="008B4414"/>
    <w:rsid w:val="008B465C"/>
    <w:rsid w:val="008B4C8D"/>
    <w:rsid w:val="008B4CBE"/>
    <w:rsid w:val="008B53BA"/>
    <w:rsid w:val="008B6210"/>
    <w:rsid w:val="008B6259"/>
    <w:rsid w:val="008B6794"/>
    <w:rsid w:val="008B6B66"/>
    <w:rsid w:val="008B6C01"/>
    <w:rsid w:val="008B7037"/>
    <w:rsid w:val="008B7790"/>
    <w:rsid w:val="008C0002"/>
    <w:rsid w:val="008C0CF5"/>
    <w:rsid w:val="008C10AA"/>
    <w:rsid w:val="008C18F6"/>
    <w:rsid w:val="008C1BC6"/>
    <w:rsid w:val="008C200D"/>
    <w:rsid w:val="008C2809"/>
    <w:rsid w:val="008C28EC"/>
    <w:rsid w:val="008C29D9"/>
    <w:rsid w:val="008C2EC2"/>
    <w:rsid w:val="008C356C"/>
    <w:rsid w:val="008C3B1C"/>
    <w:rsid w:val="008C3F56"/>
    <w:rsid w:val="008C42E5"/>
    <w:rsid w:val="008C4486"/>
    <w:rsid w:val="008C4776"/>
    <w:rsid w:val="008C4ECF"/>
    <w:rsid w:val="008C556A"/>
    <w:rsid w:val="008C56D3"/>
    <w:rsid w:val="008C5B4B"/>
    <w:rsid w:val="008C5D46"/>
    <w:rsid w:val="008C630E"/>
    <w:rsid w:val="008C6559"/>
    <w:rsid w:val="008C6C88"/>
    <w:rsid w:val="008D0033"/>
    <w:rsid w:val="008D0635"/>
    <w:rsid w:val="008D0962"/>
    <w:rsid w:val="008D1328"/>
    <w:rsid w:val="008D1446"/>
    <w:rsid w:val="008D15BC"/>
    <w:rsid w:val="008D19E6"/>
    <w:rsid w:val="008D2370"/>
    <w:rsid w:val="008D2991"/>
    <w:rsid w:val="008D2B69"/>
    <w:rsid w:val="008D2BF9"/>
    <w:rsid w:val="008D3560"/>
    <w:rsid w:val="008D3EA6"/>
    <w:rsid w:val="008D49E2"/>
    <w:rsid w:val="008D4FD4"/>
    <w:rsid w:val="008D53AF"/>
    <w:rsid w:val="008D5F0E"/>
    <w:rsid w:val="008D5FE6"/>
    <w:rsid w:val="008D66CC"/>
    <w:rsid w:val="008D6EA6"/>
    <w:rsid w:val="008D757B"/>
    <w:rsid w:val="008D778F"/>
    <w:rsid w:val="008D7832"/>
    <w:rsid w:val="008E03D7"/>
    <w:rsid w:val="008E0625"/>
    <w:rsid w:val="008E0E0C"/>
    <w:rsid w:val="008E22E0"/>
    <w:rsid w:val="008E26C4"/>
    <w:rsid w:val="008E2BEF"/>
    <w:rsid w:val="008E35B2"/>
    <w:rsid w:val="008E3D5A"/>
    <w:rsid w:val="008E4276"/>
    <w:rsid w:val="008E42DE"/>
    <w:rsid w:val="008E45FB"/>
    <w:rsid w:val="008E5460"/>
    <w:rsid w:val="008E5DB9"/>
    <w:rsid w:val="008E6683"/>
    <w:rsid w:val="008E704F"/>
    <w:rsid w:val="008E7613"/>
    <w:rsid w:val="008E7B40"/>
    <w:rsid w:val="008F137F"/>
    <w:rsid w:val="008F1414"/>
    <w:rsid w:val="008F1D6D"/>
    <w:rsid w:val="008F1ED4"/>
    <w:rsid w:val="008F1FDB"/>
    <w:rsid w:val="008F207C"/>
    <w:rsid w:val="008F2534"/>
    <w:rsid w:val="008F4891"/>
    <w:rsid w:val="008F5134"/>
    <w:rsid w:val="008F5C41"/>
    <w:rsid w:val="008F632B"/>
    <w:rsid w:val="008F676E"/>
    <w:rsid w:val="008F787A"/>
    <w:rsid w:val="00900779"/>
    <w:rsid w:val="00900943"/>
    <w:rsid w:val="009011A1"/>
    <w:rsid w:val="009014BF"/>
    <w:rsid w:val="009019F0"/>
    <w:rsid w:val="00901A35"/>
    <w:rsid w:val="00901C91"/>
    <w:rsid w:val="00901E8D"/>
    <w:rsid w:val="009027DE"/>
    <w:rsid w:val="00902AA1"/>
    <w:rsid w:val="00902D8A"/>
    <w:rsid w:val="00903DB0"/>
    <w:rsid w:val="00904365"/>
    <w:rsid w:val="0090439A"/>
    <w:rsid w:val="00905036"/>
    <w:rsid w:val="00905391"/>
    <w:rsid w:val="0090542F"/>
    <w:rsid w:val="009059D3"/>
    <w:rsid w:val="00905AEE"/>
    <w:rsid w:val="00905E6B"/>
    <w:rsid w:val="0090628E"/>
    <w:rsid w:val="00906639"/>
    <w:rsid w:val="009066B9"/>
    <w:rsid w:val="0090680F"/>
    <w:rsid w:val="009069F5"/>
    <w:rsid w:val="00907014"/>
    <w:rsid w:val="009070E6"/>
    <w:rsid w:val="00907838"/>
    <w:rsid w:val="009108B1"/>
    <w:rsid w:val="00910BAA"/>
    <w:rsid w:val="00911256"/>
    <w:rsid w:val="00911F38"/>
    <w:rsid w:val="009122A8"/>
    <w:rsid w:val="00912528"/>
    <w:rsid w:val="00912CD3"/>
    <w:rsid w:val="00912D2F"/>
    <w:rsid w:val="00913012"/>
    <w:rsid w:val="009133A0"/>
    <w:rsid w:val="00913534"/>
    <w:rsid w:val="00914002"/>
    <w:rsid w:val="0091411B"/>
    <w:rsid w:val="00914270"/>
    <w:rsid w:val="009149BC"/>
    <w:rsid w:val="009150E7"/>
    <w:rsid w:val="00916398"/>
    <w:rsid w:val="00916BF2"/>
    <w:rsid w:val="00917401"/>
    <w:rsid w:val="00917876"/>
    <w:rsid w:val="00917A58"/>
    <w:rsid w:val="00917EBF"/>
    <w:rsid w:val="00920D2F"/>
    <w:rsid w:val="00921256"/>
    <w:rsid w:val="0092198B"/>
    <w:rsid w:val="00922649"/>
    <w:rsid w:val="00923443"/>
    <w:rsid w:val="009239FE"/>
    <w:rsid w:val="00924463"/>
    <w:rsid w:val="00924509"/>
    <w:rsid w:val="00924A61"/>
    <w:rsid w:val="00924E95"/>
    <w:rsid w:val="00924F11"/>
    <w:rsid w:val="0092520D"/>
    <w:rsid w:val="00925A5F"/>
    <w:rsid w:val="00925F1D"/>
    <w:rsid w:val="0092631B"/>
    <w:rsid w:val="009268CC"/>
    <w:rsid w:val="009271C1"/>
    <w:rsid w:val="0092764F"/>
    <w:rsid w:val="009277CB"/>
    <w:rsid w:val="009277E0"/>
    <w:rsid w:val="00927E5C"/>
    <w:rsid w:val="00927E7C"/>
    <w:rsid w:val="00930378"/>
    <w:rsid w:val="00930F4F"/>
    <w:rsid w:val="00931070"/>
    <w:rsid w:val="009313E8"/>
    <w:rsid w:val="00931F58"/>
    <w:rsid w:val="009331E4"/>
    <w:rsid w:val="00933A65"/>
    <w:rsid w:val="00933E82"/>
    <w:rsid w:val="009340D4"/>
    <w:rsid w:val="00934236"/>
    <w:rsid w:val="009343B0"/>
    <w:rsid w:val="0093473C"/>
    <w:rsid w:val="00934895"/>
    <w:rsid w:val="00934D5A"/>
    <w:rsid w:val="00934F89"/>
    <w:rsid w:val="00935C8A"/>
    <w:rsid w:val="00936061"/>
    <w:rsid w:val="009362B7"/>
    <w:rsid w:val="009364C8"/>
    <w:rsid w:val="00936C1D"/>
    <w:rsid w:val="00936EF4"/>
    <w:rsid w:val="00936F15"/>
    <w:rsid w:val="00937119"/>
    <w:rsid w:val="00937125"/>
    <w:rsid w:val="009373F2"/>
    <w:rsid w:val="00937573"/>
    <w:rsid w:val="0093777A"/>
    <w:rsid w:val="009377FA"/>
    <w:rsid w:val="00937867"/>
    <w:rsid w:val="0093794B"/>
    <w:rsid w:val="009401CA"/>
    <w:rsid w:val="00940562"/>
    <w:rsid w:val="00940589"/>
    <w:rsid w:val="0094096D"/>
    <w:rsid w:val="00940CCF"/>
    <w:rsid w:val="00941061"/>
    <w:rsid w:val="00941D70"/>
    <w:rsid w:val="0094208C"/>
    <w:rsid w:val="00942405"/>
    <w:rsid w:val="00942C55"/>
    <w:rsid w:val="00943248"/>
    <w:rsid w:val="0094342F"/>
    <w:rsid w:val="00943541"/>
    <w:rsid w:val="00943C2A"/>
    <w:rsid w:val="0094449C"/>
    <w:rsid w:val="0094477B"/>
    <w:rsid w:val="009449B2"/>
    <w:rsid w:val="00944A92"/>
    <w:rsid w:val="00944CBD"/>
    <w:rsid w:val="00946683"/>
    <w:rsid w:val="00946D1B"/>
    <w:rsid w:val="00946FB9"/>
    <w:rsid w:val="009507A4"/>
    <w:rsid w:val="00950FA5"/>
    <w:rsid w:val="009518A9"/>
    <w:rsid w:val="00951A6A"/>
    <w:rsid w:val="00951B26"/>
    <w:rsid w:val="00951BAF"/>
    <w:rsid w:val="00951E85"/>
    <w:rsid w:val="00951F8E"/>
    <w:rsid w:val="0095267F"/>
    <w:rsid w:val="00952EA7"/>
    <w:rsid w:val="00952FB8"/>
    <w:rsid w:val="00953C5C"/>
    <w:rsid w:val="00955330"/>
    <w:rsid w:val="00955EAB"/>
    <w:rsid w:val="009563BB"/>
    <w:rsid w:val="009565C9"/>
    <w:rsid w:val="00956BA4"/>
    <w:rsid w:val="00957158"/>
    <w:rsid w:val="0095741B"/>
    <w:rsid w:val="00957B87"/>
    <w:rsid w:val="009604BB"/>
    <w:rsid w:val="009605F1"/>
    <w:rsid w:val="0096063F"/>
    <w:rsid w:val="009612A9"/>
    <w:rsid w:val="00961BAE"/>
    <w:rsid w:val="00962B34"/>
    <w:rsid w:val="009632A5"/>
    <w:rsid w:val="009637C1"/>
    <w:rsid w:val="0096421E"/>
    <w:rsid w:val="00965316"/>
    <w:rsid w:val="00965590"/>
    <w:rsid w:val="00965631"/>
    <w:rsid w:val="00965E09"/>
    <w:rsid w:val="00965E66"/>
    <w:rsid w:val="00965F9F"/>
    <w:rsid w:val="00966A54"/>
    <w:rsid w:val="00967048"/>
    <w:rsid w:val="009702F9"/>
    <w:rsid w:val="009706BD"/>
    <w:rsid w:val="00970AE1"/>
    <w:rsid w:val="00971516"/>
    <w:rsid w:val="00972536"/>
    <w:rsid w:val="009727F8"/>
    <w:rsid w:val="00972914"/>
    <w:rsid w:val="00972C0F"/>
    <w:rsid w:val="00972F7F"/>
    <w:rsid w:val="009736C3"/>
    <w:rsid w:val="00973B91"/>
    <w:rsid w:val="009745D2"/>
    <w:rsid w:val="00974C73"/>
    <w:rsid w:val="00974DB4"/>
    <w:rsid w:val="00974E31"/>
    <w:rsid w:val="009758FA"/>
    <w:rsid w:val="00975FAF"/>
    <w:rsid w:val="00976457"/>
    <w:rsid w:val="00976459"/>
    <w:rsid w:val="00976F82"/>
    <w:rsid w:val="00977013"/>
    <w:rsid w:val="00977182"/>
    <w:rsid w:val="009776DA"/>
    <w:rsid w:val="00977DC7"/>
    <w:rsid w:val="00980153"/>
    <w:rsid w:val="009807CE"/>
    <w:rsid w:val="0098090C"/>
    <w:rsid w:val="00980AD1"/>
    <w:rsid w:val="00980CBD"/>
    <w:rsid w:val="00980F22"/>
    <w:rsid w:val="009813E7"/>
    <w:rsid w:val="009818B1"/>
    <w:rsid w:val="00981BAF"/>
    <w:rsid w:val="009821DB"/>
    <w:rsid w:val="00982A4A"/>
    <w:rsid w:val="00983111"/>
    <w:rsid w:val="009836BB"/>
    <w:rsid w:val="00984246"/>
    <w:rsid w:val="009846FF"/>
    <w:rsid w:val="00984955"/>
    <w:rsid w:val="00984BA0"/>
    <w:rsid w:val="00985FBC"/>
    <w:rsid w:val="0098609B"/>
    <w:rsid w:val="009860AF"/>
    <w:rsid w:val="00986458"/>
    <w:rsid w:val="009867A2"/>
    <w:rsid w:val="009867B3"/>
    <w:rsid w:val="00986E4E"/>
    <w:rsid w:val="009871A9"/>
    <w:rsid w:val="009874F6"/>
    <w:rsid w:val="00987565"/>
    <w:rsid w:val="009878B6"/>
    <w:rsid w:val="00987D78"/>
    <w:rsid w:val="00987E23"/>
    <w:rsid w:val="00987F62"/>
    <w:rsid w:val="0099038F"/>
    <w:rsid w:val="009903A7"/>
    <w:rsid w:val="009907CC"/>
    <w:rsid w:val="00991BA3"/>
    <w:rsid w:val="00992B3B"/>
    <w:rsid w:val="00992ED5"/>
    <w:rsid w:val="00993FEC"/>
    <w:rsid w:val="00994BD9"/>
    <w:rsid w:val="00994BE3"/>
    <w:rsid w:val="00994F18"/>
    <w:rsid w:val="0099510E"/>
    <w:rsid w:val="00995673"/>
    <w:rsid w:val="009957A9"/>
    <w:rsid w:val="009958FE"/>
    <w:rsid w:val="00996349"/>
    <w:rsid w:val="0099663A"/>
    <w:rsid w:val="009978E6"/>
    <w:rsid w:val="00997A28"/>
    <w:rsid w:val="009A0411"/>
    <w:rsid w:val="009A069F"/>
    <w:rsid w:val="009A09D7"/>
    <w:rsid w:val="009A132B"/>
    <w:rsid w:val="009A1A26"/>
    <w:rsid w:val="009A2B27"/>
    <w:rsid w:val="009A2C34"/>
    <w:rsid w:val="009A2C74"/>
    <w:rsid w:val="009A37FC"/>
    <w:rsid w:val="009A4A8B"/>
    <w:rsid w:val="009A4F24"/>
    <w:rsid w:val="009A54A9"/>
    <w:rsid w:val="009A5C7D"/>
    <w:rsid w:val="009A681F"/>
    <w:rsid w:val="009A7037"/>
    <w:rsid w:val="009A777E"/>
    <w:rsid w:val="009A7DD0"/>
    <w:rsid w:val="009B012E"/>
    <w:rsid w:val="009B0867"/>
    <w:rsid w:val="009B0D3F"/>
    <w:rsid w:val="009B0F3D"/>
    <w:rsid w:val="009B210D"/>
    <w:rsid w:val="009B215A"/>
    <w:rsid w:val="009B2443"/>
    <w:rsid w:val="009B2E08"/>
    <w:rsid w:val="009B31D5"/>
    <w:rsid w:val="009B33C2"/>
    <w:rsid w:val="009B3E93"/>
    <w:rsid w:val="009B43A1"/>
    <w:rsid w:val="009B4869"/>
    <w:rsid w:val="009B6112"/>
    <w:rsid w:val="009B698A"/>
    <w:rsid w:val="009B7A61"/>
    <w:rsid w:val="009C030E"/>
    <w:rsid w:val="009C0595"/>
    <w:rsid w:val="009C0BA8"/>
    <w:rsid w:val="009C10EE"/>
    <w:rsid w:val="009C1C64"/>
    <w:rsid w:val="009C1F5C"/>
    <w:rsid w:val="009C2087"/>
    <w:rsid w:val="009C2374"/>
    <w:rsid w:val="009C2427"/>
    <w:rsid w:val="009C2533"/>
    <w:rsid w:val="009C2DDF"/>
    <w:rsid w:val="009C2E66"/>
    <w:rsid w:val="009C3437"/>
    <w:rsid w:val="009C3EAA"/>
    <w:rsid w:val="009C3FA1"/>
    <w:rsid w:val="009C4130"/>
    <w:rsid w:val="009C4BC1"/>
    <w:rsid w:val="009C53F2"/>
    <w:rsid w:val="009C5AA3"/>
    <w:rsid w:val="009C5B07"/>
    <w:rsid w:val="009C605B"/>
    <w:rsid w:val="009C688C"/>
    <w:rsid w:val="009C6938"/>
    <w:rsid w:val="009C78DC"/>
    <w:rsid w:val="009C7E31"/>
    <w:rsid w:val="009D033F"/>
    <w:rsid w:val="009D08EF"/>
    <w:rsid w:val="009D0954"/>
    <w:rsid w:val="009D10F2"/>
    <w:rsid w:val="009D1592"/>
    <w:rsid w:val="009D1EDA"/>
    <w:rsid w:val="009D2275"/>
    <w:rsid w:val="009D22E5"/>
    <w:rsid w:val="009D2AC9"/>
    <w:rsid w:val="009D30C9"/>
    <w:rsid w:val="009D3122"/>
    <w:rsid w:val="009D31F9"/>
    <w:rsid w:val="009D3417"/>
    <w:rsid w:val="009D36F9"/>
    <w:rsid w:val="009D3878"/>
    <w:rsid w:val="009D3ABE"/>
    <w:rsid w:val="009D3CE4"/>
    <w:rsid w:val="009D3D81"/>
    <w:rsid w:val="009D3FB0"/>
    <w:rsid w:val="009D41DF"/>
    <w:rsid w:val="009D48B9"/>
    <w:rsid w:val="009D503B"/>
    <w:rsid w:val="009D5B0C"/>
    <w:rsid w:val="009D5F7B"/>
    <w:rsid w:val="009D61C1"/>
    <w:rsid w:val="009D661B"/>
    <w:rsid w:val="009D6EC9"/>
    <w:rsid w:val="009D7241"/>
    <w:rsid w:val="009D7277"/>
    <w:rsid w:val="009E024D"/>
    <w:rsid w:val="009E0A9B"/>
    <w:rsid w:val="009E0DB9"/>
    <w:rsid w:val="009E113D"/>
    <w:rsid w:val="009E11F4"/>
    <w:rsid w:val="009E153F"/>
    <w:rsid w:val="009E21F8"/>
    <w:rsid w:val="009E291E"/>
    <w:rsid w:val="009E32DA"/>
    <w:rsid w:val="009E37EC"/>
    <w:rsid w:val="009E4533"/>
    <w:rsid w:val="009E4BE4"/>
    <w:rsid w:val="009E5097"/>
    <w:rsid w:val="009E61FF"/>
    <w:rsid w:val="009E6264"/>
    <w:rsid w:val="009E68FF"/>
    <w:rsid w:val="009E6EAF"/>
    <w:rsid w:val="009E79E9"/>
    <w:rsid w:val="009E7C77"/>
    <w:rsid w:val="009F041B"/>
    <w:rsid w:val="009F0819"/>
    <w:rsid w:val="009F149A"/>
    <w:rsid w:val="009F195B"/>
    <w:rsid w:val="009F21DD"/>
    <w:rsid w:val="009F23A8"/>
    <w:rsid w:val="009F260A"/>
    <w:rsid w:val="009F27A4"/>
    <w:rsid w:val="009F27D9"/>
    <w:rsid w:val="009F2C36"/>
    <w:rsid w:val="009F31DB"/>
    <w:rsid w:val="009F3343"/>
    <w:rsid w:val="009F3CC8"/>
    <w:rsid w:val="009F50C2"/>
    <w:rsid w:val="009F515C"/>
    <w:rsid w:val="009F5E78"/>
    <w:rsid w:val="009F6108"/>
    <w:rsid w:val="009F6165"/>
    <w:rsid w:val="009F6471"/>
    <w:rsid w:val="009F6F31"/>
    <w:rsid w:val="009F7D0A"/>
    <w:rsid w:val="00A008E3"/>
    <w:rsid w:val="00A00F50"/>
    <w:rsid w:val="00A01163"/>
    <w:rsid w:val="00A01298"/>
    <w:rsid w:val="00A013E7"/>
    <w:rsid w:val="00A0175E"/>
    <w:rsid w:val="00A019A4"/>
    <w:rsid w:val="00A01D19"/>
    <w:rsid w:val="00A02017"/>
    <w:rsid w:val="00A035E8"/>
    <w:rsid w:val="00A03C7E"/>
    <w:rsid w:val="00A0494D"/>
    <w:rsid w:val="00A04CA3"/>
    <w:rsid w:val="00A053B9"/>
    <w:rsid w:val="00A053E3"/>
    <w:rsid w:val="00A05C4A"/>
    <w:rsid w:val="00A05CEB"/>
    <w:rsid w:val="00A06347"/>
    <w:rsid w:val="00A064E2"/>
    <w:rsid w:val="00A06752"/>
    <w:rsid w:val="00A076E6"/>
    <w:rsid w:val="00A078C3"/>
    <w:rsid w:val="00A07AE7"/>
    <w:rsid w:val="00A10373"/>
    <w:rsid w:val="00A106FA"/>
    <w:rsid w:val="00A10797"/>
    <w:rsid w:val="00A10A6B"/>
    <w:rsid w:val="00A10C84"/>
    <w:rsid w:val="00A11049"/>
    <w:rsid w:val="00A114D5"/>
    <w:rsid w:val="00A118E0"/>
    <w:rsid w:val="00A11EC8"/>
    <w:rsid w:val="00A12217"/>
    <w:rsid w:val="00A128D1"/>
    <w:rsid w:val="00A12928"/>
    <w:rsid w:val="00A136DC"/>
    <w:rsid w:val="00A13C54"/>
    <w:rsid w:val="00A13D93"/>
    <w:rsid w:val="00A14195"/>
    <w:rsid w:val="00A142B6"/>
    <w:rsid w:val="00A154E1"/>
    <w:rsid w:val="00A15679"/>
    <w:rsid w:val="00A1601A"/>
    <w:rsid w:val="00A16354"/>
    <w:rsid w:val="00A1642D"/>
    <w:rsid w:val="00A16784"/>
    <w:rsid w:val="00A1684C"/>
    <w:rsid w:val="00A17169"/>
    <w:rsid w:val="00A17669"/>
    <w:rsid w:val="00A20798"/>
    <w:rsid w:val="00A20F15"/>
    <w:rsid w:val="00A219B4"/>
    <w:rsid w:val="00A21F1F"/>
    <w:rsid w:val="00A22442"/>
    <w:rsid w:val="00A22C6A"/>
    <w:rsid w:val="00A23447"/>
    <w:rsid w:val="00A235E1"/>
    <w:rsid w:val="00A23D35"/>
    <w:rsid w:val="00A240DE"/>
    <w:rsid w:val="00A25A0C"/>
    <w:rsid w:val="00A26511"/>
    <w:rsid w:val="00A267E8"/>
    <w:rsid w:val="00A269E7"/>
    <w:rsid w:val="00A271A3"/>
    <w:rsid w:val="00A27930"/>
    <w:rsid w:val="00A30653"/>
    <w:rsid w:val="00A30734"/>
    <w:rsid w:val="00A30D45"/>
    <w:rsid w:val="00A30F1A"/>
    <w:rsid w:val="00A31257"/>
    <w:rsid w:val="00A31B48"/>
    <w:rsid w:val="00A31B86"/>
    <w:rsid w:val="00A31FAF"/>
    <w:rsid w:val="00A32060"/>
    <w:rsid w:val="00A328F0"/>
    <w:rsid w:val="00A32FB2"/>
    <w:rsid w:val="00A334A6"/>
    <w:rsid w:val="00A343A3"/>
    <w:rsid w:val="00A346E3"/>
    <w:rsid w:val="00A34EF0"/>
    <w:rsid w:val="00A35248"/>
    <w:rsid w:val="00A35257"/>
    <w:rsid w:val="00A35967"/>
    <w:rsid w:val="00A35B33"/>
    <w:rsid w:val="00A36153"/>
    <w:rsid w:val="00A3666D"/>
    <w:rsid w:val="00A3751D"/>
    <w:rsid w:val="00A378FE"/>
    <w:rsid w:val="00A37A53"/>
    <w:rsid w:val="00A40124"/>
    <w:rsid w:val="00A40E4B"/>
    <w:rsid w:val="00A41C47"/>
    <w:rsid w:val="00A41CA5"/>
    <w:rsid w:val="00A41E6F"/>
    <w:rsid w:val="00A41EA2"/>
    <w:rsid w:val="00A42E1A"/>
    <w:rsid w:val="00A44025"/>
    <w:rsid w:val="00A44D1B"/>
    <w:rsid w:val="00A456EB"/>
    <w:rsid w:val="00A4651B"/>
    <w:rsid w:val="00A465D7"/>
    <w:rsid w:val="00A46F2A"/>
    <w:rsid w:val="00A472D5"/>
    <w:rsid w:val="00A473CD"/>
    <w:rsid w:val="00A47499"/>
    <w:rsid w:val="00A4780A"/>
    <w:rsid w:val="00A47C2F"/>
    <w:rsid w:val="00A50519"/>
    <w:rsid w:val="00A51E9F"/>
    <w:rsid w:val="00A52302"/>
    <w:rsid w:val="00A526C4"/>
    <w:rsid w:val="00A527B6"/>
    <w:rsid w:val="00A52852"/>
    <w:rsid w:val="00A52C41"/>
    <w:rsid w:val="00A53604"/>
    <w:rsid w:val="00A53C31"/>
    <w:rsid w:val="00A53DF2"/>
    <w:rsid w:val="00A548D1"/>
    <w:rsid w:val="00A54D29"/>
    <w:rsid w:val="00A55D52"/>
    <w:rsid w:val="00A56A0D"/>
    <w:rsid w:val="00A56D24"/>
    <w:rsid w:val="00A56FF4"/>
    <w:rsid w:val="00A5794E"/>
    <w:rsid w:val="00A57FD1"/>
    <w:rsid w:val="00A60304"/>
    <w:rsid w:val="00A61259"/>
    <w:rsid w:val="00A6149A"/>
    <w:rsid w:val="00A61934"/>
    <w:rsid w:val="00A61FF4"/>
    <w:rsid w:val="00A621FA"/>
    <w:rsid w:val="00A62409"/>
    <w:rsid w:val="00A62938"/>
    <w:rsid w:val="00A6296B"/>
    <w:rsid w:val="00A62ADD"/>
    <w:rsid w:val="00A62B82"/>
    <w:rsid w:val="00A62FFC"/>
    <w:rsid w:val="00A63638"/>
    <w:rsid w:val="00A63AB8"/>
    <w:rsid w:val="00A63DF8"/>
    <w:rsid w:val="00A640E9"/>
    <w:rsid w:val="00A643B6"/>
    <w:rsid w:val="00A64611"/>
    <w:rsid w:val="00A649FB"/>
    <w:rsid w:val="00A653F6"/>
    <w:rsid w:val="00A65429"/>
    <w:rsid w:val="00A6565B"/>
    <w:rsid w:val="00A65EB6"/>
    <w:rsid w:val="00A66058"/>
    <w:rsid w:val="00A66925"/>
    <w:rsid w:val="00A66BAA"/>
    <w:rsid w:val="00A66BBE"/>
    <w:rsid w:val="00A66BE6"/>
    <w:rsid w:val="00A66E31"/>
    <w:rsid w:val="00A67335"/>
    <w:rsid w:val="00A675FB"/>
    <w:rsid w:val="00A6762D"/>
    <w:rsid w:val="00A7035D"/>
    <w:rsid w:val="00A7117A"/>
    <w:rsid w:val="00A71731"/>
    <w:rsid w:val="00A71CF8"/>
    <w:rsid w:val="00A71D2B"/>
    <w:rsid w:val="00A72240"/>
    <w:rsid w:val="00A72586"/>
    <w:rsid w:val="00A7301C"/>
    <w:rsid w:val="00A73127"/>
    <w:rsid w:val="00A731EC"/>
    <w:rsid w:val="00A73600"/>
    <w:rsid w:val="00A736E9"/>
    <w:rsid w:val="00A7373D"/>
    <w:rsid w:val="00A73B4B"/>
    <w:rsid w:val="00A73C7D"/>
    <w:rsid w:val="00A7485C"/>
    <w:rsid w:val="00A75B44"/>
    <w:rsid w:val="00A760FF"/>
    <w:rsid w:val="00A76192"/>
    <w:rsid w:val="00A767DE"/>
    <w:rsid w:val="00A772A5"/>
    <w:rsid w:val="00A77741"/>
    <w:rsid w:val="00A77747"/>
    <w:rsid w:val="00A7775B"/>
    <w:rsid w:val="00A77965"/>
    <w:rsid w:val="00A77A9E"/>
    <w:rsid w:val="00A77AE1"/>
    <w:rsid w:val="00A77E80"/>
    <w:rsid w:val="00A803C4"/>
    <w:rsid w:val="00A809AA"/>
    <w:rsid w:val="00A80B88"/>
    <w:rsid w:val="00A81173"/>
    <w:rsid w:val="00A8240D"/>
    <w:rsid w:val="00A826D8"/>
    <w:rsid w:val="00A829A0"/>
    <w:rsid w:val="00A82DA6"/>
    <w:rsid w:val="00A82DC8"/>
    <w:rsid w:val="00A83423"/>
    <w:rsid w:val="00A83629"/>
    <w:rsid w:val="00A83666"/>
    <w:rsid w:val="00A838CE"/>
    <w:rsid w:val="00A83CAE"/>
    <w:rsid w:val="00A84BC1"/>
    <w:rsid w:val="00A84C16"/>
    <w:rsid w:val="00A84DA5"/>
    <w:rsid w:val="00A85CDC"/>
    <w:rsid w:val="00A86F1E"/>
    <w:rsid w:val="00A87192"/>
    <w:rsid w:val="00A87913"/>
    <w:rsid w:val="00A9044D"/>
    <w:rsid w:val="00A9064C"/>
    <w:rsid w:val="00A90947"/>
    <w:rsid w:val="00A92108"/>
    <w:rsid w:val="00A92110"/>
    <w:rsid w:val="00A92399"/>
    <w:rsid w:val="00A92A8E"/>
    <w:rsid w:val="00A92D66"/>
    <w:rsid w:val="00A932CB"/>
    <w:rsid w:val="00A93592"/>
    <w:rsid w:val="00A9370A"/>
    <w:rsid w:val="00A937DD"/>
    <w:rsid w:val="00A93AAC"/>
    <w:rsid w:val="00A93F60"/>
    <w:rsid w:val="00A944C5"/>
    <w:rsid w:val="00A9470D"/>
    <w:rsid w:val="00A94BC2"/>
    <w:rsid w:val="00A94DE4"/>
    <w:rsid w:val="00A953E7"/>
    <w:rsid w:val="00A9540E"/>
    <w:rsid w:val="00A95AE2"/>
    <w:rsid w:val="00A95F19"/>
    <w:rsid w:val="00A96517"/>
    <w:rsid w:val="00A977B4"/>
    <w:rsid w:val="00AA05DB"/>
    <w:rsid w:val="00AA0A8F"/>
    <w:rsid w:val="00AA0C52"/>
    <w:rsid w:val="00AA0D0D"/>
    <w:rsid w:val="00AA10BA"/>
    <w:rsid w:val="00AA10E0"/>
    <w:rsid w:val="00AA1566"/>
    <w:rsid w:val="00AA16F1"/>
    <w:rsid w:val="00AA1B8B"/>
    <w:rsid w:val="00AA1D01"/>
    <w:rsid w:val="00AA1F24"/>
    <w:rsid w:val="00AA25BF"/>
    <w:rsid w:val="00AA2772"/>
    <w:rsid w:val="00AA29B5"/>
    <w:rsid w:val="00AA2C1D"/>
    <w:rsid w:val="00AA2EF6"/>
    <w:rsid w:val="00AA310D"/>
    <w:rsid w:val="00AA37EF"/>
    <w:rsid w:val="00AA3E8D"/>
    <w:rsid w:val="00AA4057"/>
    <w:rsid w:val="00AA42F0"/>
    <w:rsid w:val="00AA468A"/>
    <w:rsid w:val="00AA4F7E"/>
    <w:rsid w:val="00AA527F"/>
    <w:rsid w:val="00AA54FE"/>
    <w:rsid w:val="00AA68E3"/>
    <w:rsid w:val="00AA74AF"/>
    <w:rsid w:val="00AA7591"/>
    <w:rsid w:val="00AA76AA"/>
    <w:rsid w:val="00AA7B7E"/>
    <w:rsid w:val="00AA7BBF"/>
    <w:rsid w:val="00AB02D9"/>
    <w:rsid w:val="00AB037E"/>
    <w:rsid w:val="00AB1399"/>
    <w:rsid w:val="00AB1510"/>
    <w:rsid w:val="00AB1787"/>
    <w:rsid w:val="00AB1C3C"/>
    <w:rsid w:val="00AB22E9"/>
    <w:rsid w:val="00AB2ACC"/>
    <w:rsid w:val="00AB2F4F"/>
    <w:rsid w:val="00AB348B"/>
    <w:rsid w:val="00AB399C"/>
    <w:rsid w:val="00AB4812"/>
    <w:rsid w:val="00AB5715"/>
    <w:rsid w:val="00AB5770"/>
    <w:rsid w:val="00AB6715"/>
    <w:rsid w:val="00AB6F23"/>
    <w:rsid w:val="00AB765E"/>
    <w:rsid w:val="00AC073F"/>
    <w:rsid w:val="00AC0B2D"/>
    <w:rsid w:val="00AC0D34"/>
    <w:rsid w:val="00AC14CA"/>
    <w:rsid w:val="00AC178C"/>
    <w:rsid w:val="00AC17E7"/>
    <w:rsid w:val="00AC217D"/>
    <w:rsid w:val="00AC2981"/>
    <w:rsid w:val="00AC2B52"/>
    <w:rsid w:val="00AC3285"/>
    <w:rsid w:val="00AC3B35"/>
    <w:rsid w:val="00AC3C54"/>
    <w:rsid w:val="00AC40F6"/>
    <w:rsid w:val="00AC4608"/>
    <w:rsid w:val="00AC46A4"/>
    <w:rsid w:val="00AC4707"/>
    <w:rsid w:val="00AC48C9"/>
    <w:rsid w:val="00AC5108"/>
    <w:rsid w:val="00AC5177"/>
    <w:rsid w:val="00AC55A8"/>
    <w:rsid w:val="00AC58C8"/>
    <w:rsid w:val="00AC69B5"/>
    <w:rsid w:val="00AC7FFB"/>
    <w:rsid w:val="00AD0346"/>
    <w:rsid w:val="00AD0463"/>
    <w:rsid w:val="00AD1B7A"/>
    <w:rsid w:val="00AD1C5E"/>
    <w:rsid w:val="00AD1CD2"/>
    <w:rsid w:val="00AD1F55"/>
    <w:rsid w:val="00AD1FB6"/>
    <w:rsid w:val="00AD205F"/>
    <w:rsid w:val="00AD20E4"/>
    <w:rsid w:val="00AD2330"/>
    <w:rsid w:val="00AD2D56"/>
    <w:rsid w:val="00AD2D91"/>
    <w:rsid w:val="00AD33D8"/>
    <w:rsid w:val="00AD38E6"/>
    <w:rsid w:val="00AD3B5E"/>
    <w:rsid w:val="00AD4880"/>
    <w:rsid w:val="00AD4AB2"/>
    <w:rsid w:val="00AD4F3F"/>
    <w:rsid w:val="00AD4FB6"/>
    <w:rsid w:val="00AD52D3"/>
    <w:rsid w:val="00AD55C6"/>
    <w:rsid w:val="00AD56B8"/>
    <w:rsid w:val="00AD580F"/>
    <w:rsid w:val="00AD5B47"/>
    <w:rsid w:val="00AD5BD7"/>
    <w:rsid w:val="00AD5DB2"/>
    <w:rsid w:val="00AD6298"/>
    <w:rsid w:val="00AD71D1"/>
    <w:rsid w:val="00AD7321"/>
    <w:rsid w:val="00AE00B3"/>
    <w:rsid w:val="00AE0373"/>
    <w:rsid w:val="00AE038B"/>
    <w:rsid w:val="00AE0916"/>
    <w:rsid w:val="00AE0A85"/>
    <w:rsid w:val="00AE0CC4"/>
    <w:rsid w:val="00AE116E"/>
    <w:rsid w:val="00AE1D6A"/>
    <w:rsid w:val="00AE29DB"/>
    <w:rsid w:val="00AE2CFA"/>
    <w:rsid w:val="00AE2F98"/>
    <w:rsid w:val="00AE3777"/>
    <w:rsid w:val="00AE496E"/>
    <w:rsid w:val="00AE5167"/>
    <w:rsid w:val="00AE6D1F"/>
    <w:rsid w:val="00AE6D77"/>
    <w:rsid w:val="00AE6EB7"/>
    <w:rsid w:val="00AE7A1C"/>
    <w:rsid w:val="00AE7E76"/>
    <w:rsid w:val="00AF138D"/>
    <w:rsid w:val="00AF16BF"/>
    <w:rsid w:val="00AF1A51"/>
    <w:rsid w:val="00AF1FD4"/>
    <w:rsid w:val="00AF31E2"/>
    <w:rsid w:val="00AF3939"/>
    <w:rsid w:val="00AF4A69"/>
    <w:rsid w:val="00AF4BCA"/>
    <w:rsid w:val="00AF5900"/>
    <w:rsid w:val="00AF5E2F"/>
    <w:rsid w:val="00AF701D"/>
    <w:rsid w:val="00AF7383"/>
    <w:rsid w:val="00AF766E"/>
    <w:rsid w:val="00AF79FA"/>
    <w:rsid w:val="00AF7E84"/>
    <w:rsid w:val="00B00361"/>
    <w:rsid w:val="00B01415"/>
    <w:rsid w:val="00B01601"/>
    <w:rsid w:val="00B01BD3"/>
    <w:rsid w:val="00B025D0"/>
    <w:rsid w:val="00B02B2B"/>
    <w:rsid w:val="00B03B20"/>
    <w:rsid w:val="00B04614"/>
    <w:rsid w:val="00B04AA1"/>
    <w:rsid w:val="00B04AED"/>
    <w:rsid w:val="00B04DA0"/>
    <w:rsid w:val="00B059EC"/>
    <w:rsid w:val="00B05A9A"/>
    <w:rsid w:val="00B068A1"/>
    <w:rsid w:val="00B06F56"/>
    <w:rsid w:val="00B0715F"/>
    <w:rsid w:val="00B07550"/>
    <w:rsid w:val="00B075CD"/>
    <w:rsid w:val="00B07B70"/>
    <w:rsid w:val="00B07CA5"/>
    <w:rsid w:val="00B07EF7"/>
    <w:rsid w:val="00B10EA6"/>
    <w:rsid w:val="00B111A8"/>
    <w:rsid w:val="00B12A09"/>
    <w:rsid w:val="00B132F5"/>
    <w:rsid w:val="00B13CD2"/>
    <w:rsid w:val="00B140F4"/>
    <w:rsid w:val="00B14168"/>
    <w:rsid w:val="00B14487"/>
    <w:rsid w:val="00B144F5"/>
    <w:rsid w:val="00B14812"/>
    <w:rsid w:val="00B14969"/>
    <w:rsid w:val="00B14ADE"/>
    <w:rsid w:val="00B1654B"/>
    <w:rsid w:val="00B16A82"/>
    <w:rsid w:val="00B17378"/>
    <w:rsid w:val="00B1744B"/>
    <w:rsid w:val="00B17B7D"/>
    <w:rsid w:val="00B17E62"/>
    <w:rsid w:val="00B17F1B"/>
    <w:rsid w:val="00B21D33"/>
    <w:rsid w:val="00B22E4E"/>
    <w:rsid w:val="00B23142"/>
    <w:rsid w:val="00B237C0"/>
    <w:rsid w:val="00B23B1F"/>
    <w:rsid w:val="00B240C3"/>
    <w:rsid w:val="00B24CFC"/>
    <w:rsid w:val="00B24F0C"/>
    <w:rsid w:val="00B25629"/>
    <w:rsid w:val="00B25675"/>
    <w:rsid w:val="00B256BC"/>
    <w:rsid w:val="00B26510"/>
    <w:rsid w:val="00B27C86"/>
    <w:rsid w:val="00B30858"/>
    <w:rsid w:val="00B30B07"/>
    <w:rsid w:val="00B30DCD"/>
    <w:rsid w:val="00B311DE"/>
    <w:rsid w:val="00B31711"/>
    <w:rsid w:val="00B317AC"/>
    <w:rsid w:val="00B31C63"/>
    <w:rsid w:val="00B32AA4"/>
    <w:rsid w:val="00B32CE3"/>
    <w:rsid w:val="00B337E2"/>
    <w:rsid w:val="00B33F38"/>
    <w:rsid w:val="00B3420A"/>
    <w:rsid w:val="00B34818"/>
    <w:rsid w:val="00B353F5"/>
    <w:rsid w:val="00B35583"/>
    <w:rsid w:val="00B3563F"/>
    <w:rsid w:val="00B35A67"/>
    <w:rsid w:val="00B3649C"/>
    <w:rsid w:val="00B36BFB"/>
    <w:rsid w:val="00B37919"/>
    <w:rsid w:val="00B37D5D"/>
    <w:rsid w:val="00B401AB"/>
    <w:rsid w:val="00B40752"/>
    <w:rsid w:val="00B407CD"/>
    <w:rsid w:val="00B408F1"/>
    <w:rsid w:val="00B40DFB"/>
    <w:rsid w:val="00B4102E"/>
    <w:rsid w:val="00B41BE3"/>
    <w:rsid w:val="00B41E9F"/>
    <w:rsid w:val="00B4207A"/>
    <w:rsid w:val="00B42095"/>
    <w:rsid w:val="00B42098"/>
    <w:rsid w:val="00B43ACA"/>
    <w:rsid w:val="00B440F7"/>
    <w:rsid w:val="00B45338"/>
    <w:rsid w:val="00B46619"/>
    <w:rsid w:val="00B46A83"/>
    <w:rsid w:val="00B47065"/>
    <w:rsid w:val="00B47243"/>
    <w:rsid w:val="00B47541"/>
    <w:rsid w:val="00B4777E"/>
    <w:rsid w:val="00B47CDF"/>
    <w:rsid w:val="00B50BBE"/>
    <w:rsid w:val="00B50D53"/>
    <w:rsid w:val="00B50F5F"/>
    <w:rsid w:val="00B524A9"/>
    <w:rsid w:val="00B52923"/>
    <w:rsid w:val="00B537B5"/>
    <w:rsid w:val="00B53A5B"/>
    <w:rsid w:val="00B54396"/>
    <w:rsid w:val="00B547D9"/>
    <w:rsid w:val="00B54A61"/>
    <w:rsid w:val="00B54BFD"/>
    <w:rsid w:val="00B55038"/>
    <w:rsid w:val="00B559F9"/>
    <w:rsid w:val="00B55C45"/>
    <w:rsid w:val="00B55E2F"/>
    <w:rsid w:val="00B5606F"/>
    <w:rsid w:val="00B562F6"/>
    <w:rsid w:val="00B56B54"/>
    <w:rsid w:val="00B57190"/>
    <w:rsid w:val="00B5734C"/>
    <w:rsid w:val="00B57CFB"/>
    <w:rsid w:val="00B57D40"/>
    <w:rsid w:val="00B602AB"/>
    <w:rsid w:val="00B603A7"/>
    <w:rsid w:val="00B607FD"/>
    <w:rsid w:val="00B60836"/>
    <w:rsid w:val="00B608F5"/>
    <w:rsid w:val="00B60932"/>
    <w:rsid w:val="00B61916"/>
    <w:rsid w:val="00B62B0D"/>
    <w:rsid w:val="00B64097"/>
    <w:rsid w:val="00B64167"/>
    <w:rsid w:val="00B64364"/>
    <w:rsid w:val="00B646D1"/>
    <w:rsid w:val="00B64E02"/>
    <w:rsid w:val="00B650CF"/>
    <w:rsid w:val="00B6587D"/>
    <w:rsid w:val="00B66543"/>
    <w:rsid w:val="00B665A0"/>
    <w:rsid w:val="00B679C5"/>
    <w:rsid w:val="00B67D13"/>
    <w:rsid w:val="00B707E7"/>
    <w:rsid w:val="00B70856"/>
    <w:rsid w:val="00B70914"/>
    <w:rsid w:val="00B70E54"/>
    <w:rsid w:val="00B70E9D"/>
    <w:rsid w:val="00B71A16"/>
    <w:rsid w:val="00B71A56"/>
    <w:rsid w:val="00B726CD"/>
    <w:rsid w:val="00B731CF"/>
    <w:rsid w:val="00B7325C"/>
    <w:rsid w:val="00B73823"/>
    <w:rsid w:val="00B74CD3"/>
    <w:rsid w:val="00B74DE3"/>
    <w:rsid w:val="00B75530"/>
    <w:rsid w:val="00B75674"/>
    <w:rsid w:val="00B7627F"/>
    <w:rsid w:val="00B766CE"/>
    <w:rsid w:val="00B77438"/>
    <w:rsid w:val="00B77FDE"/>
    <w:rsid w:val="00B8013E"/>
    <w:rsid w:val="00B809F1"/>
    <w:rsid w:val="00B80BC7"/>
    <w:rsid w:val="00B81667"/>
    <w:rsid w:val="00B82CE7"/>
    <w:rsid w:val="00B82D38"/>
    <w:rsid w:val="00B83028"/>
    <w:rsid w:val="00B83197"/>
    <w:rsid w:val="00B83A9A"/>
    <w:rsid w:val="00B83DE9"/>
    <w:rsid w:val="00B84335"/>
    <w:rsid w:val="00B844A6"/>
    <w:rsid w:val="00B84CBF"/>
    <w:rsid w:val="00B850E1"/>
    <w:rsid w:val="00B855F6"/>
    <w:rsid w:val="00B856DE"/>
    <w:rsid w:val="00B86679"/>
    <w:rsid w:val="00B86A49"/>
    <w:rsid w:val="00B86DCF"/>
    <w:rsid w:val="00B901D2"/>
    <w:rsid w:val="00B9037A"/>
    <w:rsid w:val="00B90851"/>
    <w:rsid w:val="00B91841"/>
    <w:rsid w:val="00B91B42"/>
    <w:rsid w:val="00B91FF6"/>
    <w:rsid w:val="00B92361"/>
    <w:rsid w:val="00B92510"/>
    <w:rsid w:val="00B92EFD"/>
    <w:rsid w:val="00B9454C"/>
    <w:rsid w:val="00B95789"/>
    <w:rsid w:val="00B95E82"/>
    <w:rsid w:val="00B96322"/>
    <w:rsid w:val="00B96903"/>
    <w:rsid w:val="00B969D4"/>
    <w:rsid w:val="00B96EE4"/>
    <w:rsid w:val="00B97299"/>
    <w:rsid w:val="00B9791E"/>
    <w:rsid w:val="00B97C71"/>
    <w:rsid w:val="00BA02AE"/>
    <w:rsid w:val="00BA1373"/>
    <w:rsid w:val="00BA14F5"/>
    <w:rsid w:val="00BA1D59"/>
    <w:rsid w:val="00BA2063"/>
    <w:rsid w:val="00BA27B6"/>
    <w:rsid w:val="00BA2FED"/>
    <w:rsid w:val="00BA300F"/>
    <w:rsid w:val="00BA340C"/>
    <w:rsid w:val="00BA379D"/>
    <w:rsid w:val="00BA442B"/>
    <w:rsid w:val="00BA4B06"/>
    <w:rsid w:val="00BA557C"/>
    <w:rsid w:val="00BA59AC"/>
    <w:rsid w:val="00BA5E5D"/>
    <w:rsid w:val="00BA604C"/>
    <w:rsid w:val="00BA72B4"/>
    <w:rsid w:val="00BA73CE"/>
    <w:rsid w:val="00BA781D"/>
    <w:rsid w:val="00BA7C93"/>
    <w:rsid w:val="00BB0290"/>
    <w:rsid w:val="00BB05EA"/>
    <w:rsid w:val="00BB06D3"/>
    <w:rsid w:val="00BB12FB"/>
    <w:rsid w:val="00BB1BEC"/>
    <w:rsid w:val="00BB2DD6"/>
    <w:rsid w:val="00BB311A"/>
    <w:rsid w:val="00BB3385"/>
    <w:rsid w:val="00BB3C59"/>
    <w:rsid w:val="00BB4491"/>
    <w:rsid w:val="00BB4CE1"/>
    <w:rsid w:val="00BB5588"/>
    <w:rsid w:val="00BB5895"/>
    <w:rsid w:val="00BB5B72"/>
    <w:rsid w:val="00BB5F62"/>
    <w:rsid w:val="00BB60CE"/>
    <w:rsid w:val="00BB6245"/>
    <w:rsid w:val="00BB6526"/>
    <w:rsid w:val="00BB68D7"/>
    <w:rsid w:val="00BB6FD9"/>
    <w:rsid w:val="00BB742A"/>
    <w:rsid w:val="00BB77F5"/>
    <w:rsid w:val="00BC0A51"/>
    <w:rsid w:val="00BC0DD7"/>
    <w:rsid w:val="00BC1514"/>
    <w:rsid w:val="00BC230F"/>
    <w:rsid w:val="00BC2365"/>
    <w:rsid w:val="00BC268C"/>
    <w:rsid w:val="00BC2CFE"/>
    <w:rsid w:val="00BC2DBD"/>
    <w:rsid w:val="00BC328A"/>
    <w:rsid w:val="00BC353E"/>
    <w:rsid w:val="00BC3F8B"/>
    <w:rsid w:val="00BC47D3"/>
    <w:rsid w:val="00BC4AE1"/>
    <w:rsid w:val="00BC4DE7"/>
    <w:rsid w:val="00BC4E9D"/>
    <w:rsid w:val="00BC535F"/>
    <w:rsid w:val="00BC54DE"/>
    <w:rsid w:val="00BC5FFE"/>
    <w:rsid w:val="00BC60B2"/>
    <w:rsid w:val="00BC64BD"/>
    <w:rsid w:val="00BC6B1C"/>
    <w:rsid w:val="00BC6E1D"/>
    <w:rsid w:val="00BC7257"/>
    <w:rsid w:val="00BC72A7"/>
    <w:rsid w:val="00BC7774"/>
    <w:rsid w:val="00BD0D21"/>
    <w:rsid w:val="00BD0E04"/>
    <w:rsid w:val="00BD0E6D"/>
    <w:rsid w:val="00BD1023"/>
    <w:rsid w:val="00BD14FE"/>
    <w:rsid w:val="00BD1B5A"/>
    <w:rsid w:val="00BD1CCF"/>
    <w:rsid w:val="00BD1D61"/>
    <w:rsid w:val="00BD2280"/>
    <w:rsid w:val="00BD2471"/>
    <w:rsid w:val="00BD2FAB"/>
    <w:rsid w:val="00BD3A02"/>
    <w:rsid w:val="00BD4181"/>
    <w:rsid w:val="00BD4CE8"/>
    <w:rsid w:val="00BD55B3"/>
    <w:rsid w:val="00BD568C"/>
    <w:rsid w:val="00BD583F"/>
    <w:rsid w:val="00BD58BC"/>
    <w:rsid w:val="00BD5B78"/>
    <w:rsid w:val="00BD6332"/>
    <w:rsid w:val="00BD6F30"/>
    <w:rsid w:val="00BD70C1"/>
    <w:rsid w:val="00BD742D"/>
    <w:rsid w:val="00BD75E3"/>
    <w:rsid w:val="00BD7837"/>
    <w:rsid w:val="00BD79B9"/>
    <w:rsid w:val="00BD7B32"/>
    <w:rsid w:val="00BD7D04"/>
    <w:rsid w:val="00BD7F8A"/>
    <w:rsid w:val="00BE02FA"/>
    <w:rsid w:val="00BE0380"/>
    <w:rsid w:val="00BE04AF"/>
    <w:rsid w:val="00BE15F4"/>
    <w:rsid w:val="00BE1997"/>
    <w:rsid w:val="00BE1B48"/>
    <w:rsid w:val="00BE22D7"/>
    <w:rsid w:val="00BE2440"/>
    <w:rsid w:val="00BE2580"/>
    <w:rsid w:val="00BE25C1"/>
    <w:rsid w:val="00BE270F"/>
    <w:rsid w:val="00BE2EDB"/>
    <w:rsid w:val="00BE329A"/>
    <w:rsid w:val="00BE3366"/>
    <w:rsid w:val="00BE4084"/>
    <w:rsid w:val="00BE4558"/>
    <w:rsid w:val="00BE4B1A"/>
    <w:rsid w:val="00BE543B"/>
    <w:rsid w:val="00BE5917"/>
    <w:rsid w:val="00BE5A85"/>
    <w:rsid w:val="00BE5BFE"/>
    <w:rsid w:val="00BE6104"/>
    <w:rsid w:val="00BE6154"/>
    <w:rsid w:val="00BE79C3"/>
    <w:rsid w:val="00BE7FA5"/>
    <w:rsid w:val="00BF067D"/>
    <w:rsid w:val="00BF06F9"/>
    <w:rsid w:val="00BF072A"/>
    <w:rsid w:val="00BF098B"/>
    <w:rsid w:val="00BF1687"/>
    <w:rsid w:val="00BF1CAB"/>
    <w:rsid w:val="00BF2603"/>
    <w:rsid w:val="00BF268D"/>
    <w:rsid w:val="00BF2741"/>
    <w:rsid w:val="00BF2B10"/>
    <w:rsid w:val="00BF2E31"/>
    <w:rsid w:val="00BF33BA"/>
    <w:rsid w:val="00BF3E68"/>
    <w:rsid w:val="00BF4191"/>
    <w:rsid w:val="00BF43AD"/>
    <w:rsid w:val="00BF452A"/>
    <w:rsid w:val="00BF4A12"/>
    <w:rsid w:val="00BF4B44"/>
    <w:rsid w:val="00BF5537"/>
    <w:rsid w:val="00BF5B38"/>
    <w:rsid w:val="00BF61A4"/>
    <w:rsid w:val="00BF6352"/>
    <w:rsid w:val="00BF6587"/>
    <w:rsid w:val="00BF669C"/>
    <w:rsid w:val="00BF67C2"/>
    <w:rsid w:val="00BF6A28"/>
    <w:rsid w:val="00BF739B"/>
    <w:rsid w:val="00BF7AB3"/>
    <w:rsid w:val="00BF7AD8"/>
    <w:rsid w:val="00BF7BA0"/>
    <w:rsid w:val="00BF7E4D"/>
    <w:rsid w:val="00C0046A"/>
    <w:rsid w:val="00C00EB6"/>
    <w:rsid w:val="00C00FCA"/>
    <w:rsid w:val="00C0193E"/>
    <w:rsid w:val="00C01B38"/>
    <w:rsid w:val="00C01EFB"/>
    <w:rsid w:val="00C0221D"/>
    <w:rsid w:val="00C0231F"/>
    <w:rsid w:val="00C0256D"/>
    <w:rsid w:val="00C02D02"/>
    <w:rsid w:val="00C0308F"/>
    <w:rsid w:val="00C03292"/>
    <w:rsid w:val="00C03B78"/>
    <w:rsid w:val="00C042E1"/>
    <w:rsid w:val="00C04C6F"/>
    <w:rsid w:val="00C04C85"/>
    <w:rsid w:val="00C04E4D"/>
    <w:rsid w:val="00C054D0"/>
    <w:rsid w:val="00C06120"/>
    <w:rsid w:val="00C06231"/>
    <w:rsid w:val="00C064AF"/>
    <w:rsid w:val="00C06D8A"/>
    <w:rsid w:val="00C073D7"/>
    <w:rsid w:val="00C10738"/>
    <w:rsid w:val="00C120B9"/>
    <w:rsid w:val="00C1243D"/>
    <w:rsid w:val="00C1267C"/>
    <w:rsid w:val="00C1269E"/>
    <w:rsid w:val="00C131BF"/>
    <w:rsid w:val="00C13F2C"/>
    <w:rsid w:val="00C15153"/>
    <w:rsid w:val="00C1528D"/>
    <w:rsid w:val="00C1548E"/>
    <w:rsid w:val="00C15C79"/>
    <w:rsid w:val="00C16040"/>
    <w:rsid w:val="00C16641"/>
    <w:rsid w:val="00C16789"/>
    <w:rsid w:val="00C16A79"/>
    <w:rsid w:val="00C16BF5"/>
    <w:rsid w:val="00C16DA8"/>
    <w:rsid w:val="00C16F55"/>
    <w:rsid w:val="00C1715C"/>
    <w:rsid w:val="00C17333"/>
    <w:rsid w:val="00C17756"/>
    <w:rsid w:val="00C1781C"/>
    <w:rsid w:val="00C17A4D"/>
    <w:rsid w:val="00C17BFB"/>
    <w:rsid w:val="00C17C06"/>
    <w:rsid w:val="00C17D5F"/>
    <w:rsid w:val="00C201B4"/>
    <w:rsid w:val="00C2076F"/>
    <w:rsid w:val="00C213C5"/>
    <w:rsid w:val="00C213DD"/>
    <w:rsid w:val="00C21D88"/>
    <w:rsid w:val="00C223F4"/>
    <w:rsid w:val="00C2312E"/>
    <w:rsid w:val="00C237B3"/>
    <w:rsid w:val="00C239E1"/>
    <w:rsid w:val="00C23F90"/>
    <w:rsid w:val="00C24A53"/>
    <w:rsid w:val="00C25286"/>
    <w:rsid w:val="00C253E9"/>
    <w:rsid w:val="00C25524"/>
    <w:rsid w:val="00C259CF"/>
    <w:rsid w:val="00C25B1A"/>
    <w:rsid w:val="00C26FFB"/>
    <w:rsid w:val="00C27527"/>
    <w:rsid w:val="00C27BC4"/>
    <w:rsid w:val="00C27C65"/>
    <w:rsid w:val="00C27DCD"/>
    <w:rsid w:val="00C301EA"/>
    <w:rsid w:val="00C3061D"/>
    <w:rsid w:val="00C306B9"/>
    <w:rsid w:val="00C30753"/>
    <w:rsid w:val="00C31400"/>
    <w:rsid w:val="00C31998"/>
    <w:rsid w:val="00C319F7"/>
    <w:rsid w:val="00C31CD8"/>
    <w:rsid w:val="00C3274E"/>
    <w:rsid w:val="00C3355F"/>
    <w:rsid w:val="00C3356D"/>
    <w:rsid w:val="00C33EDC"/>
    <w:rsid w:val="00C34426"/>
    <w:rsid w:val="00C35B51"/>
    <w:rsid w:val="00C35BED"/>
    <w:rsid w:val="00C36C11"/>
    <w:rsid w:val="00C37895"/>
    <w:rsid w:val="00C3791E"/>
    <w:rsid w:val="00C37F89"/>
    <w:rsid w:val="00C40456"/>
    <w:rsid w:val="00C4065D"/>
    <w:rsid w:val="00C41126"/>
    <w:rsid w:val="00C4129A"/>
    <w:rsid w:val="00C412C0"/>
    <w:rsid w:val="00C41616"/>
    <w:rsid w:val="00C41627"/>
    <w:rsid w:val="00C416AD"/>
    <w:rsid w:val="00C4180F"/>
    <w:rsid w:val="00C421E0"/>
    <w:rsid w:val="00C422F5"/>
    <w:rsid w:val="00C423B6"/>
    <w:rsid w:val="00C4241F"/>
    <w:rsid w:val="00C42952"/>
    <w:rsid w:val="00C42EF4"/>
    <w:rsid w:val="00C432F2"/>
    <w:rsid w:val="00C4344E"/>
    <w:rsid w:val="00C44158"/>
    <w:rsid w:val="00C44D28"/>
    <w:rsid w:val="00C450E3"/>
    <w:rsid w:val="00C451C6"/>
    <w:rsid w:val="00C4548C"/>
    <w:rsid w:val="00C456A2"/>
    <w:rsid w:val="00C45B69"/>
    <w:rsid w:val="00C45CA7"/>
    <w:rsid w:val="00C460D3"/>
    <w:rsid w:val="00C470E9"/>
    <w:rsid w:val="00C47934"/>
    <w:rsid w:val="00C47C2C"/>
    <w:rsid w:val="00C47E54"/>
    <w:rsid w:val="00C50686"/>
    <w:rsid w:val="00C50AF0"/>
    <w:rsid w:val="00C5177A"/>
    <w:rsid w:val="00C518B6"/>
    <w:rsid w:val="00C51B8F"/>
    <w:rsid w:val="00C51D91"/>
    <w:rsid w:val="00C51FD3"/>
    <w:rsid w:val="00C52881"/>
    <w:rsid w:val="00C52A02"/>
    <w:rsid w:val="00C52FCD"/>
    <w:rsid w:val="00C5327F"/>
    <w:rsid w:val="00C532B3"/>
    <w:rsid w:val="00C54232"/>
    <w:rsid w:val="00C54C54"/>
    <w:rsid w:val="00C54C95"/>
    <w:rsid w:val="00C54DB6"/>
    <w:rsid w:val="00C55164"/>
    <w:rsid w:val="00C553C1"/>
    <w:rsid w:val="00C557EA"/>
    <w:rsid w:val="00C55F2C"/>
    <w:rsid w:val="00C56AAD"/>
    <w:rsid w:val="00C56FF9"/>
    <w:rsid w:val="00C57394"/>
    <w:rsid w:val="00C57635"/>
    <w:rsid w:val="00C577E6"/>
    <w:rsid w:val="00C5786E"/>
    <w:rsid w:val="00C57C5A"/>
    <w:rsid w:val="00C57E28"/>
    <w:rsid w:val="00C60354"/>
    <w:rsid w:val="00C60F75"/>
    <w:rsid w:val="00C61319"/>
    <w:rsid w:val="00C614A3"/>
    <w:rsid w:val="00C62181"/>
    <w:rsid w:val="00C623BB"/>
    <w:rsid w:val="00C62906"/>
    <w:rsid w:val="00C62954"/>
    <w:rsid w:val="00C629F0"/>
    <w:rsid w:val="00C637E6"/>
    <w:rsid w:val="00C64079"/>
    <w:rsid w:val="00C64159"/>
    <w:rsid w:val="00C65093"/>
    <w:rsid w:val="00C65308"/>
    <w:rsid w:val="00C65378"/>
    <w:rsid w:val="00C6545E"/>
    <w:rsid w:val="00C660F0"/>
    <w:rsid w:val="00C66D12"/>
    <w:rsid w:val="00C66D2D"/>
    <w:rsid w:val="00C672B4"/>
    <w:rsid w:val="00C67AAF"/>
    <w:rsid w:val="00C67B6E"/>
    <w:rsid w:val="00C67C48"/>
    <w:rsid w:val="00C67E62"/>
    <w:rsid w:val="00C704F9"/>
    <w:rsid w:val="00C70A30"/>
    <w:rsid w:val="00C71361"/>
    <w:rsid w:val="00C713C3"/>
    <w:rsid w:val="00C71923"/>
    <w:rsid w:val="00C71EAE"/>
    <w:rsid w:val="00C72A34"/>
    <w:rsid w:val="00C72BAD"/>
    <w:rsid w:val="00C72DD5"/>
    <w:rsid w:val="00C72E2C"/>
    <w:rsid w:val="00C72E80"/>
    <w:rsid w:val="00C72F2B"/>
    <w:rsid w:val="00C73018"/>
    <w:rsid w:val="00C73BA4"/>
    <w:rsid w:val="00C73E54"/>
    <w:rsid w:val="00C74398"/>
    <w:rsid w:val="00C75175"/>
    <w:rsid w:val="00C751B5"/>
    <w:rsid w:val="00C7533B"/>
    <w:rsid w:val="00C75372"/>
    <w:rsid w:val="00C75B9B"/>
    <w:rsid w:val="00C75F32"/>
    <w:rsid w:val="00C7683C"/>
    <w:rsid w:val="00C76EB8"/>
    <w:rsid w:val="00C80123"/>
    <w:rsid w:val="00C804A5"/>
    <w:rsid w:val="00C80D29"/>
    <w:rsid w:val="00C81425"/>
    <w:rsid w:val="00C81E57"/>
    <w:rsid w:val="00C82D48"/>
    <w:rsid w:val="00C82D6C"/>
    <w:rsid w:val="00C8364C"/>
    <w:rsid w:val="00C83A08"/>
    <w:rsid w:val="00C83D7D"/>
    <w:rsid w:val="00C843A5"/>
    <w:rsid w:val="00C8524B"/>
    <w:rsid w:val="00C86216"/>
    <w:rsid w:val="00C86323"/>
    <w:rsid w:val="00C86583"/>
    <w:rsid w:val="00C86669"/>
    <w:rsid w:val="00C86861"/>
    <w:rsid w:val="00C86940"/>
    <w:rsid w:val="00C8738D"/>
    <w:rsid w:val="00C8750C"/>
    <w:rsid w:val="00C908B4"/>
    <w:rsid w:val="00C91EC3"/>
    <w:rsid w:val="00C92B75"/>
    <w:rsid w:val="00C9324D"/>
    <w:rsid w:val="00C93314"/>
    <w:rsid w:val="00C93616"/>
    <w:rsid w:val="00C93B7A"/>
    <w:rsid w:val="00C94A54"/>
    <w:rsid w:val="00C94E78"/>
    <w:rsid w:val="00C9599D"/>
    <w:rsid w:val="00C968B7"/>
    <w:rsid w:val="00C968E3"/>
    <w:rsid w:val="00C9694F"/>
    <w:rsid w:val="00C97615"/>
    <w:rsid w:val="00CA1888"/>
    <w:rsid w:val="00CA188B"/>
    <w:rsid w:val="00CA1D3E"/>
    <w:rsid w:val="00CA2021"/>
    <w:rsid w:val="00CA2216"/>
    <w:rsid w:val="00CA2927"/>
    <w:rsid w:val="00CA3309"/>
    <w:rsid w:val="00CA363D"/>
    <w:rsid w:val="00CA40EA"/>
    <w:rsid w:val="00CA431E"/>
    <w:rsid w:val="00CA46E5"/>
    <w:rsid w:val="00CA5451"/>
    <w:rsid w:val="00CA5A6B"/>
    <w:rsid w:val="00CA5E3A"/>
    <w:rsid w:val="00CA649E"/>
    <w:rsid w:val="00CA70F0"/>
    <w:rsid w:val="00CA7D74"/>
    <w:rsid w:val="00CA7EEE"/>
    <w:rsid w:val="00CB0D03"/>
    <w:rsid w:val="00CB0F41"/>
    <w:rsid w:val="00CB1318"/>
    <w:rsid w:val="00CB1697"/>
    <w:rsid w:val="00CB226C"/>
    <w:rsid w:val="00CB2AC1"/>
    <w:rsid w:val="00CB38B7"/>
    <w:rsid w:val="00CB408F"/>
    <w:rsid w:val="00CB42F9"/>
    <w:rsid w:val="00CB480C"/>
    <w:rsid w:val="00CB4815"/>
    <w:rsid w:val="00CB6374"/>
    <w:rsid w:val="00CB6853"/>
    <w:rsid w:val="00CB6CDF"/>
    <w:rsid w:val="00CB7CFF"/>
    <w:rsid w:val="00CB7FB1"/>
    <w:rsid w:val="00CC014B"/>
    <w:rsid w:val="00CC0466"/>
    <w:rsid w:val="00CC0539"/>
    <w:rsid w:val="00CC0543"/>
    <w:rsid w:val="00CC0733"/>
    <w:rsid w:val="00CC0886"/>
    <w:rsid w:val="00CC0EE2"/>
    <w:rsid w:val="00CC1427"/>
    <w:rsid w:val="00CC1462"/>
    <w:rsid w:val="00CC23FC"/>
    <w:rsid w:val="00CC272B"/>
    <w:rsid w:val="00CC3550"/>
    <w:rsid w:val="00CC4657"/>
    <w:rsid w:val="00CC4D71"/>
    <w:rsid w:val="00CC4D8B"/>
    <w:rsid w:val="00CC4FC5"/>
    <w:rsid w:val="00CC57B0"/>
    <w:rsid w:val="00CC600E"/>
    <w:rsid w:val="00CC6581"/>
    <w:rsid w:val="00CC6782"/>
    <w:rsid w:val="00CC6F32"/>
    <w:rsid w:val="00CC71B1"/>
    <w:rsid w:val="00CC773E"/>
    <w:rsid w:val="00CD0F09"/>
    <w:rsid w:val="00CD1018"/>
    <w:rsid w:val="00CD15C3"/>
    <w:rsid w:val="00CD166E"/>
    <w:rsid w:val="00CD24B1"/>
    <w:rsid w:val="00CD2766"/>
    <w:rsid w:val="00CD279B"/>
    <w:rsid w:val="00CD326E"/>
    <w:rsid w:val="00CD40B5"/>
    <w:rsid w:val="00CD4145"/>
    <w:rsid w:val="00CD4BBB"/>
    <w:rsid w:val="00CD5750"/>
    <w:rsid w:val="00CD5C24"/>
    <w:rsid w:val="00CD7456"/>
    <w:rsid w:val="00CD76BF"/>
    <w:rsid w:val="00CD788A"/>
    <w:rsid w:val="00CD7EE4"/>
    <w:rsid w:val="00CE0212"/>
    <w:rsid w:val="00CE0282"/>
    <w:rsid w:val="00CE055E"/>
    <w:rsid w:val="00CE086A"/>
    <w:rsid w:val="00CE0B9B"/>
    <w:rsid w:val="00CE0F42"/>
    <w:rsid w:val="00CE1197"/>
    <w:rsid w:val="00CE14F9"/>
    <w:rsid w:val="00CE23A9"/>
    <w:rsid w:val="00CE246E"/>
    <w:rsid w:val="00CE24F0"/>
    <w:rsid w:val="00CE295F"/>
    <w:rsid w:val="00CE2B15"/>
    <w:rsid w:val="00CE2B43"/>
    <w:rsid w:val="00CE2C37"/>
    <w:rsid w:val="00CE39F2"/>
    <w:rsid w:val="00CE4811"/>
    <w:rsid w:val="00CE4B02"/>
    <w:rsid w:val="00CE4E8B"/>
    <w:rsid w:val="00CE600D"/>
    <w:rsid w:val="00CE6393"/>
    <w:rsid w:val="00CE687E"/>
    <w:rsid w:val="00CE6BC8"/>
    <w:rsid w:val="00CE742E"/>
    <w:rsid w:val="00CE79CC"/>
    <w:rsid w:val="00CF011F"/>
    <w:rsid w:val="00CF0908"/>
    <w:rsid w:val="00CF0DC0"/>
    <w:rsid w:val="00CF1A71"/>
    <w:rsid w:val="00CF1B5D"/>
    <w:rsid w:val="00CF21CF"/>
    <w:rsid w:val="00CF2386"/>
    <w:rsid w:val="00CF27DA"/>
    <w:rsid w:val="00CF3132"/>
    <w:rsid w:val="00CF3660"/>
    <w:rsid w:val="00CF38F1"/>
    <w:rsid w:val="00CF4237"/>
    <w:rsid w:val="00CF4479"/>
    <w:rsid w:val="00CF4767"/>
    <w:rsid w:val="00CF4B7F"/>
    <w:rsid w:val="00CF552F"/>
    <w:rsid w:val="00CF5626"/>
    <w:rsid w:val="00CF5C28"/>
    <w:rsid w:val="00CF610F"/>
    <w:rsid w:val="00CF69B8"/>
    <w:rsid w:val="00CF6BD9"/>
    <w:rsid w:val="00CF7739"/>
    <w:rsid w:val="00CF7F00"/>
    <w:rsid w:val="00D00382"/>
    <w:rsid w:val="00D01053"/>
    <w:rsid w:val="00D015C9"/>
    <w:rsid w:val="00D01942"/>
    <w:rsid w:val="00D01A25"/>
    <w:rsid w:val="00D03268"/>
    <w:rsid w:val="00D03587"/>
    <w:rsid w:val="00D03FE0"/>
    <w:rsid w:val="00D04AF9"/>
    <w:rsid w:val="00D04CE8"/>
    <w:rsid w:val="00D04FE9"/>
    <w:rsid w:val="00D05BA6"/>
    <w:rsid w:val="00D05C79"/>
    <w:rsid w:val="00D06C9B"/>
    <w:rsid w:val="00D075E0"/>
    <w:rsid w:val="00D104DC"/>
    <w:rsid w:val="00D108B3"/>
    <w:rsid w:val="00D112EE"/>
    <w:rsid w:val="00D11322"/>
    <w:rsid w:val="00D11A89"/>
    <w:rsid w:val="00D1217C"/>
    <w:rsid w:val="00D125A7"/>
    <w:rsid w:val="00D1286D"/>
    <w:rsid w:val="00D12A57"/>
    <w:rsid w:val="00D12CCF"/>
    <w:rsid w:val="00D13CF6"/>
    <w:rsid w:val="00D1565D"/>
    <w:rsid w:val="00D16575"/>
    <w:rsid w:val="00D16601"/>
    <w:rsid w:val="00D167D3"/>
    <w:rsid w:val="00D17649"/>
    <w:rsid w:val="00D17CBA"/>
    <w:rsid w:val="00D205D0"/>
    <w:rsid w:val="00D209C0"/>
    <w:rsid w:val="00D20AEF"/>
    <w:rsid w:val="00D21335"/>
    <w:rsid w:val="00D21966"/>
    <w:rsid w:val="00D21D20"/>
    <w:rsid w:val="00D22677"/>
    <w:rsid w:val="00D22ABC"/>
    <w:rsid w:val="00D23144"/>
    <w:rsid w:val="00D2330D"/>
    <w:rsid w:val="00D234BF"/>
    <w:rsid w:val="00D2373A"/>
    <w:rsid w:val="00D24347"/>
    <w:rsid w:val="00D25822"/>
    <w:rsid w:val="00D2699E"/>
    <w:rsid w:val="00D26A94"/>
    <w:rsid w:val="00D2762F"/>
    <w:rsid w:val="00D27FF3"/>
    <w:rsid w:val="00D313A6"/>
    <w:rsid w:val="00D314BF"/>
    <w:rsid w:val="00D31D96"/>
    <w:rsid w:val="00D31DB9"/>
    <w:rsid w:val="00D31ED7"/>
    <w:rsid w:val="00D329AC"/>
    <w:rsid w:val="00D32BC2"/>
    <w:rsid w:val="00D333D2"/>
    <w:rsid w:val="00D33567"/>
    <w:rsid w:val="00D33DA2"/>
    <w:rsid w:val="00D33E67"/>
    <w:rsid w:val="00D3418D"/>
    <w:rsid w:val="00D346D3"/>
    <w:rsid w:val="00D34B4A"/>
    <w:rsid w:val="00D34FB3"/>
    <w:rsid w:val="00D356D3"/>
    <w:rsid w:val="00D357C9"/>
    <w:rsid w:val="00D357F6"/>
    <w:rsid w:val="00D361C7"/>
    <w:rsid w:val="00D36C29"/>
    <w:rsid w:val="00D3732F"/>
    <w:rsid w:val="00D379A0"/>
    <w:rsid w:val="00D37EE5"/>
    <w:rsid w:val="00D4081B"/>
    <w:rsid w:val="00D409B8"/>
    <w:rsid w:val="00D409F2"/>
    <w:rsid w:val="00D40B9B"/>
    <w:rsid w:val="00D40BFF"/>
    <w:rsid w:val="00D41231"/>
    <w:rsid w:val="00D41838"/>
    <w:rsid w:val="00D41AF5"/>
    <w:rsid w:val="00D420B4"/>
    <w:rsid w:val="00D42210"/>
    <w:rsid w:val="00D43405"/>
    <w:rsid w:val="00D434A4"/>
    <w:rsid w:val="00D43610"/>
    <w:rsid w:val="00D436AC"/>
    <w:rsid w:val="00D43F66"/>
    <w:rsid w:val="00D44425"/>
    <w:rsid w:val="00D447F8"/>
    <w:rsid w:val="00D44981"/>
    <w:rsid w:val="00D44A25"/>
    <w:rsid w:val="00D45067"/>
    <w:rsid w:val="00D45083"/>
    <w:rsid w:val="00D4509F"/>
    <w:rsid w:val="00D451E8"/>
    <w:rsid w:val="00D45B3B"/>
    <w:rsid w:val="00D462C8"/>
    <w:rsid w:val="00D46472"/>
    <w:rsid w:val="00D46684"/>
    <w:rsid w:val="00D4765D"/>
    <w:rsid w:val="00D47E0B"/>
    <w:rsid w:val="00D500D0"/>
    <w:rsid w:val="00D5037F"/>
    <w:rsid w:val="00D515C6"/>
    <w:rsid w:val="00D518B7"/>
    <w:rsid w:val="00D5198F"/>
    <w:rsid w:val="00D51B62"/>
    <w:rsid w:val="00D51DE7"/>
    <w:rsid w:val="00D52776"/>
    <w:rsid w:val="00D52B8E"/>
    <w:rsid w:val="00D52BE4"/>
    <w:rsid w:val="00D52CE3"/>
    <w:rsid w:val="00D52E95"/>
    <w:rsid w:val="00D5386D"/>
    <w:rsid w:val="00D538F6"/>
    <w:rsid w:val="00D53EC4"/>
    <w:rsid w:val="00D54F5A"/>
    <w:rsid w:val="00D556FD"/>
    <w:rsid w:val="00D557BA"/>
    <w:rsid w:val="00D55A80"/>
    <w:rsid w:val="00D55BA4"/>
    <w:rsid w:val="00D55E31"/>
    <w:rsid w:val="00D562C5"/>
    <w:rsid w:val="00D562C9"/>
    <w:rsid w:val="00D56383"/>
    <w:rsid w:val="00D564E4"/>
    <w:rsid w:val="00D5684A"/>
    <w:rsid w:val="00D571A9"/>
    <w:rsid w:val="00D5725F"/>
    <w:rsid w:val="00D57B04"/>
    <w:rsid w:val="00D602C7"/>
    <w:rsid w:val="00D60325"/>
    <w:rsid w:val="00D60B56"/>
    <w:rsid w:val="00D60D6C"/>
    <w:rsid w:val="00D60FFE"/>
    <w:rsid w:val="00D61362"/>
    <w:rsid w:val="00D63914"/>
    <w:rsid w:val="00D63C0E"/>
    <w:rsid w:val="00D63CF9"/>
    <w:rsid w:val="00D63E55"/>
    <w:rsid w:val="00D647CD"/>
    <w:rsid w:val="00D6525B"/>
    <w:rsid w:val="00D65647"/>
    <w:rsid w:val="00D6585C"/>
    <w:rsid w:val="00D65930"/>
    <w:rsid w:val="00D65CE8"/>
    <w:rsid w:val="00D65DF3"/>
    <w:rsid w:val="00D66390"/>
    <w:rsid w:val="00D66B39"/>
    <w:rsid w:val="00D66BF0"/>
    <w:rsid w:val="00D67001"/>
    <w:rsid w:val="00D674E2"/>
    <w:rsid w:val="00D6797C"/>
    <w:rsid w:val="00D67B31"/>
    <w:rsid w:val="00D67B95"/>
    <w:rsid w:val="00D67BDA"/>
    <w:rsid w:val="00D67E9D"/>
    <w:rsid w:val="00D70149"/>
    <w:rsid w:val="00D70394"/>
    <w:rsid w:val="00D70ADA"/>
    <w:rsid w:val="00D710AF"/>
    <w:rsid w:val="00D71941"/>
    <w:rsid w:val="00D71DBF"/>
    <w:rsid w:val="00D72048"/>
    <w:rsid w:val="00D720EC"/>
    <w:rsid w:val="00D7233F"/>
    <w:rsid w:val="00D72B0A"/>
    <w:rsid w:val="00D72E74"/>
    <w:rsid w:val="00D73258"/>
    <w:rsid w:val="00D73E24"/>
    <w:rsid w:val="00D741B3"/>
    <w:rsid w:val="00D74256"/>
    <w:rsid w:val="00D74351"/>
    <w:rsid w:val="00D7440E"/>
    <w:rsid w:val="00D74CDF"/>
    <w:rsid w:val="00D74EB3"/>
    <w:rsid w:val="00D74F2D"/>
    <w:rsid w:val="00D74FA1"/>
    <w:rsid w:val="00D75127"/>
    <w:rsid w:val="00D76182"/>
    <w:rsid w:val="00D76EED"/>
    <w:rsid w:val="00D77247"/>
    <w:rsid w:val="00D77708"/>
    <w:rsid w:val="00D778BE"/>
    <w:rsid w:val="00D77F06"/>
    <w:rsid w:val="00D80D43"/>
    <w:rsid w:val="00D80DF9"/>
    <w:rsid w:val="00D80EF5"/>
    <w:rsid w:val="00D81CA5"/>
    <w:rsid w:val="00D81F68"/>
    <w:rsid w:val="00D82236"/>
    <w:rsid w:val="00D8230D"/>
    <w:rsid w:val="00D824EB"/>
    <w:rsid w:val="00D82769"/>
    <w:rsid w:val="00D827AE"/>
    <w:rsid w:val="00D828E1"/>
    <w:rsid w:val="00D8290D"/>
    <w:rsid w:val="00D8292F"/>
    <w:rsid w:val="00D83404"/>
    <w:rsid w:val="00D834C1"/>
    <w:rsid w:val="00D83E7C"/>
    <w:rsid w:val="00D83E95"/>
    <w:rsid w:val="00D83F0A"/>
    <w:rsid w:val="00D84114"/>
    <w:rsid w:val="00D84252"/>
    <w:rsid w:val="00D846BA"/>
    <w:rsid w:val="00D84AF5"/>
    <w:rsid w:val="00D85312"/>
    <w:rsid w:val="00D8536F"/>
    <w:rsid w:val="00D85BD6"/>
    <w:rsid w:val="00D861FD"/>
    <w:rsid w:val="00D86278"/>
    <w:rsid w:val="00D86E5A"/>
    <w:rsid w:val="00D8702A"/>
    <w:rsid w:val="00D87E58"/>
    <w:rsid w:val="00D903B6"/>
    <w:rsid w:val="00D90B40"/>
    <w:rsid w:val="00D9179E"/>
    <w:rsid w:val="00D91AD9"/>
    <w:rsid w:val="00D91C78"/>
    <w:rsid w:val="00D92568"/>
    <w:rsid w:val="00D92722"/>
    <w:rsid w:val="00D92E4B"/>
    <w:rsid w:val="00D93188"/>
    <w:rsid w:val="00D933C0"/>
    <w:rsid w:val="00D93E7E"/>
    <w:rsid w:val="00D94B2A"/>
    <w:rsid w:val="00D94F18"/>
    <w:rsid w:val="00D9577D"/>
    <w:rsid w:val="00D95B70"/>
    <w:rsid w:val="00D95C6E"/>
    <w:rsid w:val="00D96280"/>
    <w:rsid w:val="00D9700B"/>
    <w:rsid w:val="00D977B0"/>
    <w:rsid w:val="00D97AD0"/>
    <w:rsid w:val="00D97C7F"/>
    <w:rsid w:val="00DA0688"/>
    <w:rsid w:val="00DA06AC"/>
    <w:rsid w:val="00DA126D"/>
    <w:rsid w:val="00DA1F65"/>
    <w:rsid w:val="00DA1FBC"/>
    <w:rsid w:val="00DA1FEF"/>
    <w:rsid w:val="00DA2072"/>
    <w:rsid w:val="00DA245D"/>
    <w:rsid w:val="00DA28EE"/>
    <w:rsid w:val="00DA2BAC"/>
    <w:rsid w:val="00DA2CE8"/>
    <w:rsid w:val="00DA2E55"/>
    <w:rsid w:val="00DA2EFF"/>
    <w:rsid w:val="00DA4685"/>
    <w:rsid w:val="00DA49D2"/>
    <w:rsid w:val="00DA4B95"/>
    <w:rsid w:val="00DA4C33"/>
    <w:rsid w:val="00DA4DB3"/>
    <w:rsid w:val="00DA4FAF"/>
    <w:rsid w:val="00DA53A8"/>
    <w:rsid w:val="00DA5C19"/>
    <w:rsid w:val="00DA5E8B"/>
    <w:rsid w:val="00DA5FEF"/>
    <w:rsid w:val="00DA6F26"/>
    <w:rsid w:val="00DA731D"/>
    <w:rsid w:val="00DB0FEF"/>
    <w:rsid w:val="00DB1081"/>
    <w:rsid w:val="00DB14D6"/>
    <w:rsid w:val="00DB2D04"/>
    <w:rsid w:val="00DB2D3C"/>
    <w:rsid w:val="00DB2EFD"/>
    <w:rsid w:val="00DB2FC2"/>
    <w:rsid w:val="00DB2FC9"/>
    <w:rsid w:val="00DB3EA5"/>
    <w:rsid w:val="00DB4190"/>
    <w:rsid w:val="00DB4F17"/>
    <w:rsid w:val="00DB4F8F"/>
    <w:rsid w:val="00DB518D"/>
    <w:rsid w:val="00DB6809"/>
    <w:rsid w:val="00DB6894"/>
    <w:rsid w:val="00DB7DE2"/>
    <w:rsid w:val="00DC0B4A"/>
    <w:rsid w:val="00DC0D48"/>
    <w:rsid w:val="00DC10D9"/>
    <w:rsid w:val="00DC1415"/>
    <w:rsid w:val="00DC1A76"/>
    <w:rsid w:val="00DC1B79"/>
    <w:rsid w:val="00DC2866"/>
    <w:rsid w:val="00DC2E6D"/>
    <w:rsid w:val="00DC3648"/>
    <w:rsid w:val="00DC3D12"/>
    <w:rsid w:val="00DC3D97"/>
    <w:rsid w:val="00DC5076"/>
    <w:rsid w:val="00DC50FD"/>
    <w:rsid w:val="00DC52EA"/>
    <w:rsid w:val="00DC5489"/>
    <w:rsid w:val="00DC57C7"/>
    <w:rsid w:val="00DC5A44"/>
    <w:rsid w:val="00DC5C96"/>
    <w:rsid w:val="00DC6581"/>
    <w:rsid w:val="00DC6985"/>
    <w:rsid w:val="00DC6C0F"/>
    <w:rsid w:val="00DC6DAF"/>
    <w:rsid w:val="00DC6EAA"/>
    <w:rsid w:val="00DC6FF9"/>
    <w:rsid w:val="00DC7774"/>
    <w:rsid w:val="00DC7982"/>
    <w:rsid w:val="00DD02A4"/>
    <w:rsid w:val="00DD0645"/>
    <w:rsid w:val="00DD068E"/>
    <w:rsid w:val="00DD105F"/>
    <w:rsid w:val="00DD175B"/>
    <w:rsid w:val="00DD17A9"/>
    <w:rsid w:val="00DD18BF"/>
    <w:rsid w:val="00DD2023"/>
    <w:rsid w:val="00DD2197"/>
    <w:rsid w:val="00DD232D"/>
    <w:rsid w:val="00DD2D31"/>
    <w:rsid w:val="00DD2E28"/>
    <w:rsid w:val="00DD3474"/>
    <w:rsid w:val="00DD3482"/>
    <w:rsid w:val="00DD3512"/>
    <w:rsid w:val="00DD393F"/>
    <w:rsid w:val="00DD3BD2"/>
    <w:rsid w:val="00DD41D2"/>
    <w:rsid w:val="00DD45C8"/>
    <w:rsid w:val="00DD4AC3"/>
    <w:rsid w:val="00DD4C67"/>
    <w:rsid w:val="00DD55FD"/>
    <w:rsid w:val="00DD57A5"/>
    <w:rsid w:val="00DD5B65"/>
    <w:rsid w:val="00DD5BF3"/>
    <w:rsid w:val="00DD5CC3"/>
    <w:rsid w:val="00DD688C"/>
    <w:rsid w:val="00DD6BA0"/>
    <w:rsid w:val="00DD7590"/>
    <w:rsid w:val="00DE1933"/>
    <w:rsid w:val="00DE1D38"/>
    <w:rsid w:val="00DE28DA"/>
    <w:rsid w:val="00DE3B62"/>
    <w:rsid w:val="00DE3E89"/>
    <w:rsid w:val="00DE404B"/>
    <w:rsid w:val="00DE4273"/>
    <w:rsid w:val="00DE48E8"/>
    <w:rsid w:val="00DE5525"/>
    <w:rsid w:val="00DE56C2"/>
    <w:rsid w:val="00DE5CE1"/>
    <w:rsid w:val="00DE62ED"/>
    <w:rsid w:val="00DE6AA6"/>
    <w:rsid w:val="00DE6B07"/>
    <w:rsid w:val="00DE6B1F"/>
    <w:rsid w:val="00DE7303"/>
    <w:rsid w:val="00DE7683"/>
    <w:rsid w:val="00DE7D4D"/>
    <w:rsid w:val="00DF0483"/>
    <w:rsid w:val="00DF0930"/>
    <w:rsid w:val="00DF2B46"/>
    <w:rsid w:val="00DF2CEA"/>
    <w:rsid w:val="00DF3D66"/>
    <w:rsid w:val="00DF51A1"/>
    <w:rsid w:val="00DF59BC"/>
    <w:rsid w:val="00DF6066"/>
    <w:rsid w:val="00DF6D9B"/>
    <w:rsid w:val="00DF707C"/>
    <w:rsid w:val="00DF7B32"/>
    <w:rsid w:val="00DF7C36"/>
    <w:rsid w:val="00DF7E7B"/>
    <w:rsid w:val="00E0010B"/>
    <w:rsid w:val="00E003CD"/>
    <w:rsid w:val="00E008BE"/>
    <w:rsid w:val="00E0111E"/>
    <w:rsid w:val="00E015B2"/>
    <w:rsid w:val="00E01F2B"/>
    <w:rsid w:val="00E02564"/>
    <w:rsid w:val="00E02566"/>
    <w:rsid w:val="00E0271A"/>
    <w:rsid w:val="00E02AD6"/>
    <w:rsid w:val="00E02F1E"/>
    <w:rsid w:val="00E03906"/>
    <w:rsid w:val="00E0453F"/>
    <w:rsid w:val="00E04600"/>
    <w:rsid w:val="00E047BA"/>
    <w:rsid w:val="00E04C0E"/>
    <w:rsid w:val="00E055B4"/>
    <w:rsid w:val="00E06A3E"/>
    <w:rsid w:val="00E06D31"/>
    <w:rsid w:val="00E07877"/>
    <w:rsid w:val="00E07B60"/>
    <w:rsid w:val="00E07E08"/>
    <w:rsid w:val="00E10217"/>
    <w:rsid w:val="00E11320"/>
    <w:rsid w:val="00E113E2"/>
    <w:rsid w:val="00E11876"/>
    <w:rsid w:val="00E12E3C"/>
    <w:rsid w:val="00E134AE"/>
    <w:rsid w:val="00E14AB3"/>
    <w:rsid w:val="00E152F2"/>
    <w:rsid w:val="00E154EB"/>
    <w:rsid w:val="00E1622B"/>
    <w:rsid w:val="00E1625A"/>
    <w:rsid w:val="00E16359"/>
    <w:rsid w:val="00E16FCD"/>
    <w:rsid w:val="00E17507"/>
    <w:rsid w:val="00E17564"/>
    <w:rsid w:val="00E17CA5"/>
    <w:rsid w:val="00E201C9"/>
    <w:rsid w:val="00E210A9"/>
    <w:rsid w:val="00E21488"/>
    <w:rsid w:val="00E21542"/>
    <w:rsid w:val="00E21A9C"/>
    <w:rsid w:val="00E21F2F"/>
    <w:rsid w:val="00E21F91"/>
    <w:rsid w:val="00E2201E"/>
    <w:rsid w:val="00E22905"/>
    <w:rsid w:val="00E229AA"/>
    <w:rsid w:val="00E22B8A"/>
    <w:rsid w:val="00E22C49"/>
    <w:rsid w:val="00E22E42"/>
    <w:rsid w:val="00E22E49"/>
    <w:rsid w:val="00E22E98"/>
    <w:rsid w:val="00E22FCE"/>
    <w:rsid w:val="00E23710"/>
    <w:rsid w:val="00E2379B"/>
    <w:rsid w:val="00E23926"/>
    <w:rsid w:val="00E23B13"/>
    <w:rsid w:val="00E23BE7"/>
    <w:rsid w:val="00E23EFA"/>
    <w:rsid w:val="00E23F1E"/>
    <w:rsid w:val="00E24270"/>
    <w:rsid w:val="00E24363"/>
    <w:rsid w:val="00E24539"/>
    <w:rsid w:val="00E24543"/>
    <w:rsid w:val="00E2479D"/>
    <w:rsid w:val="00E24821"/>
    <w:rsid w:val="00E24910"/>
    <w:rsid w:val="00E24D25"/>
    <w:rsid w:val="00E24FAC"/>
    <w:rsid w:val="00E258F5"/>
    <w:rsid w:val="00E25BA9"/>
    <w:rsid w:val="00E26B25"/>
    <w:rsid w:val="00E2772D"/>
    <w:rsid w:val="00E27A54"/>
    <w:rsid w:val="00E307A5"/>
    <w:rsid w:val="00E30CDB"/>
    <w:rsid w:val="00E31EB0"/>
    <w:rsid w:val="00E31FDD"/>
    <w:rsid w:val="00E320F6"/>
    <w:rsid w:val="00E32169"/>
    <w:rsid w:val="00E32277"/>
    <w:rsid w:val="00E34463"/>
    <w:rsid w:val="00E34ED3"/>
    <w:rsid w:val="00E3518C"/>
    <w:rsid w:val="00E35215"/>
    <w:rsid w:val="00E355A3"/>
    <w:rsid w:val="00E355B4"/>
    <w:rsid w:val="00E355DD"/>
    <w:rsid w:val="00E358C5"/>
    <w:rsid w:val="00E3652C"/>
    <w:rsid w:val="00E369B1"/>
    <w:rsid w:val="00E36AA4"/>
    <w:rsid w:val="00E37A18"/>
    <w:rsid w:val="00E37ED3"/>
    <w:rsid w:val="00E40046"/>
    <w:rsid w:val="00E4024B"/>
    <w:rsid w:val="00E402EE"/>
    <w:rsid w:val="00E412AF"/>
    <w:rsid w:val="00E423B6"/>
    <w:rsid w:val="00E424B2"/>
    <w:rsid w:val="00E436F7"/>
    <w:rsid w:val="00E43803"/>
    <w:rsid w:val="00E43CFD"/>
    <w:rsid w:val="00E44022"/>
    <w:rsid w:val="00E44132"/>
    <w:rsid w:val="00E443CB"/>
    <w:rsid w:val="00E45F5C"/>
    <w:rsid w:val="00E46979"/>
    <w:rsid w:val="00E46B94"/>
    <w:rsid w:val="00E4723C"/>
    <w:rsid w:val="00E47955"/>
    <w:rsid w:val="00E47A01"/>
    <w:rsid w:val="00E50700"/>
    <w:rsid w:val="00E5071A"/>
    <w:rsid w:val="00E50896"/>
    <w:rsid w:val="00E51B25"/>
    <w:rsid w:val="00E528BB"/>
    <w:rsid w:val="00E52AA3"/>
    <w:rsid w:val="00E52B29"/>
    <w:rsid w:val="00E5336B"/>
    <w:rsid w:val="00E53C90"/>
    <w:rsid w:val="00E54434"/>
    <w:rsid w:val="00E54888"/>
    <w:rsid w:val="00E5521A"/>
    <w:rsid w:val="00E552F5"/>
    <w:rsid w:val="00E55452"/>
    <w:rsid w:val="00E55628"/>
    <w:rsid w:val="00E55B57"/>
    <w:rsid w:val="00E55C3E"/>
    <w:rsid w:val="00E55E9F"/>
    <w:rsid w:val="00E561DE"/>
    <w:rsid w:val="00E56389"/>
    <w:rsid w:val="00E563F0"/>
    <w:rsid w:val="00E56478"/>
    <w:rsid w:val="00E56483"/>
    <w:rsid w:val="00E573E8"/>
    <w:rsid w:val="00E5783B"/>
    <w:rsid w:val="00E5797C"/>
    <w:rsid w:val="00E57D5B"/>
    <w:rsid w:val="00E600AA"/>
    <w:rsid w:val="00E60117"/>
    <w:rsid w:val="00E601C4"/>
    <w:rsid w:val="00E602AA"/>
    <w:rsid w:val="00E60413"/>
    <w:rsid w:val="00E61266"/>
    <w:rsid w:val="00E61B50"/>
    <w:rsid w:val="00E63379"/>
    <w:rsid w:val="00E633FC"/>
    <w:rsid w:val="00E63487"/>
    <w:rsid w:val="00E641CC"/>
    <w:rsid w:val="00E644EF"/>
    <w:rsid w:val="00E647AC"/>
    <w:rsid w:val="00E65868"/>
    <w:rsid w:val="00E65CD6"/>
    <w:rsid w:val="00E663C7"/>
    <w:rsid w:val="00E66455"/>
    <w:rsid w:val="00E67198"/>
    <w:rsid w:val="00E672FA"/>
    <w:rsid w:val="00E67759"/>
    <w:rsid w:val="00E70149"/>
    <w:rsid w:val="00E705E6"/>
    <w:rsid w:val="00E70B50"/>
    <w:rsid w:val="00E718A4"/>
    <w:rsid w:val="00E71AA0"/>
    <w:rsid w:val="00E71CBE"/>
    <w:rsid w:val="00E71D77"/>
    <w:rsid w:val="00E729FD"/>
    <w:rsid w:val="00E72A8F"/>
    <w:rsid w:val="00E72AC5"/>
    <w:rsid w:val="00E72E42"/>
    <w:rsid w:val="00E72E4F"/>
    <w:rsid w:val="00E72E7A"/>
    <w:rsid w:val="00E73132"/>
    <w:rsid w:val="00E73BC6"/>
    <w:rsid w:val="00E7470E"/>
    <w:rsid w:val="00E74892"/>
    <w:rsid w:val="00E74DB7"/>
    <w:rsid w:val="00E74E69"/>
    <w:rsid w:val="00E7549F"/>
    <w:rsid w:val="00E7559D"/>
    <w:rsid w:val="00E75CA0"/>
    <w:rsid w:val="00E75DA1"/>
    <w:rsid w:val="00E75EDF"/>
    <w:rsid w:val="00E75FFA"/>
    <w:rsid w:val="00E76285"/>
    <w:rsid w:val="00E76590"/>
    <w:rsid w:val="00E76632"/>
    <w:rsid w:val="00E766DF"/>
    <w:rsid w:val="00E76730"/>
    <w:rsid w:val="00E7676E"/>
    <w:rsid w:val="00E767B5"/>
    <w:rsid w:val="00E76A9D"/>
    <w:rsid w:val="00E76FEF"/>
    <w:rsid w:val="00E770A6"/>
    <w:rsid w:val="00E775F7"/>
    <w:rsid w:val="00E77A08"/>
    <w:rsid w:val="00E8030B"/>
    <w:rsid w:val="00E80EC2"/>
    <w:rsid w:val="00E8112D"/>
    <w:rsid w:val="00E81296"/>
    <w:rsid w:val="00E8191A"/>
    <w:rsid w:val="00E82303"/>
    <w:rsid w:val="00E823A8"/>
    <w:rsid w:val="00E827D3"/>
    <w:rsid w:val="00E82B27"/>
    <w:rsid w:val="00E82F11"/>
    <w:rsid w:val="00E82F81"/>
    <w:rsid w:val="00E841A8"/>
    <w:rsid w:val="00E85AE2"/>
    <w:rsid w:val="00E86121"/>
    <w:rsid w:val="00E87742"/>
    <w:rsid w:val="00E905CC"/>
    <w:rsid w:val="00E9089C"/>
    <w:rsid w:val="00E90A52"/>
    <w:rsid w:val="00E90D9D"/>
    <w:rsid w:val="00E90DBA"/>
    <w:rsid w:val="00E90DC4"/>
    <w:rsid w:val="00E911E5"/>
    <w:rsid w:val="00E91258"/>
    <w:rsid w:val="00E91A12"/>
    <w:rsid w:val="00E92108"/>
    <w:rsid w:val="00E92E0B"/>
    <w:rsid w:val="00E93832"/>
    <w:rsid w:val="00E93B22"/>
    <w:rsid w:val="00E94124"/>
    <w:rsid w:val="00E943BB"/>
    <w:rsid w:val="00E948F5"/>
    <w:rsid w:val="00E94B83"/>
    <w:rsid w:val="00E9565C"/>
    <w:rsid w:val="00E95699"/>
    <w:rsid w:val="00E95825"/>
    <w:rsid w:val="00E95B10"/>
    <w:rsid w:val="00E96AB7"/>
    <w:rsid w:val="00E97462"/>
    <w:rsid w:val="00E977A2"/>
    <w:rsid w:val="00E97DBE"/>
    <w:rsid w:val="00EA0271"/>
    <w:rsid w:val="00EA1E34"/>
    <w:rsid w:val="00EA2D0E"/>
    <w:rsid w:val="00EA2E81"/>
    <w:rsid w:val="00EA36D5"/>
    <w:rsid w:val="00EA4538"/>
    <w:rsid w:val="00EA4EDB"/>
    <w:rsid w:val="00EA5101"/>
    <w:rsid w:val="00EA5310"/>
    <w:rsid w:val="00EA6381"/>
    <w:rsid w:val="00EA65FB"/>
    <w:rsid w:val="00EA6805"/>
    <w:rsid w:val="00EA7D78"/>
    <w:rsid w:val="00EB0089"/>
    <w:rsid w:val="00EB0C16"/>
    <w:rsid w:val="00EB17A0"/>
    <w:rsid w:val="00EB2EA1"/>
    <w:rsid w:val="00EB3109"/>
    <w:rsid w:val="00EB3821"/>
    <w:rsid w:val="00EB3AB9"/>
    <w:rsid w:val="00EB3C15"/>
    <w:rsid w:val="00EB5836"/>
    <w:rsid w:val="00EB586A"/>
    <w:rsid w:val="00EB5F8E"/>
    <w:rsid w:val="00EB70D9"/>
    <w:rsid w:val="00EB7DEF"/>
    <w:rsid w:val="00EC088A"/>
    <w:rsid w:val="00EC110A"/>
    <w:rsid w:val="00EC15DE"/>
    <w:rsid w:val="00EC181B"/>
    <w:rsid w:val="00EC18CD"/>
    <w:rsid w:val="00EC20D6"/>
    <w:rsid w:val="00EC22AF"/>
    <w:rsid w:val="00EC296E"/>
    <w:rsid w:val="00EC346D"/>
    <w:rsid w:val="00EC41D4"/>
    <w:rsid w:val="00EC4939"/>
    <w:rsid w:val="00EC4BBB"/>
    <w:rsid w:val="00EC587D"/>
    <w:rsid w:val="00EC6C14"/>
    <w:rsid w:val="00EC72AA"/>
    <w:rsid w:val="00EC735F"/>
    <w:rsid w:val="00ED0135"/>
    <w:rsid w:val="00ED0A9A"/>
    <w:rsid w:val="00ED1223"/>
    <w:rsid w:val="00ED16AE"/>
    <w:rsid w:val="00ED1EC2"/>
    <w:rsid w:val="00ED258B"/>
    <w:rsid w:val="00ED2ADE"/>
    <w:rsid w:val="00ED2BF6"/>
    <w:rsid w:val="00ED2CFB"/>
    <w:rsid w:val="00ED32F1"/>
    <w:rsid w:val="00ED37E0"/>
    <w:rsid w:val="00ED39A6"/>
    <w:rsid w:val="00ED3C06"/>
    <w:rsid w:val="00ED42F7"/>
    <w:rsid w:val="00ED448B"/>
    <w:rsid w:val="00ED4B14"/>
    <w:rsid w:val="00ED4F75"/>
    <w:rsid w:val="00ED57C6"/>
    <w:rsid w:val="00ED5B2C"/>
    <w:rsid w:val="00ED5F00"/>
    <w:rsid w:val="00ED5FB8"/>
    <w:rsid w:val="00ED6193"/>
    <w:rsid w:val="00ED622E"/>
    <w:rsid w:val="00ED67D8"/>
    <w:rsid w:val="00ED6A1E"/>
    <w:rsid w:val="00ED6F34"/>
    <w:rsid w:val="00ED7679"/>
    <w:rsid w:val="00EE013F"/>
    <w:rsid w:val="00EE0935"/>
    <w:rsid w:val="00EE0B6F"/>
    <w:rsid w:val="00EE0F67"/>
    <w:rsid w:val="00EE10EB"/>
    <w:rsid w:val="00EE12B5"/>
    <w:rsid w:val="00EE19EE"/>
    <w:rsid w:val="00EE20B1"/>
    <w:rsid w:val="00EE20C7"/>
    <w:rsid w:val="00EE246B"/>
    <w:rsid w:val="00EE29AA"/>
    <w:rsid w:val="00EE32D2"/>
    <w:rsid w:val="00EE3401"/>
    <w:rsid w:val="00EE348A"/>
    <w:rsid w:val="00EE3AC5"/>
    <w:rsid w:val="00EE3AD3"/>
    <w:rsid w:val="00EE3D42"/>
    <w:rsid w:val="00EE4AB7"/>
    <w:rsid w:val="00EE4B16"/>
    <w:rsid w:val="00EE56C9"/>
    <w:rsid w:val="00EE6304"/>
    <w:rsid w:val="00EE63A5"/>
    <w:rsid w:val="00EE66D5"/>
    <w:rsid w:val="00EE67A5"/>
    <w:rsid w:val="00EE6B83"/>
    <w:rsid w:val="00EE79F2"/>
    <w:rsid w:val="00EE7A59"/>
    <w:rsid w:val="00EE7DD6"/>
    <w:rsid w:val="00EE7DF6"/>
    <w:rsid w:val="00EE7F5E"/>
    <w:rsid w:val="00EF00CE"/>
    <w:rsid w:val="00EF025A"/>
    <w:rsid w:val="00EF0BB3"/>
    <w:rsid w:val="00EF0D8C"/>
    <w:rsid w:val="00EF0DB7"/>
    <w:rsid w:val="00EF0E9E"/>
    <w:rsid w:val="00EF1251"/>
    <w:rsid w:val="00EF12BA"/>
    <w:rsid w:val="00EF130B"/>
    <w:rsid w:val="00EF19F4"/>
    <w:rsid w:val="00EF2804"/>
    <w:rsid w:val="00EF2B45"/>
    <w:rsid w:val="00EF2DE8"/>
    <w:rsid w:val="00EF2E1D"/>
    <w:rsid w:val="00EF2FD9"/>
    <w:rsid w:val="00EF3053"/>
    <w:rsid w:val="00EF40D0"/>
    <w:rsid w:val="00EF4291"/>
    <w:rsid w:val="00EF44D0"/>
    <w:rsid w:val="00EF4688"/>
    <w:rsid w:val="00EF4F70"/>
    <w:rsid w:val="00EF4FE1"/>
    <w:rsid w:val="00EF57CB"/>
    <w:rsid w:val="00EF58F7"/>
    <w:rsid w:val="00EF59A6"/>
    <w:rsid w:val="00EF63F6"/>
    <w:rsid w:val="00EF6C21"/>
    <w:rsid w:val="00EF6FDF"/>
    <w:rsid w:val="00EF7280"/>
    <w:rsid w:val="00EF7C16"/>
    <w:rsid w:val="00EF7DB0"/>
    <w:rsid w:val="00F0022A"/>
    <w:rsid w:val="00F00361"/>
    <w:rsid w:val="00F0045D"/>
    <w:rsid w:val="00F005BA"/>
    <w:rsid w:val="00F00637"/>
    <w:rsid w:val="00F00694"/>
    <w:rsid w:val="00F00EEF"/>
    <w:rsid w:val="00F018A4"/>
    <w:rsid w:val="00F01AEE"/>
    <w:rsid w:val="00F01C13"/>
    <w:rsid w:val="00F01DF9"/>
    <w:rsid w:val="00F01E3C"/>
    <w:rsid w:val="00F02122"/>
    <w:rsid w:val="00F0248D"/>
    <w:rsid w:val="00F0250B"/>
    <w:rsid w:val="00F02C4B"/>
    <w:rsid w:val="00F034B9"/>
    <w:rsid w:val="00F03AC3"/>
    <w:rsid w:val="00F03EC5"/>
    <w:rsid w:val="00F041E4"/>
    <w:rsid w:val="00F04EEC"/>
    <w:rsid w:val="00F053D2"/>
    <w:rsid w:val="00F05972"/>
    <w:rsid w:val="00F062B9"/>
    <w:rsid w:val="00F068E2"/>
    <w:rsid w:val="00F06C5A"/>
    <w:rsid w:val="00F07334"/>
    <w:rsid w:val="00F07352"/>
    <w:rsid w:val="00F074CF"/>
    <w:rsid w:val="00F07961"/>
    <w:rsid w:val="00F07ABD"/>
    <w:rsid w:val="00F07B21"/>
    <w:rsid w:val="00F10690"/>
    <w:rsid w:val="00F10DFB"/>
    <w:rsid w:val="00F10E27"/>
    <w:rsid w:val="00F10F31"/>
    <w:rsid w:val="00F11164"/>
    <w:rsid w:val="00F11610"/>
    <w:rsid w:val="00F11FC9"/>
    <w:rsid w:val="00F12102"/>
    <w:rsid w:val="00F1210A"/>
    <w:rsid w:val="00F12295"/>
    <w:rsid w:val="00F12547"/>
    <w:rsid w:val="00F133B3"/>
    <w:rsid w:val="00F13B40"/>
    <w:rsid w:val="00F143FD"/>
    <w:rsid w:val="00F14539"/>
    <w:rsid w:val="00F14769"/>
    <w:rsid w:val="00F1476B"/>
    <w:rsid w:val="00F14DD4"/>
    <w:rsid w:val="00F14DD5"/>
    <w:rsid w:val="00F15BE1"/>
    <w:rsid w:val="00F15D3D"/>
    <w:rsid w:val="00F15FBE"/>
    <w:rsid w:val="00F161CE"/>
    <w:rsid w:val="00F16A1A"/>
    <w:rsid w:val="00F16B5F"/>
    <w:rsid w:val="00F16D27"/>
    <w:rsid w:val="00F173E9"/>
    <w:rsid w:val="00F17527"/>
    <w:rsid w:val="00F17B1F"/>
    <w:rsid w:val="00F20220"/>
    <w:rsid w:val="00F20311"/>
    <w:rsid w:val="00F20B38"/>
    <w:rsid w:val="00F2177A"/>
    <w:rsid w:val="00F217B6"/>
    <w:rsid w:val="00F21AE1"/>
    <w:rsid w:val="00F22619"/>
    <w:rsid w:val="00F22FC2"/>
    <w:rsid w:val="00F235C6"/>
    <w:rsid w:val="00F23B8F"/>
    <w:rsid w:val="00F2436F"/>
    <w:rsid w:val="00F24518"/>
    <w:rsid w:val="00F24C6E"/>
    <w:rsid w:val="00F24D6D"/>
    <w:rsid w:val="00F250BD"/>
    <w:rsid w:val="00F251E3"/>
    <w:rsid w:val="00F25999"/>
    <w:rsid w:val="00F26089"/>
    <w:rsid w:val="00F26112"/>
    <w:rsid w:val="00F268D2"/>
    <w:rsid w:val="00F27740"/>
    <w:rsid w:val="00F27F20"/>
    <w:rsid w:val="00F30C4F"/>
    <w:rsid w:val="00F30DA4"/>
    <w:rsid w:val="00F30DDB"/>
    <w:rsid w:val="00F31373"/>
    <w:rsid w:val="00F313F7"/>
    <w:rsid w:val="00F315F9"/>
    <w:rsid w:val="00F319C0"/>
    <w:rsid w:val="00F32829"/>
    <w:rsid w:val="00F328CE"/>
    <w:rsid w:val="00F32D9A"/>
    <w:rsid w:val="00F33229"/>
    <w:rsid w:val="00F3392A"/>
    <w:rsid w:val="00F33D3C"/>
    <w:rsid w:val="00F33FCD"/>
    <w:rsid w:val="00F340C7"/>
    <w:rsid w:val="00F35896"/>
    <w:rsid w:val="00F358A2"/>
    <w:rsid w:val="00F35D04"/>
    <w:rsid w:val="00F364E1"/>
    <w:rsid w:val="00F36653"/>
    <w:rsid w:val="00F36DE8"/>
    <w:rsid w:val="00F37E87"/>
    <w:rsid w:val="00F400DD"/>
    <w:rsid w:val="00F40281"/>
    <w:rsid w:val="00F40884"/>
    <w:rsid w:val="00F423F3"/>
    <w:rsid w:val="00F4251D"/>
    <w:rsid w:val="00F42F49"/>
    <w:rsid w:val="00F431B1"/>
    <w:rsid w:val="00F43393"/>
    <w:rsid w:val="00F437C1"/>
    <w:rsid w:val="00F43DEC"/>
    <w:rsid w:val="00F442D3"/>
    <w:rsid w:val="00F46708"/>
    <w:rsid w:val="00F47222"/>
    <w:rsid w:val="00F476E2"/>
    <w:rsid w:val="00F4784F"/>
    <w:rsid w:val="00F47BC8"/>
    <w:rsid w:val="00F504F6"/>
    <w:rsid w:val="00F50628"/>
    <w:rsid w:val="00F5124A"/>
    <w:rsid w:val="00F51652"/>
    <w:rsid w:val="00F51ACE"/>
    <w:rsid w:val="00F521D8"/>
    <w:rsid w:val="00F5226F"/>
    <w:rsid w:val="00F53322"/>
    <w:rsid w:val="00F53DC4"/>
    <w:rsid w:val="00F54012"/>
    <w:rsid w:val="00F5567D"/>
    <w:rsid w:val="00F5571C"/>
    <w:rsid w:val="00F56461"/>
    <w:rsid w:val="00F56554"/>
    <w:rsid w:val="00F56A05"/>
    <w:rsid w:val="00F56D66"/>
    <w:rsid w:val="00F576FA"/>
    <w:rsid w:val="00F57B99"/>
    <w:rsid w:val="00F601AC"/>
    <w:rsid w:val="00F60220"/>
    <w:rsid w:val="00F6045A"/>
    <w:rsid w:val="00F608BC"/>
    <w:rsid w:val="00F60BEF"/>
    <w:rsid w:val="00F60ECD"/>
    <w:rsid w:val="00F61002"/>
    <w:rsid w:val="00F6167B"/>
    <w:rsid w:val="00F61AA0"/>
    <w:rsid w:val="00F61F4D"/>
    <w:rsid w:val="00F62BCA"/>
    <w:rsid w:val="00F62D58"/>
    <w:rsid w:val="00F62E8B"/>
    <w:rsid w:val="00F63930"/>
    <w:rsid w:val="00F640CC"/>
    <w:rsid w:val="00F6536B"/>
    <w:rsid w:val="00F66052"/>
    <w:rsid w:val="00F66701"/>
    <w:rsid w:val="00F66955"/>
    <w:rsid w:val="00F670A0"/>
    <w:rsid w:val="00F67DAD"/>
    <w:rsid w:val="00F708A5"/>
    <w:rsid w:val="00F709DE"/>
    <w:rsid w:val="00F71628"/>
    <w:rsid w:val="00F719E1"/>
    <w:rsid w:val="00F72474"/>
    <w:rsid w:val="00F72482"/>
    <w:rsid w:val="00F72C9A"/>
    <w:rsid w:val="00F72EF8"/>
    <w:rsid w:val="00F739D7"/>
    <w:rsid w:val="00F74ED7"/>
    <w:rsid w:val="00F74F2C"/>
    <w:rsid w:val="00F75B18"/>
    <w:rsid w:val="00F7600F"/>
    <w:rsid w:val="00F7662A"/>
    <w:rsid w:val="00F772EC"/>
    <w:rsid w:val="00F8010A"/>
    <w:rsid w:val="00F80468"/>
    <w:rsid w:val="00F80886"/>
    <w:rsid w:val="00F80948"/>
    <w:rsid w:val="00F81187"/>
    <w:rsid w:val="00F817B9"/>
    <w:rsid w:val="00F81B7C"/>
    <w:rsid w:val="00F81D93"/>
    <w:rsid w:val="00F84030"/>
    <w:rsid w:val="00F84324"/>
    <w:rsid w:val="00F848C4"/>
    <w:rsid w:val="00F84F75"/>
    <w:rsid w:val="00F85835"/>
    <w:rsid w:val="00F85A3A"/>
    <w:rsid w:val="00F864EB"/>
    <w:rsid w:val="00F86BC2"/>
    <w:rsid w:val="00F8718B"/>
    <w:rsid w:val="00F87200"/>
    <w:rsid w:val="00F876FF"/>
    <w:rsid w:val="00F87A6A"/>
    <w:rsid w:val="00F90C1F"/>
    <w:rsid w:val="00F91154"/>
    <w:rsid w:val="00F914ED"/>
    <w:rsid w:val="00F919FC"/>
    <w:rsid w:val="00F91AFA"/>
    <w:rsid w:val="00F91E2B"/>
    <w:rsid w:val="00F92138"/>
    <w:rsid w:val="00F92ED4"/>
    <w:rsid w:val="00F92EDC"/>
    <w:rsid w:val="00F92F1A"/>
    <w:rsid w:val="00F93013"/>
    <w:rsid w:val="00F936DB"/>
    <w:rsid w:val="00F941A6"/>
    <w:rsid w:val="00F94248"/>
    <w:rsid w:val="00F94B7E"/>
    <w:rsid w:val="00F94DBF"/>
    <w:rsid w:val="00F954FF"/>
    <w:rsid w:val="00F9566F"/>
    <w:rsid w:val="00F9579E"/>
    <w:rsid w:val="00F95DE9"/>
    <w:rsid w:val="00F9614B"/>
    <w:rsid w:val="00F9661B"/>
    <w:rsid w:val="00FA06D9"/>
    <w:rsid w:val="00FA0BE4"/>
    <w:rsid w:val="00FA1098"/>
    <w:rsid w:val="00FA1300"/>
    <w:rsid w:val="00FA15B9"/>
    <w:rsid w:val="00FA1913"/>
    <w:rsid w:val="00FA1967"/>
    <w:rsid w:val="00FA221F"/>
    <w:rsid w:val="00FA29DC"/>
    <w:rsid w:val="00FA2B09"/>
    <w:rsid w:val="00FA3DE9"/>
    <w:rsid w:val="00FA3E10"/>
    <w:rsid w:val="00FA45D1"/>
    <w:rsid w:val="00FA4698"/>
    <w:rsid w:val="00FA5541"/>
    <w:rsid w:val="00FA55AC"/>
    <w:rsid w:val="00FA6152"/>
    <w:rsid w:val="00FA644A"/>
    <w:rsid w:val="00FA719A"/>
    <w:rsid w:val="00FA7273"/>
    <w:rsid w:val="00FA72C3"/>
    <w:rsid w:val="00FA7377"/>
    <w:rsid w:val="00FA73D3"/>
    <w:rsid w:val="00FA7DBB"/>
    <w:rsid w:val="00FB0477"/>
    <w:rsid w:val="00FB17D8"/>
    <w:rsid w:val="00FB1CB5"/>
    <w:rsid w:val="00FB21E3"/>
    <w:rsid w:val="00FB221D"/>
    <w:rsid w:val="00FB2662"/>
    <w:rsid w:val="00FB2954"/>
    <w:rsid w:val="00FB2FA3"/>
    <w:rsid w:val="00FB3173"/>
    <w:rsid w:val="00FB32B5"/>
    <w:rsid w:val="00FB33A0"/>
    <w:rsid w:val="00FB348E"/>
    <w:rsid w:val="00FB3B2B"/>
    <w:rsid w:val="00FB3D48"/>
    <w:rsid w:val="00FB494D"/>
    <w:rsid w:val="00FB495A"/>
    <w:rsid w:val="00FB4F19"/>
    <w:rsid w:val="00FB6430"/>
    <w:rsid w:val="00FB689E"/>
    <w:rsid w:val="00FB6931"/>
    <w:rsid w:val="00FB69AA"/>
    <w:rsid w:val="00FB6B9B"/>
    <w:rsid w:val="00FB6C93"/>
    <w:rsid w:val="00FB6FAD"/>
    <w:rsid w:val="00FC0092"/>
    <w:rsid w:val="00FC0132"/>
    <w:rsid w:val="00FC079B"/>
    <w:rsid w:val="00FC07F5"/>
    <w:rsid w:val="00FC0F39"/>
    <w:rsid w:val="00FC104C"/>
    <w:rsid w:val="00FC1468"/>
    <w:rsid w:val="00FC16B2"/>
    <w:rsid w:val="00FC1F8A"/>
    <w:rsid w:val="00FC2A83"/>
    <w:rsid w:val="00FC2E50"/>
    <w:rsid w:val="00FC2EFD"/>
    <w:rsid w:val="00FC2F0E"/>
    <w:rsid w:val="00FC3251"/>
    <w:rsid w:val="00FC3C58"/>
    <w:rsid w:val="00FC41C7"/>
    <w:rsid w:val="00FC4C83"/>
    <w:rsid w:val="00FC4DBA"/>
    <w:rsid w:val="00FC5066"/>
    <w:rsid w:val="00FC52B0"/>
    <w:rsid w:val="00FC66DB"/>
    <w:rsid w:val="00FC70B5"/>
    <w:rsid w:val="00FC7104"/>
    <w:rsid w:val="00FC7CAB"/>
    <w:rsid w:val="00FC7D7F"/>
    <w:rsid w:val="00FD0957"/>
    <w:rsid w:val="00FD09A7"/>
    <w:rsid w:val="00FD0A3D"/>
    <w:rsid w:val="00FD0E72"/>
    <w:rsid w:val="00FD1EB3"/>
    <w:rsid w:val="00FD22D0"/>
    <w:rsid w:val="00FD263F"/>
    <w:rsid w:val="00FD2B05"/>
    <w:rsid w:val="00FD2D20"/>
    <w:rsid w:val="00FD2E2B"/>
    <w:rsid w:val="00FD39F4"/>
    <w:rsid w:val="00FD4099"/>
    <w:rsid w:val="00FD423E"/>
    <w:rsid w:val="00FD4974"/>
    <w:rsid w:val="00FD4DB9"/>
    <w:rsid w:val="00FD4DBD"/>
    <w:rsid w:val="00FD5014"/>
    <w:rsid w:val="00FD5186"/>
    <w:rsid w:val="00FD568F"/>
    <w:rsid w:val="00FD5AB7"/>
    <w:rsid w:val="00FD5BF8"/>
    <w:rsid w:val="00FD5D5E"/>
    <w:rsid w:val="00FD5EA7"/>
    <w:rsid w:val="00FD6687"/>
    <w:rsid w:val="00FD66DB"/>
    <w:rsid w:val="00FD6C56"/>
    <w:rsid w:val="00FD6D43"/>
    <w:rsid w:val="00FD74FD"/>
    <w:rsid w:val="00FD799E"/>
    <w:rsid w:val="00FD7ACB"/>
    <w:rsid w:val="00FE0199"/>
    <w:rsid w:val="00FE0320"/>
    <w:rsid w:val="00FE0715"/>
    <w:rsid w:val="00FE17E5"/>
    <w:rsid w:val="00FE24CC"/>
    <w:rsid w:val="00FE27EA"/>
    <w:rsid w:val="00FE27F3"/>
    <w:rsid w:val="00FE2F22"/>
    <w:rsid w:val="00FE3479"/>
    <w:rsid w:val="00FE4548"/>
    <w:rsid w:val="00FE49F4"/>
    <w:rsid w:val="00FE4A5F"/>
    <w:rsid w:val="00FE4E0D"/>
    <w:rsid w:val="00FE6558"/>
    <w:rsid w:val="00FE65D5"/>
    <w:rsid w:val="00FE66EA"/>
    <w:rsid w:val="00FE729A"/>
    <w:rsid w:val="00FE7AD8"/>
    <w:rsid w:val="00FE7BB9"/>
    <w:rsid w:val="00FF050F"/>
    <w:rsid w:val="00FF0C2C"/>
    <w:rsid w:val="00FF2014"/>
    <w:rsid w:val="00FF2217"/>
    <w:rsid w:val="00FF241C"/>
    <w:rsid w:val="00FF259F"/>
    <w:rsid w:val="00FF27A2"/>
    <w:rsid w:val="00FF2BB0"/>
    <w:rsid w:val="00FF2FBC"/>
    <w:rsid w:val="00FF366F"/>
    <w:rsid w:val="00FF48CA"/>
    <w:rsid w:val="00FF5180"/>
    <w:rsid w:val="00FF53CE"/>
    <w:rsid w:val="00FF53E6"/>
    <w:rsid w:val="00FF5DE8"/>
    <w:rsid w:val="00FF5F50"/>
    <w:rsid w:val="00FF5F93"/>
    <w:rsid w:val="00FF61FF"/>
    <w:rsid w:val="00FF642E"/>
    <w:rsid w:val="00FF6846"/>
    <w:rsid w:val="00FF69AA"/>
    <w:rsid w:val="00FF6A10"/>
    <w:rsid w:val="00FF709B"/>
    <w:rsid w:val="00FF74F7"/>
    <w:rsid w:val="00FF7640"/>
    <w:rsid w:val="00FF7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A8FAAB"/>
  <w15:chartTrackingRefBased/>
  <w15:docId w15:val="{29CED7BE-5AEA-4325-80E9-C55A77D42D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2C6F"/>
    <w:pPr>
      <w:spacing w:after="240" w:line="480" w:lineRule="auto"/>
    </w:pPr>
    <w:rPr>
      <w:rFonts w:ascii="Times New Roman" w:eastAsia="Times New Roman" w:hAnsi="Times New Roman" w:cs="Times New Roman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qFormat/>
    <w:rsid w:val="00392C6F"/>
    <w:pPr>
      <w:keepNext/>
      <w:keepLines/>
      <w:outlineLvl w:val="0"/>
    </w:pPr>
    <w:rPr>
      <w:rFonts w:ascii="Times New Roman Bold" w:eastAsiaTheme="majorEastAsia" w:hAnsi="Times New Roman Bold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92C6F"/>
    <w:rPr>
      <w:rFonts w:ascii="Times New Roman Bold" w:eastAsiaTheme="majorEastAsia" w:hAnsi="Times New Roman Bold" w:cstheme="majorBidi"/>
      <w:b/>
      <w:sz w:val="24"/>
      <w:szCs w:val="32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392C6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image" Target="media/image4.tiff"/><Relationship Id="rId4" Type="http://schemas.openxmlformats.org/officeDocument/2006/relationships/styles" Target="style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36D46BD6027D64CB45C4D825F5E941A" ma:contentTypeVersion="12" ma:contentTypeDescription="Create a new document." ma:contentTypeScope="" ma:versionID="31fd0c05d3bcbb4fb51cb31b450f5fc8">
  <xsd:schema xmlns:xsd="http://www.w3.org/2001/XMLSchema" xmlns:xs="http://www.w3.org/2001/XMLSchema" xmlns:p="http://schemas.microsoft.com/office/2006/metadata/properties" xmlns:ns3="9230f15d-7a1c-43d9-8f51-dc4c0e614ebc" xmlns:ns4="4a1607b2-d11a-44d0-ada8-abfef2ea073f" targetNamespace="http://schemas.microsoft.com/office/2006/metadata/properties" ma:root="true" ma:fieldsID="50d971734df430e108847c0eabb3a303" ns3:_="" ns4:_="">
    <xsd:import namespace="9230f15d-7a1c-43d9-8f51-dc4c0e614ebc"/>
    <xsd:import namespace="4a1607b2-d11a-44d0-ada8-abfef2ea073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230f15d-7a1c-43d9-8f51-dc4c0e614eb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a1607b2-d11a-44d0-ada8-abfef2ea073f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62D11247-7D7D-4ECE-9C92-BD4C1564406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230f15d-7a1c-43d9-8f51-dc4c0e614ebc"/>
    <ds:schemaRef ds:uri="4a1607b2-d11a-44d0-ada8-abfef2ea073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8FDC53B9-5C05-47F7-9DDD-1AFD083FB46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8C747E9-1639-4DA0-8774-51B4240BF4E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47</Words>
  <Characters>84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o Baudoux</dc:creator>
  <cp:keywords/>
  <dc:description/>
  <cp:lastModifiedBy>Bruno Baudoux</cp:lastModifiedBy>
  <cp:revision>1</cp:revision>
  <dcterms:created xsi:type="dcterms:W3CDTF">2021-04-22T13:25:00Z</dcterms:created>
  <dcterms:modified xsi:type="dcterms:W3CDTF">2021-04-22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36D46BD6027D64CB45C4D825F5E941A</vt:lpwstr>
  </property>
</Properties>
</file>